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A648" w14:textId="32BE70B1" w:rsidR="0036473F" w:rsidRPr="00C65DB4" w:rsidRDefault="0036473F" w:rsidP="0036473F">
      <w:pPr>
        <w:tabs>
          <w:tab w:val="center" w:leader="dot" w:pos="4513"/>
        </w:tabs>
        <w:jc w:val="center"/>
        <w:rPr>
          <w:rFonts w:ascii="Times New Roman" w:hAnsi="Times New Roman" w:cs="Times New Roman"/>
          <w:b/>
          <w:iCs/>
          <w:sz w:val="24"/>
        </w:rPr>
      </w:pPr>
      <w:bookmarkStart w:id="0" w:name="_Hlk149203729"/>
      <w:r w:rsidRPr="00C65DB4">
        <w:rPr>
          <w:rFonts w:ascii="Times New Roman" w:hAnsi="Times New Roman" w:cs="Times New Roman"/>
          <w:b/>
          <w:iCs/>
          <w:sz w:val="24"/>
        </w:rPr>
        <w:t>A phase 2 clinical trial of luspatercept in non-transfusion-dependent patients with myelodysplastic syndromes</w:t>
      </w:r>
    </w:p>
    <w:bookmarkEnd w:id="0"/>
    <w:p w14:paraId="55DA110C" w14:textId="7496E0DE" w:rsidR="0036473F" w:rsidRPr="00C65DB4" w:rsidRDefault="0036473F" w:rsidP="0036473F">
      <w:pPr>
        <w:tabs>
          <w:tab w:val="center" w:leader="dot" w:pos="4513"/>
        </w:tabs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b/>
          <w:sz w:val="24"/>
        </w:rPr>
        <w:t xml:space="preserve">Authors: </w:t>
      </w:r>
      <w:r w:rsidRPr="00C65DB4">
        <w:rPr>
          <w:rFonts w:ascii="Times New Roman" w:hAnsi="Times New Roman" w:cs="Times New Roman"/>
          <w:sz w:val="24"/>
        </w:rPr>
        <w:t>Kosugi et al.</w:t>
      </w:r>
      <w:bookmarkStart w:id="1" w:name="_Hlk149665698"/>
    </w:p>
    <w:bookmarkEnd w:id="1"/>
    <w:p w14:paraId="29CCDF0A" w14:textId="788D0D96" w:rsidR="0036473F" w:rsidRPr="00C65DB4" w:rsidRDefault="0036473F" w:rsidP="0036473F">
      <w:pPr>
        <w:tabs>
          <w:tab w:val="center" w:leader="dot" w:pos="4513"/>
        </w:tabs>
        <w:rPr>
          <w:rFonts w:ascii="Times New Roman" w:hAnsi="Times New Roman" w:cs="Times New Roman"/>
          <w:b/>
          <w:sz w:val="24"/>
        </w:rPr>
      </w:pPr>
      <w:r w:rsidRPr="00C65DB4">
        <w:rPr>
          <w:rFonts w:ascii="Times New Roman" w:hAnsi="Times New Roman" w:cs="Times New Roman"/>
          <w:b/>
          <w:sz w:val="24"/>
        </w:rPr>
        <w:t xml:space="preserve">Correspondence: </w:t>
      </w:r>
      <w:bookmarkStart w:id="2" w:name="_Hlk149205517"/>
      <w:r w:rsidRPr="00C65DB4">
        <w:rPr>
          <w:rFonts w:ascii="Times New Roman" w:hAnsi="Times New Roman" w:cs="Times New Roman"/>
          <w:sz w:val="24"/>
        </w:rPr>
        <w:t xml:space="preserve">Hiroshi Kosugi, Department of Hematology, Ogaki Municipal Hospital, 4-86, </w:t>
      </w:r>
      <w:proofErr w:type="spellStart"/>
      <w:r w:rsidRPr="00C65DB4">
        <w:rPr>
          <w:rFonts w:ascii="Times New Roman" w:hAnsi="Times New Roman" w:cs="Times New Roman"/>
          <w:sz w:val="24"/>
        </w:rPr>
        <w:t>Minaminokawacho</w:t>
      </w:r>
      <w:proofErr w:type="spellEnd"/>
      <w:r w:rsidRPr="00C65DB4">
        <w:rPr>
          <w:rFonts w:ascii="Times New Roman" w:hAnsi="Times New Roman" w:cs="Times New Roman"/>
          <w:sz w:val="24"/>
        </w:rPr>
        <w:t>, Ogaki, Gifu, 503-8502, Japan; phone: +81 (0)584-81-3341; fax: +81 (0</w:t>
      </w:r>
      <w:r w:rsidR="00A459FC">
        <w:rPr>
          <w:rFonts w:ascii="Times New Roman" w:hAnsi="Times New Roman" w:cs="Times New Roman"/>
          <w:sz w:val="24"/>
        </w:rPr>
        <w:t>)</w:t>
      </w:r>
      <w:r w:rsidRPr="00C65DB4">
        <w:rPr>
          <w:rFonts w:ascii="Times New Roman" w:hAnsi="Times New Roman" w:cs="Times New Roman"/>
          <w:sz w:val="24"/>
        </w:rPr>
        <w:t xml:space="preserve">584-75-5715, email: </w:t>
      </w:r>
      <w:r w:rsidR="004B1E4D">
        <w:rPr>
          <w:rFonts w:ascii="Times New Roman" w:hAnsi="Times New Roman" w:cs="Times New Roman"/>
          <w:sz w:val="24"/>
        </w:rPr>
        <w:t>h</w:t>
      </w:r>
      <w:r w:rsidR="00310A8C" w:rsidRPr="005702C4">
        <w:rPr>
          <w:rFonts w:ascii="Times New Roman" w:hAnsi="Times New Roman" w:cs="Times New Roman"/>
          <w:sz w:val="24"/>
        </w:rPr>
        <w:t>kosugi@med.nagoya-u.ac.jp</w:t>
      </w:r>
    </w:p>
    <w:bookmarkEnd w:id="2"/>
    <w:p w14:paraId="1862032A" w14:textId="77777777" w:rsidR="0036473F" w:rsidRPr="00C65DB4" w:rsidRDefault="0089336D" w:rsidP="0089336D">
      <w:pPr>
        <w:pStyle w:val="1"/>
        <w:rPr>
          <w:rFonts w:ascii="Times New Roman" w:hAnsi="Times New Roman" w:cs="Times New Roman"/>
          <w:sz w:val="24"/>
          <w:szCs w:val="24"/>
          <w:lang w:val="en-US"/>
        </w:rPr>
        <w:sectPr w:rsidR="0036473F" w:rsidRPr="00C65DB4" w:rsidSect="00990266">
          <w:headerReference w:type="even" r:id="rId12"/>
          <w:footerReference w:type="default" r:id="rId13"/>
          <w:headerReference w:type="first" r:id="rId14"/>
          <w:footerReference w:type="first" r:id="rId15"/>
          <w:endnotePr>
            <w:numFmt w:val="decimal"/>
          </w:endnotePr>
          <w:pgSz w:w="11906" w:h="16838" w:code="9"/>
          <w:pgMar w:top="1440" w:right="1440" w:bottom="1440" w:left="1440" w:header="567" w:footer="1134" w:gutter="0"/>
          <w:cols w:space="720"/>
          <w:docGrid w:linePitch="326"/>
        </w:sectPr>
      </w:pPr>
      <w:r w:rsidRPr="00C65DB4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554F2D" w:rsidRPr="00C65DB4">
        <w:rPr>
          <w:rFonts w:ascii="Times New Roman" w:hAnsi="Times New Roman" w:cs="Times New Roman"/>
          <w:sz w:val="24"/>
          <w:szCs w:val="24"/>
          <w:lang w:val="en-US"/>
        </w:rPr>
        <w:t>Data</w:t>
      </w:r>
    </w:p>
    <w:p w14:paraId="2D27EC3F" w14:textId="566B0D98" w:rsidR="007029A8" w:rsidRPr="00C65DB4" w:rsidRDefault="0089336D" w:rsidP="004F3422">
      <w:pPr>
        <w:pStyle w:val="2"/>
        <w:rPr>
          <w:rFonts w:ascii="Times New Roman" w:hAnsi="Times New Roman" w:cs="Times New Roman"/>
          <w:vanish/>
          <w:sz w:val="24"/>
          <w:lang w:eastAsia="ja-JP"/>
          <w:specVanish/>
        </w:rPr>
      </w:pPr>
      <w:r w:rsidRPr="00C65DB4">
        <w:rPr>
          <w:rFonts w:ascii="Times New Roman" w:eastAsia="Arial Unicode MS" w:hAnsi="Times New Roman" w:cs="Times New Roman"/>
          <w:sz w:val="24"/>
          <w:lang w:eastAsia="ja-JP"/>
        </w:rPr>
        <w:lastRenderedPageBreak/>
        <w:t>Supplementa</w:t>
      </w:r>
      <w:r w:rsidR="004F59E0" w:rsidRPr="00C65DB4">
        <w:rPr>
          <w:rFonts w:ascii="Times New Roman" w:eastAsia="Arial Unicode MS" w:hAnsi="Times New Roman" w:cs="Times New Roman"/>
          <w:sz w:val="24"/>
          <w:lang w:eastAsia="ja-JP"/>
        </w:rPr>
        <w:t>l</w:t>
      </w:r>
      <w:r w:rsidRPr="00C65DB4">
        <w:rPr>
          <w:rFonts w:ascii="Times New Roman" w:eastAsia="Arial Unicode MS" w:hAnsi="Times New Roman" w:cs="Times New Roman"/>
          <w:sz w:val="24"/>
          <w:lang w:eastAsia="ja-JP"/>
        </w:rPr>
        <w:t xml:space="preserve"> Table 1. </w:t>
      </w:r>
    </w:p>
    <w:p w14:paraId="1BE3C5F5" w14:textId="66A2EAEA" w:rsidR="00612C8B" w:rsidRPr="00C65DB4" w:rsidRDefault="00612C8B" w:rsidP="004F3422">
      <w:pPr>
        <w:rPr>
          <w:rFonts w:ascii="Times New Roman" w:hAnsi="Times New Roman" w:cs="Times New Roman"/>
          <w:sz w:val="24"/>
          <w:lang w:eastAsia="ja-JP"/>
        </w:rPr>
      </w:pPr>
      <w:r w:rsidRPr="00C65DB4">
        <w:rPr>
          <w:rFonts w:ascii="Times New Roman" w:hAnsi="Times New Roman" w:cs="Times New Roman"/>
          <w:sz w:val="24"/>
          <w:lang w:eastAsia="ja-JP"/>
        </w:rPr>
        <w:t xml:space="preserve">Treatment-emergent </w:t>
      </w:r>
      <w:r w:rsidR="007029A8" w:rsidRPr="00C65DB4">
        <w:rPr>
          <w:rFonts w:ascii="Times New Roman" w:hAnsi="Times New Roman" w:cs="Times New Roman"/>
          <w:sz w:val="24"/>
          <w:lang w:eastAsia="ja-JP"/>
        </w:rPr>
        <w:t>adverse event</w:t>
      </w:r>
      <w:r w:rsidRPr="00C65DB4">
        <w:rPr>
          <w:rFonts w:ascii="Times New Roman" w:hAnsi="Times New Roman" w:cs="Times New Roman"/>
          <w:sz w:val="24"/>
          <w:lang w:eastAsia="ja-JP"/>
        </w:rPr>
        <w:t>s</w:t>
      </w:r>
    </w:p>
    <w:tbl>
      <w:tblPr>
        <w:tblStyle w:val="ad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8"/>
        <w:gridCol w:w="1447"/>
        <w:gridCol w:w="1449"/>
      </w:tblGrid>
      <w:tr w:rsidR="00612C8B" w:rsidRPr="00C65DB4" w14:paraId="6CDFB514" w14:textId="77777777" w:rsidTr="004F3422">
        <w:tc>
          <w:tcPr>
            <w:tcW w:w="3297" w:type="pct"/>
            <w:vMerge w:val="restart"/>
            <w:tcBorders>
              <w:top w:val="single" w:sz="4" w:space="0" w:color="auto"/>
            </w:tcBorders>
          </w:tcPr>
          <w:p w14:paraId="093868B8" w14:textId="53A7D8B2" w:rsidR="00612C8B" w:rsidRPr="00C65DB4" w:rsidRDefault="00612C8B" w:rsidP="00420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="007029A8" w:rsidRPr="00C65DB4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AE, n (%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60C38" w14:textId="5AB17366" w:rsidR="00612C8B" w:rsidRPr="00C65DB4" w:rsidRDefault="00612C8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N=21</w:t>
            </w:r>
          </w:p>
        </w:tc>
      </w:tr>
      <w:tr w:rsidR="00612C8B" w:rsidRPr="00C65DB4" w14:paraId="791E876D" w14:textId="77777777" w:rsidTr="004F3422">
        <w:tc>
          <w:tcPr>
            <w:tcW w:w="3297" w:type="pct"/>
            <w:vMerge/>
            <w:tcBorders>
              <w:bottom w:val="single" w:sz="4" w:space="0" w:color="auto"/>
            </w:tcBorders>
          </w:tcPr>
          <w:p w14:paraId="5D32C051" w14:textId="77777777" w:rsidR="00612C8B" w:rsidRPr="00C65DB4" w:rsidRDefault="00612C8B" w:rsidP="00420438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F08CD98" w14:textId="77777777" w:rsidR="00612C8B" w:rsidRPr="00C65DB4" w:rsidRDefault="00612C8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Any grad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0FC44F2F" w14:textId="77777777" w:rsidR="00612C8B" w:rsidRPr="00C65DB4" w:rsidRDefault="00612C8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Grade 3 or 4</w:t>
            </w:r>
          </w:p>
        </w:tc>
      </w:tr>
      <w:tr w:rsidR="00612C8B" w:rsidRPr="00C65DB4" w14:paraId="5E013956" w14:textId="77777777" w:rsidTr="004F3422">
        <w:tc>
          <w:tcPr>
            <w:tcW w:w="3297" w:type="pct"/>
            <w:tcBorders>
              <w:top w:val="single" w:sz="4" w:space="0" w:color="auto"/>
            </w:tcBorders>
          </w:tcPr>
          <w:p w14:paraId="233E5A22" w14:textId="77777777" w:rsidR="00612C8B" w:rsidRPr="00C65DB4" w:rsidRDefault="00612C8B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2A1495CE" w14:textId="7E4E5097" w:rsidR="00612C8B" w:rsidRPr="00C65DB4" w:rsidRDefault="00EC4DFA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0 (</w:t>
            </w:r>
            <w:r w:rsidR="00AC42AE" w:rsidRPr="00C65DB4">
              <w:rPr>
                <w:rFonts w:ascii="Times New Roman" w:hAnsi="Times New Roman" w:cs="Times New Roman"/>
                <w:sz w:val="24"/>
              </w:rPr>
              <w:t>95.2)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72C3D64D" w14:textId="0137E14B" w:rsidR="00612C8B" w:rsidRPr="00C65DB4" w:rsidRDefault="00985A87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7</w:t>
            </w:r>
            <w:r w:rsidR="00612C8B" w:rsidRPr="00C65DB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C65DB4">
              <w:rPr>
                <w:rFonts w:ascii="Times New Roman" w:hAnsi="Times New Roman" w:cs="Times New Roman"/>
                <w:sz w:val="24"/>
              </w:rPr>
              <w:t>33.3</w:t>
            </w:r>
            <w:r w:rsidR="00612C8B" w:rsidRPr="00C65DB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12C8B" w:rsidRPr="00C65DB4" w14:paraId="1A701395" w14:textId="77777777" w:rsidTr="004F3422">
        <w:tc>
          <w:tcPr>
            <w:tcW w:w="3297" w:type="pct"/>
          </w:tcPr>
          <w:p w14:paraId="700191B3" w14:textId="05672E1E" w:rsidR="00612C8B" w:rsidRPr="00C65DB4" w:rsidRDefault="00AC42AE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onstipation</w:t>
            </w:r>
          </w:p>
        </w:tc>
        <w:tc>
          <w:tcPr>
            <w:tcW w:w="851" w:type="pct"/>
          </w:tcPr>
          <w:p w14:paraId="073F6ABB" w14:textId="22EFDABB" w:rsidR="00612C8B" w:rsidRPr="00C65DB4" w:rsidRDefault="00887248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4</w:t>
            </w:r>
            <w:r w:rsidR="00C54517" w:rsidRPr="00C65DB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C65DB4">
              <w:rPr>
                <w:rFonts w:ascii="Times New Roman" w:hAnsi="Times New Roman" w:cs="Times New Roman"/>
                <w:sz w:val="24"/>
              </w:rPr>
              <w:t>19.0)</w:t>
            </w:r>
          </w:p>
        </w:tc>
        <w:tc>
          <w:tcPr>
            <w:tcW w:w="852" w:type="pct"/>
          </w:tcPr>
          <w:p w14:paraId="26EE2E39" w14:textId="2E5C630F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1F9A11AE" w14:textId="77777777" w:rsidTr="004F3422">
        <w:tc>
          <w:tcPr>
            <w:tcW w:w="3297" w:type="pct"/>
          </w:tcPr>
          <w:p w14:paraId="58ABEA8F" w14:textId="76E00F7F" w:rsidR="00612C8B" w:rsidRPr="00C65DB4" w:rsidRDefault="00AC42AE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Arthralgia</w:t>
            </w:r>
          </w:p>
        </w:tc>
        <w:tc>
          <w:tcPr>
            <w:tcW w:w="851" w:type="pct"/>
          </w:tcPr>
          <w:p w14:paraId="565248F7" w14:textId="519FE8F9" w:rsidR="00612C8B" w:rsidRPr="00C65DB4" w:rsidRDefault="00887248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  <w:tc>
          <w:tcPr>
            <w:tcW w:w="852" w:type="pct"/>
          </w:tcPr>
          <w:p w14:paraId="2DC5FD7B" w14:textId="252999E8" w:rsidR="00612C8B" w:rsidRPr="00C65DB4" w:rsidRDefault="00CA61C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612C8B" w:rsidRPr="00C65DB4" w14:paraId="79DE1B58" w14:textId="77777777" w:rsidTr="004F3422">
        <w:tc>
          <w:tcPr>
            <w:tcW w:w="3297" w:type="pct"/>
          </w:tcPr>
          <w:p w14:paraId="74A50A50" w14:textId="67966D51" w:rsidR="00612C8B" w:rsidRPr="00C65DB4" w:rsidRDefault="00AC42AE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ontusion</w:t>
            </w:r>
          </w:p>
        </w:tc>
        <w:tc>
          <w:tcPr>
            <w:tcW w:w="851" w:type="pct"/>
          </w:tcPr>
          <w:p w14:paraId="7A89918D" w14:textId="5EC008A3" w:rsidR="00612C8B" w:rsidRPr="00C65DB4" w:rsidRDefault="00887248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  <w:tc>
          <w:tcPr>
            <w:tcW w:w="852" w:type="pct"/>
          </w:tcPr>
          <w:p w14:paraId="0AA1BD0C" w14:textId="4019A857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4A5724C5" w14:textId="77777777" w:rsidTr="004F3422">
        <w:tc>
          <w:tcPr>
            <w:tcW w:w="3297" w:type="pct"/>
          </w:tcPr>
          <w:p w14:paraId="58CC02B1" w14:textId="1C2CBA9C" w:rsidR="00612C8B" w:rsidRPr="00C65DB4" w:rsidRDefault="00AC42AE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Fall</w:t>
            </w:r>
          </w:p>
        </w:tc>
        <w:tc>
          <w:tcPr>
            <w:tcW w:w="851" w:type="pct"/>
          </w:tcPr>
          <w:p w14:paraId="259026BB" w14:textId="6EA290B6" w:rsidR="00612C8B" w:rsidRPr="00C65DB4" w:rsidRDefault="00887248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  <w:tc>
          <w:tcPr>
            <w:tcW w:w="852" w:type="pct"/>
          </w:tcPr>
          <w:p w14:paraId="262A9306" w14:textId="33CC7E37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7674EFB5" w14:textId="77777777" w:rsidTr="004F3422">
        <w:tc>
          <w:tcPr>
            <w:tcW w:w="3297" w:type="pct"/>
          </w:tcPr>
          <w:p w14:paraId="0C2A805F" w14:textId="08EB4C77" w:rsidR="00612C8B" w:rsidRPr="00C65DB4" w:rsidRDefault="00AC42AE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Myelodysplastic syndrome</w:t>
            </w:r>
          </w:p>
        </w:tc>
        <w:tc>
          <w:tcPr>
            <w:tcW w:w="851" w:type="pct"/>
          </w:tcPr>
          <w:p w14:paraId="558B7814" w14:textId="29191B61" w:rsidR="00612C8B" w:rsidRPr="00C65DB4" w:rsidRDefault="00887248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  <w:tc>
          <w:tcPr>
            <w:tcW w:w="852" w:type="pct"/>
          </w:tcPr>
          <w:p w14:paraId="628A809D" w14:textId="320FF20A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08A37882" w14:textId="77777777" w:rsidTr="004F3422">
        <w:tc>
          <w:tcPr>
            <w:tcW w:w="3297" w:type="pct"/>
          </w:tcPr>
          <w:p w14:paraId="7F1CE970" w14:textId="34C83AFF" w:rsidR="00612C8B" w:rsidRPr="00C65DB4" w:rsidRDefault="00337139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Back pain</w:t>
            </w:r>
          </w:p>
        </w:tc>
        <w:tc>
          <w:tcPr>
            <w:tcW w:w="851" w:type="pct"/>
          </w:tcPr>
          <w:p w14:paraId="1334631A" w14:textId="7BFC6417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 (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>9.5)</w:t>
            </w:r>
          </w:p>
        </w:tc>
        <w:tc>
          <w:tcPr>
            <w:tcW w:w="852" w:type="pct"/>
          </w:tcPr>
          <w:p w14:paraId="5BCAA832" w14:textId="44B1C2F5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7969472D" w14:textId="77777777" w:rsidTr="004F3422">
        <w:tc>
          <w:tcPr>
            <w:tcW w:w="3297" w:type="pct"/>
          </w:tcPr>
          <w:p w14:paraId="0252CDC0" w14:textId="27040C8D" w:rsidR="00612C8B" w:rsidRPr="00C65DB4" w:rsidRDefault="00337139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Blood creatinine increased</w:t>
            </w:r>
          </w:p>
        </w:tc>
        <w:tc>
          <w:tcPr>
            <w:tcW w:w="851" w:type="pct"/>
          </w:tcPr>
          <w:p w14:paraId="3DABECE8" w14:textId="1DBD54FD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07AC55EE" w14:textId="16C71A5A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46AFCB3A" w14:textId="77777777" w:rsidTr="004F3422">
        <w:tc>
          <w:tcPr>
            <w:tcW w:w="3297" w:type="pct"/>
          </w:tcPr>
          <w:p w14:paraId="56DC80A2" w14:textId="58C710A0" w:rsidR="00612C8B" w:rsidRPr="00C65DB4" w:rsidRDefault="00337139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onjunctivitis</w:t>
            </w:r>
          </w:p>
        </w:tc>
        <w:tc>
          <w:tcPr>
            <w:tcW w:w="851" w:type="pct"/>
          </w:tcPr>
          <w:p w14:paraId="643FA748" w14:textId="2BB59B3D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79016C97" w14:textId="70F5F477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02FCE754" w14:textId="77777777" w:rsidTr="004F3422">
        <w:tc>
          <w:tcPr>
            <w:tcW w:w="3297" w:type="pct"/>
          </w:tcPr>
          <w:p w14:paraId="611438F9" w14:textId="1DABEF79" w:rsidR="00612C8B" w:rsidRPr="00C65DB4" w:rsidRDefault="00337139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851" w:type="pct"/>
          </w:tcPr>
          <w:p w14:paraId="5FDA9E8B" w14:textId="578F10AD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61011E86" w14:textId="22977E02" w:rsidR="00612C8B" w:rsidRPr="00C65DB4" w:rsidRDefault="005E354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 (</w:t>
            </w:r>
            <w:r w:rsidR="0052466B" w:rsidRPr="00C65DB4">
              <w:rPr>
                <w:rFonts w:ascii="Times New Roman" w:hAnsi="Times New Roman" w:cs="Times New Roman"/>
                <w:sz w:val="24"/>
              </w:rPr>
              <w:t>9.5)</w:t>
            </w:r>
          </w:p>
        </w:tc>
      </w:tr>
      <w:tr w:rsidR="00612C8B" w:rsidRPr="00C65DB4" w14:paraId="1884F433" w14:textId="77777777" w:rsidTr="004F3422">
        <w:tc>
          <w:tcPr>
            <w:tcW w:w="3297" w:type="pct"/>
          </w:tcPr>
          <w:p w14:paraId="3B434387" w14:textId="57117302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Edema peripheral</w:t>
            </w:r>
          </w:p>
        </w:tc>
        <w:tc>
          <w:tcPr>
            <w:tcW w:w="851" w:type="pct"/>
          </w:tcPr>
          <w:p w14:paraId="1E826CDC" w14:textId="16986121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0C970419" w14:textId="1CE0CE7C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55512F9A" w14:textId="77777777" w:rsidTr="004F3422">
        <w:tc>
          <w:tcPr>
            <w:tcW w:w="3297" w:type="pct"/>
          </w:tcPr>
          <w:p w14:paraId="3F98F616" w14:textId="6781116F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yrexia</w:t>
            </w:r>
          </w:p>
        </w:tc>
        <w:tc>
          <w:tcPr>
            <w:tcW w:w="851" w:type="pct"/>
          </w:tcPr>
          <w:p w14:paraId="6A256E40" w14:textId="106C3D5A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3903794C" w14:textId="2F762547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46EACB90" w14:textId="77777777" w:rsidTr="004F3422">
        <w:tc>
          <w:tcPr>
            <w:tcW w:w="3297" w:type="pct"/>
          </w:tcPr>
          <w:p w14:paraId="269BFC5E" w14:textId="33B000F6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tomatitis</w:t>
            </w:r>
          </w:p>
        </w:tc>
        <w:tc>
          <w:tcPr>
            <w:tcW w:w="851" w:type="pct"/>
          </w:tcPr>
          <w:p w14:paraId="492D5852" w14:textId="4F00B83E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6BA22824" w14:textId="15F88C14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7529BAA2" w14:textId="77777777" w:rsidTr="004F3422">
        <w:tc>
          <w:tcPr>
            <w:tcW w:w="3297" w:type="pct"/>
          </w:tcPr>
          <w:p w14:paraId="38902F1A" w14:textId="5413B662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Vomiting</w:t>
            </w:r>
          </w:p>
        </w:tc>
        <w:tc>
          <w:tcPr>
            <w:tcW w:w="851" w:type="pct"/>
          </w:tcPr>
          <w:p w14:paraId="0E6BBF7B" w14:textId="31D41110" w:rsidR="00612C8B" w:rsidRPr="00C65DB4" w:rsidRDefault="00230950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</w:t>
            </w:r>
            <w:r w:rsidR="001276C8" w:rsidRPr="00C65DB4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852" w:type="pct"/>
          </w:tcPr>
          <w:p w14:paraId="569D8CA7" w14:textId="7964E6D6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5C10E47F" w14:textId="77777777" w:rsidTr="004F3422">
        <w:tc>
          <w:tcPr>
            <w:tcW w:w="3297" w:type="pct"/>
          </w:tcPr>
          <w:p w14:paraId="5CE9BC21" w14:textId="01F4B39F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Acne</w:t>
            </w:r>
          </w:p>
        </w:tc>
        <w:tc>
          <w:tcPr>
            <w:tcW w:w="851" w:type="pct"/>
          </w:tcPr>
          <w:p w14:paraId="0DE331C2" w14:textId="43831245" w:rsidR="00612C8B" w:rsidRPr="00C65DB4" w:rsidRDefault="00C3346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</w:t>
            </w:r>
            <w:r w:rsidR="001A1C8E" w:rsidRPr="00C65DB4">
              <w:rPr>
                <w:rFonts w:ascii="Times New Roman" w:hAnsi="Times New Roman" w:cs="Times New Roman"/>
                <w:sz w:val="24"/>
              </w:rPr>
              <w:t xml:space="preserve"> (4.8)</w:t>
            </w:r>
          </w:p>
        </w:tc>
        <w:tc>
          <w:tcPr>
            <w:tcW w:w="852" w:type="pct"/>
          </w:tcPr>
          <w:p w14:paraId="5FF884F0" w14:textId="1DBB926A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358C5164" w14:textId="77777777" w:rsidTr="004F3422">
        <w:tc>
          <w:tcPr>
            <w:tcW w:w="3297" w:type="pct"/>
          </w:tcPr>
          <w:p w14:paraId="0F1AB8E7" w14:textId="1C262A88" w:rsidR="00612C8B" w:rsidRPr="00C65DB4" w:rsidRDefault="00F069E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Alcohol poisoning</w:t>
            </w:r>
          </w:p>
        </w:tc>
        <w:tc>
          <w:tcPr>
            <w:tcW w:w="851" w:type="pct"/>
          </w:tcPr>
          <w:p w14:paraId="0F342474" w14:textId="4964B114" w:rsidR="00612C8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E6721E6" w14:textId="63AEB2E3" w:rsidR="00612C8B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612C8B" w:rsidRPr="00C65DB4" w14:paraId="4BAC98EA" w14:textId="77777777" w:rsidTr="004F3422">
        <w:tc>
          <w:tcPr>
            <w:tcW w:w="3297" w:type="pct"/>
          </w:tcPr>
          <w:p w14:paraId="631B4530" w14:textId="1CA149C9" w:rsidR="00612C8B" w:rsidRPr="00C65DB4" w:rsidRDefault="005E2C28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Aspartate aminotransferase increased</w:t>
            </w:r>
          </w:p>
        </w:tc>
        <w:tc>
          <w:tcPr>
            <w:tcW w:w="851" w:type="pct"/>
          </w:tcPr>
          <w:p w14:paraId="283A36CE" w14:textId="67BA21C9" w:rsidR="00612C8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C5533AF" w14:textId="6462C45E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12C8B" w:rsidRPr="00C65DB4" w14:paraId="480E31DB" w14:textId="77777777" w:rsidTr="004F3422">
        <w:tc>
          <w:tcPr>
            <w:tcW w:w="3297" w:type="pct"/>
          </w:tcPr>
          <w:p w14:paraId="377328C4" w14:textId="694FA4A2" w:rsidR="00612C8B" w:rsidRPr="00C65DB4" w:rsidRDefault="0034545B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Blood bilirubin increased</w:t>
            </w:r>
          </w:p>
        </w:tc>
        <w:tc>
          <w:tcPr>
            <w:tcW w:w="851" w:type="pct"/>
          </w:tcPr>
          <w:p w14:paraId="57EFC649" w14:textId="6B081568" w:rsidR="00612C8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2496CB9E" w14:textId="2B22DD39" w:rsidR="00612C8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E2C28" w:rsidRPr="00C65DB4" w14:paraId="460CBA75" w14:textId="77777777" w:rsidTr="004F3422">
        <w:tc>
          <w:tcPr>
            <w:tcW w:w="3297" w:type="pct"/>
          </w:tcPr>
          <w:p w14:paraId="4A561604" w14:textId="5802C35D" w:rsidR="005E2C28" w:rsidRPr="00C65DB4" w:rsidRDefault="0034545B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Bronchitis</w:t>
            </w:r>
          </w:p>
        </w:tc>
        <w:tc>
          <w:tcPr>
            <w:tcW w:w="851" w:type="pct"/>
          </w:tcPr>
          <w:p w14:paraId="6397855F" w14:textId="217D3B29" w:rsidR="005E2C28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46E47942" w14:textId="3FB525F0" w:rsidR="005E2C28" w:rsidRPr="00C65DB4" w:rsidRDefault="0052466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5E2C28" w:rsidRPr="00C65DB4" w14:paraId="25443EEF" w14:textId="77777777" w:rsidTr="004F3422">
        <w:tc>
          <w:tcPr>
            <w:tcW w:w="3297" w:type="pct"/>
          </w:tcPr>
          <w:p w14:paraId="225164CA" w14:textId="7EEE9698" w:rsidR="005E2C28" w:rsidRPr="00C65DB4" w:rsidRDefault="0034545B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hondrocalcinosis pyrophosphate</w:t>
            </w:r>
          </w:p>
        </w:tc>
        <w:tc>
          <w:tcPr>
            <w:tcW w:w="851" w:type="pct"/>
          </w:tcPr>
          <w:p w14:paraId="27945F25" w14:textId="2358757C" w:rsidR="005E2C28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212C60B" w14:textId="3EDA7D8B" w:rsidR="005E2C28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E2C28" w:rsidRPr="00C65DB4" w14:paraId="132EE238" w14:textId="77777777" w:rsidTr="004F3422">
        <w:tc>
          <w:tcPr>
            <w:tcW w:w="3297" w:type="pct"/>
          </w:tcPr>
          <w:p w14:paraId="2C61FA66" w14:textId="648AC9CA" w:rsidR="005E2C28" w:rsidRPr="00C65DB4" w:rsidRDefault="004B21C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ough</w:t>
            </w:r>
          </w:p>
        </w:tc>
        <w:tc>
          <w:tcPr>
            <w:tcW w:w="851" w:type="pct"/>
          </w:tcPr>
          <w:p w14:paraId="45CFEAEE" w14:textId="1BF36AD3" w:rsidR="005E2C28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4747810" w14:textId="36804B5D" w:rsidR="005E2C28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4545B" w:rsidRPr="00C65DB4" w14:paraId="44F1EFE2" w14:textId="77777777" w:rsidTr="004F3422">
        <w:tc>
          <w:tcPr>
            <w:tcW w:w="3297" w:type="pct"/>
          </w:tcPr>
          <w:p w14:paraId="09F00198" w14:textId="442085B8" w:rsidR="0034545B" w:rsidRPr="00C65DB4" w:rsidRDefault="004B21C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ystitis</w:t>
            </w:r>
          </w:p>
        </w:tc>
        <w:tc>
          <w:tcPr>
            <w:tcW w:w="851" w:type="pct"/>
          </w:tcPr>
          <w:p w14:paraId="5779D8E4" w14:textId="7BBA728A" w:rsidR="0034545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8829743" w14:textId="29566F97" w:rsidR="0034545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4545B" w:rsidRPr="00C65DB4" w14:paraId="41D34C76" w14:textId="77777777" w:rsidTr="004F3422">
        <w:tc>
          <w:tcPr>
            <w:tcW w:w="3297" w:type="pct"/>
          </w:tcPr>
          <w:p w14:paraId="51DDE205" w14:textId="3CE1A1AC" w:rsidR="0034545B" w:rsidRPr="00C65DB4" w:rsidRDefault="004B21C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lastRenderedPageBreak/>
              <w:t>Decreased appetite</w:t>
            </w:r>
          </w:p>
        </w:tc>
        <w:tc>
          <w:tcPr>
            <w:tcW w:w="851" w:type="pct"/>
          </w:tcPr>
          <w:p w14:paraId="4834C244" w14:textId="7A3EE3C2" w:rsidR="0034545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2B0D8C7C" w14:textId="77A20E8A" w:rsidR="0034545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4545B" w:rsidRPr="00C65DB4" w14:paraId="0759117E" w14:textId="77777777" w:rsidTr="004F3422">
        <w:tc>
          <w:tcPr>
            <w:tcW w:w="3297" w:type="pct"/>
          </w:tcPr>
          <w:p w14:paraId="61BDE706" w14:textId="143C66C4" w:rsidR="0034545B" w:rsidRPr="00C65DB4" w:rsidRDefault="004B21C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Dehydration</w:t>
            </w:r>
          </w:p>
        </w:tc>
        <w:tc>
          <w:tcPr>
            <w:tcW w:w="851" w:type="pct"/>
          </w:tcPr>
          <w:p w14:paraId="4D54CCD0" w14:textId="21E0353E" w:rsidR="0034545B" w:rsidRPr="00C65DB4" w:rsidRDefault="001A1C8E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49421629" w14:textId="0C348B34" w:rsidR="0034545B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1CB9C115" w14:textId="77777777" w:rsidTr="004F3422">
        <w:tc>
          <w:tcPr>
            <w:tcW w:w="3297" w:type="pct"/>
          </w:tcPr>
          <w:p w14:paraId="473451A9" w14:textId="1FDF1BD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Dementia Alzheimer’s type</w:t>
            </w:r>
          </w:p>
        </w:tc>
        <w:tc>
          <w:tcPr>
            <w:tcW w:w="851" w:type="pct"/>
          </w:tcPr>
          <w:p w14:paraId="3D2DA313" w14:textId="36C2B8A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AD5F236" w14:textId="01E9064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3C8D16D7" w14:textId="77777777" w:rsidTr="004F3422">
        <w:tc>
          <w:tcPr>
            <w:tcW w:w="3297" w:type="pct"/>
          </w:tcPr>
          <w:p w14:paraId="60138385" w14:textId="6C4E8BEA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Diarrhea</w:t>
            </w:r>
          </w:p>
        </w:tc>
        <w:tc>
          <w:tcPr>
            <w:tcW w:w="851" w:type="pct"/>
          </w:tcPr>
          <w:p w14:paraId="67A976C1" w14:textId="0B5F520A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B3DCA77" w14:textId="63A3763C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02DBCC8" w14:textId="77777777" w:rsidTr="004F3422">
        <w:tc>
          <w:tcPr>
            <w:tcW w:w="3297" w:type="pct"/>
          </w:tcPr>
          <w:p w14:paraId="519B8545" w14:textId="2A8A6F19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Dizziness</w:t>
            </w:r>
          </w:p>
        </w:tc>
        <w:tc>
          <w:tcPr>
            <w:tcW w:w="851" w:type="pct"/>
          </w:tcPr>
          <w:p w14:paraId="56547BE9" w14:textId="13074368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2227D4E" w14:textId="10FBD9D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1A5127A" w14:textId="77777777" w:rsidTr="004F3422">
        <w:tc>
          <w:tcPr>
            <w:tcW w:w="3297" w:type="pct"/>
          </w:tcPr>
          <w:p w14:paraId="4010C7C6" w14:textId="079242C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Epistaxis</w:t>
            </w:r>
          </w:p>
        </w:tc>
        <w:tc>
          <w:tcPr>
            <w:tcW w:w="851" w:type="pct"/>
          </w:tcPr>
          <w:p w14:paraId="5ECCC47B" w14:textId="6C32E2DC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09A7C72" w14:textId="28E0786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6A5A7269" w14:textId="77777777" w:rsidTr="004F3422">
        <w:tc>
          <w:tcPr>
            <w:tcW w:w="3297" w:type="pct"/>
          </w:tcPr>
          <w:p w14:paraId="2DC4255B" w14:textId="51DEFCFB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amma-</w:t>
            </w:r>
            <w:proofErr w:type="spellStart"/>
            <w:r w:rsidRPr="00C65DB4">
              <w:rPr>
                <w:rFonts w:ascii="Times New Roman" w:hAnsi="Times New Roman" w:cs="Times New Roman"/>
                <w:sz w:val="24"/>
              </w:rPr>
              <w:t>glutamyltransferase</w:t>
            </w:r>
            <w:proofErr w:type="spellEnd"/>
            <w:r w:rsidRPr="00C65DB4">
              <w:rPr>
                <w:rFonts w:ascii="Times New Roman" w:hAnsi="Times New Roman" w:cs="Times New Roman"/>
                <w:sz w:val="24"/>
              </w:rPr>
              <w:t xml:space="preserve"> increased</w:t>
            </w:r>
          </w:p>
        </w:tc>
        <w:tc>
          <w:tcPr>
            <w:tcW w:w="851" w:type="pct"/>
          </w:tcPr>
          <w:p w14:paraId="58D9F0AB" w14:textId="05AD2CE3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BF2BD71" w14:textId="4678C25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2F58E5FF" w14:textId="77777777" w:rsidTr="004F3422">
        <w:tc>
          <w:tcPr>
            <w:tcW w:w="3297" w:type="pct"/>
          </w:tcPr>
          <w:p w14:paraId="49D94DB3" w14:textId="4C9220C6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astric polyps</w:t>
            </w:r>
          </w:p>
        </w:tc>
        <w:tc>
          <w:tcPr>
            <w:tcW w:w="851" w:type="pct"/>
          </w:tcPr>
          <w:p w14:paraId="3086B0F5" w14:textId="7DE26CC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A3F742E" w14:textId="21C46E28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72D21E6" w14:textId="77777777" w:rsidTr="004F3422">
        <w:tc>
          <w:tcPr>
            <w:tcW w:w="3297" w:type="pct"/>
          </w:tcPr>
          <w:p w14:paraId="6CD879FC" w14:textId="4A1A47DB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astroenteritis</w:t>
            </w:r>
          </w:p>
        </w:tc>
        <w:tc>
          <w:tcPr>
            <w:tcW w:w="851" w:type="pct"/>
          </w:tcPr>
          <w:p w14:paraId="47CCB71A" w14:textId="6046A88A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3993258" w14:textId="07C2B34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24BA03AE" w14:textId="77777777" w:rsidTr="004F3422">
        <w:tc>
          <w:tcPr>
            <w:tcW w:w="3297" w:type="pct"/>
          </w:tcPr>
          <w:p w14:paraId="3916B98A" w14:textId="3A20FFCD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astroesophageal reflux disease</w:t>
            </w:r>
          </w:p>
        </w:tc>
        <w:tc>
          <w:tcPr>
            <w:tcW w:w="851" w:type="pct"/>
          </w:tcPr>
          <w:p w14:paraId="37D8C4FD" w14:textId="1F883EBF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20A004B" w14:textId="5363530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4CA470B2" w14:textId="77777777" w:rsidTr="004F3422">
        <w:tc>
          <w:tcPr>
            <w:tcW w:w="3297" w:type="pct"/>
          </w:tcPr>
          <w:p w14:paraId="7FBE0627" w14:textId="01EF1179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laucoma</w:t>
            </w:r>
          </w:p>
        </w:tc>
        <w:tc>
          <w:tcPr>
            <w:tcW w:w="851" w:type="pct"/>
          </w:tcPr>
          <w:p w14:paraId="37FEF8BC" w14:textId="4C7A362A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4B99216F" w14:textId="2473FC0C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99C747B" w14:textId="77777777" w:rsidTr="004F3422">
        <w:tc>
          <w:tcPr>
            <w:tcW w:w="3297" w:type="pct"/>
          </w:tcPr>
          <w:p w14:paraId="3474C301" w14:textId="514E3F1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lomerular filtration rate decreased</w:t>
            </w:r>
          </w:p>
        </w:tc>
        <w:tc>
          <w:tcPr>
            <w:tcW w:w="851" w:type="pct"/>
          </w:tcPr>
          <w:p w14:paraId="7E69DA32" w14:textId="5FB90454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DE4B264" w14:textId="1099120F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441C3D93" w14:textId="77777777" w:rsidTr="004F3422">
        <w:tc>
          <w:tcPr>
            <w:tcW w:w="3297" w:type="pct"/>
          </w:tcPr>
          <w:p w14:paraId="06B1A7E7" w14:textId="298FF940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eadache</w:t>
            </w:r>
          </w:p>
        </w:tc>
        <w:tc>
          <w:tcPr>
            <w:tcW w:w="851" w:type="pct"/>
          </w:tcPr>
          <w:p w14:paraId="6882F127" w14:textId="5B5B2AD1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26A53C4" w14:textId="5B5677AE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574C3136" w14:textId="77777777" w:rsidTr="004F3422">
        <w:tc>
          <w:tcPr>
            <w:tcW w:w="3297" w:type="pct"/>
          </w:tcPr>
          <w:p w14:paraId="41D051F0" w14:textId="39F4BF10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epatitis B DNA assay positive</w:t>
            </w:r>
          </w:p>
        </w:tc>
        <w:tc>
          <w:tcPr>
            <w:tcW w:w="851" w:type="pct"/>
          </w:tcPr>
          <w:p w14:paraId="6FE43748" w14:textId="53866F43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2129AFDB" w14:textId="1F3A2AD3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03AB318" w14:textId="77777777" w:rsidTr="004F3422">
        <w:tc>
          <w:tcPr>
            <w:tcW w:w="3297" w:type="pct"/>
          </w:tcPr>
          <w:p w14:paraId="158C26FF" w14:textId="466D5A50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erpes zoster</w:t>
            </w:r>
          </w:p>
        </w:tc>
        <w:tc>
          <w:tcPr>
            <w:tcW w:w="851" w:type="pct"/>
          </w:tcPr>
          <w:p w14:paraId="3CC0D496" w14:textId="67674749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4CA85110" w14:textId="1589A79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33412" w:rsidRPr="00C65DB4" w14:paraId="551F1058" w14:textId="77777777" w:rsidTr="004F3422">
        <w:tc>
          <w:tcPr>
            <w:tcW w:w="3297" w:type="pct"/>
          </w:tcPr>
          <w:p w14:paraId="33B6F1A4" w14:textId="316026B4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851" w:type="pct"/>
          </w:tcPr>
          <w:p w14:paraId="0C60E84A" w14:textId="0026B595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CBC0BD6" w14:textId="26A7BCAF" w:rsidR="00733412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33412" w:rsidRPr="00C65DB4" w14:paraId="34432147" w14:textId="77777777" w:rsidTr="004F3422">
        <w:tc>
          <w:tcPr>
            <w:tcW w:w="3297" w:type="pct"/>
          </w:tcPr>
          <w:p w14:paraId="21579671" w14:textId="3106AE3E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ertriglyceridemia</w:t>
            </w:r>
          </w:p>
        </w:tc>
        <w:tc>
          <w:tcPr>
            <w:tcW w:w="851" w:type="pct"/>
          </w:tcPr>
          <w:p w14:paraId="383323AD" w14:textId="6810C47B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CEC6749" w14:textId="2E5EE4D0" w:rsidR="00733412" w:rsidRPr="00C65DB4" w:rsidRDefault="00031E8D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09DFFCB0" w14:textId="77777777" w:rsidTr="004F3422">
        <w:tc>
          <w:tcPr>
            <w:tcW w:w="3297" w:type="pct"/>
          </w:tcPr>
          <w:p w14:paraId="36FF7507" w14:textId="62329231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  <w:tc>
          <w:tcPr>
            <w:tcW w:w="851" w:type="pct"/>
          </w:tcPr>
          <w:p w14:paraId="01396FB4" w14:textId="142D1053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37EFDEC" w14:textId="3ADD5450" w:rsidR="00733412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5E3B3908" w14:textId="77777777" w:rsidTr="004F3422">
        <w:tc>
          <w:tcPr>
            <w:tcW w:w="3297" w:type="pct"/>
          </w:tcPr>
          <w:p w14:paraId="3F185EB0" w14:textId="0433D675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okalemia</w:t>
            </w:r>
          </w:p>
        </w:tc>
        <w:tc>
          <w:tcPr>
            <w:tcW w:w="851" w:type="pct"/>
          </w:tcPr>
          <w:p w14:paraId="24F56EEA" w14:textId="1FD8028B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6ACCCD7" w14:textId="31516BB4" w:rsidR="00733412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79279F25" w14:textId="77777777" w:rsidTr="004F3422">
        <w:tc>
          <w:tcPr>
            <w:tcW w:w="3297" w:type="pct"/>
          </w:tcPr>
          <w:p w14:paraId="53E835BA" w14:textId="549A74D5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ophosphatemia</w:t>
            </w:r>
          </w:p>
        </w:tc>
        <w:tc>
          <w:tcPr>
            <w:tcW w:w="851" w:type="pct"/>
          </w:tcPr>
          <w:p w14:paraId="0E62062D" w14:textId="3CE63F6D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193AB83" w14:textId="6A2FD03F" w:rsidR="00733412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B7A96" w:rsidRPr="00C65DB4" w14:paraId="6D440FA2" w14:textId="77777777" w:rsidTr="004F3422">
        <w:tc>
          <w:tcPr>
            <w:tcW w:w="3297" w:type="pct"/>
          </w:tcPr>
          <w:p w14:paraId="0EB37FC7" w14:textId="7713C5E8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njection site pruritis</w:t>
            </w:r>
          </w:p>
        </w:tc>
        <w:tc>
          <w:tcPr>
            <w:tcW w:w="851" w:type="pct"/>
          </w:tcPr>
          <w:p w14:paraId="1739B5BC" w14:textId="681C0386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BFDA8DE" w14:textId="61AB82B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433DF3FA" w14:textId="77777777" w:rsidTr="004F3422">
        <w:tc>
          <w:tcPr>
            <w:tcW w:w="3297" w:type="pct"/>
          </w:tcPr>
          <w:p w14:paraId="1DA69C5C" w14:textId="3E7FCF4B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njection site reaction</w:t>
            </w:r>
          </w:p>
        </w:tc>
        <w:tc>
          <w:tcPr>
            <w:tcW w:w="851" w:type="pct"/>
          </w:tcPr>
          <w:p w14:paraId="1BC9272D" w14:textId="15C01E19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EF0B434" w14:textId="0BC368A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33412" w:rsidRPr="00C65DB4" w14:paraId="33E0F090" w14:textId="77777777" w:rsidTr="004F3422">
        <w:tc>
          <w:tcPr>
            <w:tcW w:w="3297" w:type="pct"/>
          </w:tcPr>
          <w:p w14:paraId="48915F63" w14:textId="528749B0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nterstitial lung disease</w:t>
            </w:r>
          </w:p>
        </w:tc>
        <w:tc>
          <w:tcPr>
            <w:tcW w:w="851" w:type="pct"/>
          </w:tcPr>
          <w:p w14:paraId="0C052266" w14:textId="064F6693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C0556D5" w14:textId="38EC048F" w:rsidR="00733412" w:rsidRPr="00C65DB4" w:rsidRDefault="00797D8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0566D2D1" w14:textId="77777777" w:rsidTr="004F3422">
        <w:tc>
          <w:tcPr>
            <w:tcW w:w="3297" w:type="pct"/>
          </w:tcPr>
          <w:p w14:paraId="271C546F" w14:textId="13CBD3E7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ron overload</w:t>
            </w:r>
          </w:p>
        </w:tc>
        <w:tc>
          <w:tcPr>
            <w:tcW w:w="851" w:type="pct"/>
          </w:tcPr>
          <w:p w14:paraId="04DFF06F" w14:textId="2F1EBF70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E177817" w14:textId="4E74AA24" w:rsidR="00733412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18656C29" w14:textId="77777777" w:rsidTr="004F3422">
        <w:tc>
          <w:tcPr>
            <w:tcW w:w="3297" w:type="pct"/>
          </w:tcPr>
          <w:p w14:paraId="5236BDE1" w14:textId="16A9F45C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Leukocytosis</w:t>
            </w:r>
          </w:p>
        </w:tc>
        <w:tc>
          <w:tcPr>
            <w:tcW w:w="851" w:type="pct"/>
          </w:tcPr>
          <w:p w14:paraId="191F3DF4" w14:textId="49A301B4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E986B9E" w14:textId="224290EC" w:rsidR="00733412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33412" w:rsidRPr="00C65DB4" w14:paraId="5C245397" w14:textId="77777777" w:rsidTr="004F3422">
        <w:tc>
          <w:tcPr>
            <w:tcW w:w="3297" w:type="pct"/>
          </w:tcPr>
          <w:p w14:paraId="005F4C7C" w14:textId="26880158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Loss of consciousness</w:t>
            </w:r>
          </w:p>
        </w:tc>
        <w:tc>
          <w:tcPr>
            <w:tcW w:w="851" w:type="pct"/>
          </w:tcPr>
          <w:p w14:paraId="6305DB88" w14:textId="0D854450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2C3C9DF" w14:textId="784A9FA7" w:rsidR="00733412" w:rsidRPr="00C65DB4" w:rsidRDefault="00CA61C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33412" w:rsidRPr="00C65DB4" w14:paraId="1B9D5A84" w14:textId="77777777" w:rsidTr="004F3422">
        <w:tc>
          <w:tcPr>
            <w:tcW w:w="3297" w:type="pct"/>
          </w:tcPr>
          <w:p w14:paraId="03920E75" w14:textId="36466540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lastRenderedPageBreak/>
              <w:t>Lumbar vertebral fracture</w:t>
            </w:r>
          </w:p>
        </w:tc>
        <w:tc>
          <w:tcPr>
            <w:tcW w:w="851" w:type="pct"/>
          </w:tcPr>
          <w:p w14:paraId="15415714" w14:textId="4C9A7672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6B65311" w14:textId="4D3C8C13" w:rsidR="00733412" w:rsidRPr="00C65DB4" w:rsidRDefault="00201144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B7A96" w:rsidRPr="00C65DB4" w14:paraId="529EB166" w14:textId="77777777" w:rsidTr="004F3422">
        <w:tc>
          <w:tcPr>
            <w:tcW w:w="3297" w:type="pct"/>
          </w:tcPr>
          <w:p w14:paraId="79741F44" w14:textId="71083FA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Malaise</w:t>
            </w:r>
          </w:p>
        </w:tc>
        <w:tc>
          <w:tcPr>
            <w:tcW w:w="851" w:type="pct"/>
          </w:tcPr>
          <w:p w14:paraId="76E05BA0" w14:textId="5CBED4E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82806EF" w14:textId="4332466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22292EAE" w14:textId="77777777" w:rsidTr="004F3422">
        <w:tc>
          <w:tcPr>
            <w:tcW w:w="3297" w:type="pct"/>
          </w:tcPr>
          <w:p w14:paraId="5E11C4B2" w14:textId="1BA16E7F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Nausea</w:t>
            </w:r>
          </w:p>
        </w:tc>
        <w:tc>
          <w:tcPr>
            <w:tcW w:w="851" w:type="pct"/>
          </w:tcPr>
          <w:p w14:paraId="6AB3BD93" w14:textId="646C332B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C7C933C" w14:textId="7AC29F06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2BBE1ECD" w14:textId="77777777" w:rsidTr="004F3422">
        <w:tc>
          <w:tcPr>
            <w:tcW w:w="3297" w:type="pct"/>
          </w:tcPr>
          <w:p w14:paraId="6C98804A" w14:textId="6264726F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Neutrophil count decreased</w:t>
            </w:r>
          </w:p>
        </w:tc>
        <w:tc>
          <w:tcPr>
            <w:tcW w:w="851" w:type="pct"/>
          </w:tcPr>
          <w:p w14:paraId="317E973C" w14:textId="25F3E1BF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07CB87B" w14:textId="175B9454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4D4F6C2" w14:textId="77777777" w:rsidTr="004F3422">
        <w:tc>
          <w:tcPr>
            <w:tcW w:w="3297" w:type="pct"/>
          </w:tcPr>
          <w:p w14:paraId="51EB8702" w14:textId="10175B19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Ocular hyperemia</w:t>
            </w:r>
          </w:p>
        </w:tc>
        <w:tc>
          <w:tcPr>
            <w:tcW w:w="851" w:type="pct"/>
          </w:tcPr>
          <w:p w14:paraId="53A732EA" w14:textId="18283029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0591705" w14:textId="2F562AC4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33412" w:rsidRPr="00C65DB4" w14:paraId="4712E070" w14:textId="77777777" w:rsidTr="004F3422">
        <w:tc>
          <w:tcPr>
            <w:tcW w:w="3297" w:type="pct"/>
          </w:tcPr>
          <w:p w14:paraId="128B5B4E" w14:textId="051D7A82" w:rsidR="00733412" w:rsidRPr="00C65DB4" w:rsidRDefault="00733412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anniculitis</w:t>
            </w:r>
          </w:p>
        </w:tc>
        <w:tc>
          <w:tcPr>
            <w:tcW w:w="851" w:type="pct"/>
          </w:tcPr>
          <w:p w14:paraId="073A7404" w14:textId="58CC4B37" w:rsidR="00733412" w:rsidRPr="00C65DB4" w:rsidRDefault="00733412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881652A" w14:textId="25480983" w:rsidR="00733412" w:rsidRPr="00C65DB4" w:rsidRDefault="00797D8B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B7A96" w:rsidRPr="00C65DB4" w14:paraId="52773085" w14:textId="77777777" w:rsidTr="004F3422">
        <w:tc>
          <w:tcPr>
            <w:tcW w:w="3297" w:type="pct"/>
          </w:tcPr>
          <w:p w14:paraId="3D6E6742" w14:textId="6239C5FA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ericoronitis</w:t>
            </w:r>
          </w:p>
        </w:tc>
        <w:tc>
          <w:tcPr>
            <w:tcW w:w="851" w:type="pct"/>
          </w:tcPr>
          <w:p w14:paraId="4F7C1123" w14:textId="306E714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5AA5476" w14:textId="4E53FF02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4543AB9" w14:textId="77777777" w:rsidTr="004F3422">
        <w:tc>
          <w:tcPr>
            <w:tcW w:w="3297" w:type="pct"/>
          </w:tcPr>
          <w:p w14:paraId="77ADAF3D" w14:textId="1CB8875B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eripheral swelling</w:t>
            </w:r>
          </w:p>
        </w:tc>
        <w:tc>
          <w:tcPr>
            <w:tcW w:w="851" w:type="pct"/>
          </w:tcPr>
          <w:p w14:paraId="5D28AFF1" w14:textId="17FC3A5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CF2A942" w14:textId="076AD98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3BC8B93" w14:textId="77777777" w:rsidTr="004F3422">
        <w:tc>
          <w:tcPr>
            <w:tcW w:w="3297" w:type="pct"/>
          </w:tcPr>
          <w:p w14:paraId="4F81FAA1" w14:textId="2D767D2F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neumonia</w:t>
            </w:r>
          </w:p>
        </w:tc>
        <w:tc>
          <w:tcPr>
            <w:tcW w:w="851" w:type="pct"/>
          </w:tcPr>
          <w:p w14:paraId="4878DDA3" w14:textId="4255C529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FDB8650" w14:textId="2927D5CE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83D0BB3" w14:textId="77777777" w:rsidTr="004F3422">
        <w:tc>
          <w:tcPr>
            <w:tcW w:w="3297" w:type="pct"/>
          </w:tcPr>
          <w:p w14:paraId="6E15AE39" w14:textId="15B99FC6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roctalgia</w:t>
            </w:r>
          </w:p>
        </w:tc>
        <w:tc>
          <w:tcPr>
            <w:tcW w:w="851" w:type="pct"/>
          </w:tcPr>
          <w:p w14:paraId="50C9A0B1" w14:textId="6F79954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2267400" w14:textId="7841F76E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66AED963" w14:textId="77777777" w:rsidTr="004F3422">
        <w:tc>
          <w:tcPr>
            <w:tcW w:w="3297" w:type="pct"/>
          </w:tcPr>
          <w:p w14:paraId="61D9D7E8" w14:textId="6521AFD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roductive cough</w:t>
            </w:r>
          </w:p>
        </w:tc>
        <w:tc>
          <w:tcPr>
            <w:tcW w:w="851" w:type="pct"/>
          </w:tcPr>
          <w:p w14:paraId="7D3CDCA2" w14:textId="2660A76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22E92EA3" w14:textId="15BE2EA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4B34FE1A" w14:textId="77777777" w:rsidTr="004F3422">
        <w:tc>
          <w:tcPr>
            <w:tcW w:w="3297" w:type="pct"/>
          </w:tcPr>
          <w:p w14:paraId="5639E445" w14:textId="782D380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ruritus</w:t>
            </w:r>
          </w:p>
        </w:tc>
        <w:tc>
          <w:tcPr>
            <w:tcW w:w="851" w:type="pct"/>
          </w:tcPr>
          <w:p w14:paraId="05F715FE" w14:textId="6502CF64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73136C77" w14:textId="3C0F66C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499B1370" w14:textId="77777777" w:rsidTr="004F3422">
        <w:tc>
          <w:tcPr>
            <w:tcW w:w="3297" w:type="pct"/>
          </w:tcPr>
          <w:p w14:paraId="588DAAF9" w14:textId="5A9D7FDD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Restlessness</w:t>
            </w:r>
          </w:p>
        </w:tc>
        <w:tc>
          <w:tcPr>
            <w:tcW w:w="851" w:type="pct"/>
          </w:tcPr>
          <w:p w14:paraId="4DE4F12A" w14:textId="37DB194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304C8E0" w14:textId="35E5973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52A6F5B4" w14:textId="77777777" w:rsidTr="004F3422">
        <w:tc>
          <w:tcPr>
            <w:tcW w:w="3297" w:type="pct"/>
          </w:tcPr>
          <w:p w14:paraId="4D32497F" w14:textId="55C052A6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Retinal hemorrhage</w:t>
            </w:r>
          </w:p>
        </w:tc>
        <w:tc>
          <w:tcPr>
            <w:tcW w:w="851" w:type="pct"/>
          </w:tcPr>
          <w:p w14:paraId="1D3A5D03" w14:textId="09031AC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30F07B1" w14:textId="21B58102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CFA2042" w14:textId="77777777" w:rsidTr="004F3422">
        <w:tc>
          <w:tcPr>
            <w:tcW w:w="3297" w:type="pct"/>
          </w:tcPr>
          <w:p w14:paraId="1985C0B5" w14:textId="1CA545EE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eborrheic dermatitis</w:t>
            </w:r>
          </w:p>
        </w:tc>
        <w:tc>
          <w:tcPr>
            <w:tcW w:w="851" w:type="pct"/>
          </w:tcPr>
          <w:p w14:paraId="3B3E9122" w14:textId="57260034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6A5293B9" w14:textId="4B22FEC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5279E760" w14:textId="77777777" w:rsidTr="004F3422">
        <w:tc>
          <w:tcPr>
            <w:tcW w:w="3297" w:type="pct"/>
          </w:tcPr>
          <w:p w14:paraId="02476228" w14:textId="16C11B5C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kin ulcer</w:t>
            </w:r>
          </w:p>
        </w:tc>
        <w:tc>
          <w:tcPr>
            <w:tcW w:w="851" w:type="pct"/>
          </w:tcPr>
          <w:p w14:paraId="078D4950" w14:textId="67E2BD87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52423F0E" w14:textId="1894ABA1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5BF9D307" w14:textId="77777777" w:rsidTr="004F3422">
        <w:tc>
          <w:tcPr>
            <w:tcW w:w="3297" w:type="pct"/>
          </w:tcPr>
          <w:p w14:paraId="72448332" w14:textId="6D81059F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pinal fracture</w:t>
            </w:r>
          </w:p>
        </w:tc>
        <w:tc>
          <w:tcPr>
            <w:tcW w:w="851" w:type="pct"/>
          </w:tcPr>
          <w:p w14:paraId="496A12E5" w14:textId="008DE0CE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563AD3E" w14:textId="1A88EDB9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20D33EF" w14:textId="77777777" w:rsidTr="004F3422">
        <w:tc>
          <w:tcPr>
            <w:tcW w:w="3297" w:type="pct"/>
          </w:tcPr>
          <w:p w14:paraId="45254E6C" w14:textId="6CA822F2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ubdural hygroma</w:t>
            </w:r>
          </w:p>
        </w:tc>
        <w:tc>
          <w:tcPr>
            <w:tcW w:w="851" w:type="pct"/>
          </w:tcPr>
          <w:p w14:paraId="433E69F0" w14:textId="5DF5DC82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4C72FAD2" w14:textId="12148875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3B7E8EE4" w14:textId="77777777" w:rsidTr="004F3422">
        <w:tc>
          <w:tcPr>
            <w:tcW w:w="3297" w:type="pct"/>
          </w:tcPr>
          <w:p w14:paraId="14892E1D" w14:textId="431C2A1A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Synovial cyst</w:t>
            </w:r>
          </w:p>
        </w:tc>
        <w:tc>
          <w:tcPr>
            <w:tcW w:w="851" w:type="pct"/>
          </w:tcPr>
          <w:p w14:paraId="6DBACB26" w14:textId="3C193E5F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2106EFC" w14:textId="38C3B776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1598D07C" w14:textId="77777777" w:rsidTr="004F3422">
        <w:tc>
          <w:tcPr>
            <w:tcW w:w="3297" w:type="pct"/>
          </w:tcPr>
          <w:p w14:paraId="0D792E3F" w14:textId="5656D444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Taste disorder</w:t>
            </w:r>
          </w:p>
        </w:tc>
        <w:tc>
          <w:tcPr>
            <w:tcW w:w="851" w:type="pct"/>
          </w:tcPr>
          <w:p w14:paraId="7CEFD26B" w14:textId="2F7A8AF8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1768412B" w14:textId="4762043B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7F86CC24" w14:textId="77777777" w:rsidTr="004F3422">
        <w:tc>
          <w:tcPr>
            <w:tcW w:w="3297" w:type="pct"/>
          </w:tcPr>
          <w:p w14:paraId="534C2784" w14:textId="2C726715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Tinnitus</w:t>
            </w:r>
          </w:p>
        </w:tc>
        <w:tc>
          <w:tcPr>
            <w:tcW w:w="851" w:type="pct"/>
          </w:tcPr>
          <w:p w14:paraId="2B94DF60" w14:textId="0B321860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94A3959" w14:textId="16492786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30BF11B1" w14:textId="77777777" w:rsidTr="004F3422">
        <w:tc>
          <w:tcPr>
            <w:tcW w:w="3297" w:type="pct"/>
          </w:tcPr>
          <w:p w14:paraId="16FA8D78" w14:textId="73ECF2DE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Upper respiratory tract infection</w:t>
            </w:r>
          </w:p>
        </w:tc>
        <w:tc>
          <w:tcPr>
            <w:tcW w:w="851" w:type="pct"/>
          </w:tcPr>
          <w:p w14:paraId="2511DF61" w14:textId="1BDDCAE8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39B35B37" w14:textId="0F7DFC3A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0EBFFCD2" w14:textId="77777777" w:rsidTr="004F3422">
        <w:tc>
          <w:tcPr>
            <w:tcW w:w="3297" w:type="pct"/>
          </w:tcPr>
          <w:p w14:paraId="6C4E6D6B" w14:textId="4A8B4B85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Urticaria</w:t>
            </w:r>
          </w:p>
        </w:tc>
        <w:tc>
          <w:tcPr>
            <w:tcW w:w="851" w:type="pct"/>
          </w:tcPr>
          <w:p w14:paraId="17C89F3B" w14:textId="26BDEA51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</w:tcPr>
          <w:p w14:paraId="06914991" w14:textId="6F41E78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B7A96" w:rsidRPr="00C65DB4" w14:paraId="3A77116D" w14:textId="77777777" w:rsidTr="004F3422">
        <w:tc>
          <w:tcPr>
            <w:tcW w:w="3297" w:type="pct"/>
            <w:tcBorders>
              <w:bottom w:val="single" w:sz="4" w:space="0" w:color="auto"/>
            </w:tcBorders>
          </w:tcPr>
          <w:p w14:paraId="38BA6D46" w14:textId="6EA56360" w:rsidR="007B7A96" w:rsidRPr="00C65DB4" w:rsidRDefault="007B7A96" w:rsidP="0042043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White coat hypertension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62FEF211" w14:textId="232CCC5C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99955A2" w14:textId="4E5D0C0D" w:rsidR="007B7A96" w:rsidRPr="00C65DB4" w:rsidRDefault="007B7A96" w:rsidP="0042043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639B8702" w14:textId="09689098" w:rsidR="00612C8B" w:rsidRPr="00C65DB4" w:rsidRDefault="007029A8" w:rsidP="00612C8B">
      <w:pPr>
        <w:widowControl/>
        <w:spacing w:after="200" w:line="276" w:lineRule="auto"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TE</w:t>
      </w:r>
      <w:r w:rsidR="00612C8B" w:rsidRPr="00C65DB4">
        <w:rPr>
          <w:rFonts w:ascii="Times New Roman" w:hAnsi="Times New Roman" w:cs="Times New Roman"/>
          <w:sz w:val="24"/>
        </w:rPr>
        <w:t xml:space="preserve">AE, </w:t>
      </w:r>
      <w:r w:rsidRPr="00C65DB4">
        <w:rPr>
          <w:rFonts w:ascii="Times New Roman" w:hAnsi="Times New Roman" w:cs="Times New Roman"/>
          <w:sz w:val="24"/>
        </w:rPr>
        <w:t xml:space="preserve">treatment-emergent </w:t>
      </w:r>
      <w:r w:rsidR="00612C8B" w:rsidRPr="00C65DB4">
        <w:rPr>
          <w:rFonts w:ascii="Times New Roman" w:hAnsi="Times New Roman" w:cs="Times New Roman"/>
          <w:sz w:val="24"/>
        </w:rPr>
        <w:t>adverse event.</w:t>
      </w:r>
    </w:p>
    <w:p w14:paraId="3C7EEF87" w14:textId="2E7EE076" w:rsidR="00612C8B" w:rsidRPr="00C65DB4" w:rsidRDefault="00612C8B">
      <w:pPr>
        <w:widowControl/>
        <w:spacing w:before="0" w:beforeAutospacing="0" w:after="0" w:afterAutospacing="0" w:line="240" w:lineRule="auto"/>
        <w:rPr>
          <w:rFonts w:ascii="Times New Roman" w:eastAsia="Arial Unicode MS" w:hAnsi="Times New Roman" w:cs="Times New Roman"/>
          <w:b/>
          <w:bCs/>
          <w:sz w:val="24"/>
          <w:lang w:eastAsia="ja-JP"/>
        </w:rPr>
      </w:pPr>
      <w:r w:rsidRPr="00C65DB4">
        <w:rPr>
          <w:rFonts w:ascii="Times New Roman" w:eastAsia="Arial Unicode MS" w:hAnsi="Times New Roman" w:cs="Times New Roman"/>
          <w:sz w:val="24"/>
          <w:lang w:eastAsia="ja-JP"/>
        </w:rPr>
        <w:br w:type="page"/>
      </w:r>
    </w:p>
    <w:p w14:paraId="75DFF16A" w14:textId="5FA148D2" w:rsidR="00707BE9" w:rsidRPr="00C65DB4" w:rsidRDefault="00707BE9" w:rsidP="00707BE9">
      <w:pPr>
        <w:pStyle w:val="2"/>
        <w:rPr>
          <w:rFonts w:ascii="Times New Roman" w:eastAsia="Arial Unicode MS" w:hAnsi="Times New Roman" w:cs="Times New Roman"/>
          <w:vanish/>
          <w:sz w:val="24"/>
          <w:lang w:eastAsia="ja-JP"/>
          <w:specVanish/>
        </w:rPr>
      </w:pPr>
      <w:r w:rsidRPr="00C65DB4">
        <w:rPr>
          <w:rFonts w:ascii="Times New Roman" w:eastAsia="Arial Unicode MS" w:hAnsi="Times New Roman" w:cs="Times New Roman"/>
          <w:sz w:val="24"/>
          <w:lang w:eastAsia="ja-JP"/>
        </w:rPr>
        <w:lastRenderedPageBreak/>
        <w:t xml:space="preserve">Supplemental </w:t>
      </w:r>
      <w:r w:rsidRPr="00C65DB4">
        <w:rPr>
          <w:rFonts w:ascii="Times New Roman" w:hAnsi="Times New Roman" w:cs="Times New Roman"/>
          <w:sz w:val="24"/>
          <w:lang w:eastAsia="ja-JP"/>
        </w:rPr>
        <w:t>Table 2</w:t>
      </w:r>
      <w:r w:rsidRPr="00C65DB4">
        <w:rPr>
          <w:rFonts w:ascii="Times New Roman" w:eastAsia="Arial Unicode MS" w:hAnsi="Times New Roman" w:cs="Times New Roman"/>
          <w:sz w:val="24"/>
          <w:lang w:eastAsia="ja-JP"/>
        </w:rPr>
        <w:t xml:space="preserve">. </w:t>
      </w:r>
    </w:p>
    <w:p w14:paraId="2B3D6572" w14:textId="6033FFE3" w:rsidR="00707BE9" w:rsidRPr="00C65DB4" w:rsidRDefault="00707BE9" w:rsidP="00707BE9">
      <w:pPr>
        <w:widowControl/>
        <w:spacing w:before="120" w:after="120"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Treatment-emergent adverse events of special interest</w:t>
      </w:r>
    </w:p>
    <w:tbl>
      <w:tblPr>
        <w:tblStyle w:val="ad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2835"/>
      </w:tblGrid>
      <w:tr w:rsidR="00707BE9" w:rsidRPr="00C65DB4" w14:paraId="615E824E" w14:textId="77777777" w:rsidTr="007D5B42">
        <w:trPr>
          <w:trHeight w:val="283"/>
        </w:trPr>
        <w:tc>
          <w:tcPr>
            <w:tcW w:w="3333" w:type="pct"/>
            <w:tcBorders>
              <w:top w:val="single" w:sz="4" w:space="0" w:color="auto"/>
              <w:bottom w:val="single" w:sz="4" w:space="0" w:color="auto"/>
            </w:tcBorders>
          </w:tcPr>
          <w:p w14:paraId="6D699CA7" w14:textId="488565C6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TEAE</w:t>
            </w:r>
            <w:r w:rsidR="00524A75">
              <w:rPr>
                <w:rFonts w:ascii="Times New Roman" w:hAnsi="Times New Roman" w:cs="Times New Roman"/>
                <w:b/>
                <w:bCs/>
                <w:sz w:val="24"/>
              </w:rPr>
              <w:t xml:space="preserve"> of special interest</w:t>
            </w: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, n (%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7ABB57F" w14:textId="77777777" w:rsidR="00707BE9" w:rsidRPr="00C65DB4" w:rsidRDefault="00707BE9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N = 21</w:t>
            </w:r>
          </w:p>
        </w:tc>
      </w:tr>
      <w:tr w:rsidR="00707BE9" w:rsidRPr="00C65DB4" w14:paraId="1A6F2215" w14:textId="77777777" w:rsidTr="007D5B42">
        <w:trPr>
          <w:trHeight w:val="283"/>
        </w:trPr>
        <w:tc>
          <w:tcPr>
            <w:tcW w:w="3333" w:type="pct"/>
            <w:tcBorders>
              <w:top w:val="single" w:sz="4" w:space="0" w:color="auto"/>
            </w:tcBorders>
          </w:tcPr>
          <w:p w14:paraId="01B9DAE2" w14:textId="5CFB5534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Astheni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520EBCD5" w14:textId="0EF768B2" w:rsidR="00707BE9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07BE9" w:rsidRPr="00C65DB4" w14:paraId="1577CBC1" w14:textId="77777777" w:rsidTr="007D5B42">
        <w:trPr>
          <w:trHeight w:val="283"/>
        </w:trPr>
        <w:tc>
          <w:tcPr>
            <w:tcW w:w="3333" w:type="pct"/>
          </w:tcPr>
          <w:p w14:paraId="347B3CEC" w14:textId="696162EE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667" w:type="pct"/>
          </w:tcPr>
          <w:p w14:paraId="76DCF389" w14:textId="24246C84" w:rsidR="00707BE9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 (9.5)</w:t>
            </w:r>
          </w:p>
        </w:tc>
      </w:tr>
      <w:tr w:rsidR="00707BE9" w:rsidRPr="00C65DB4" w14:paraId="2010E152" w14:textId="77777777" w:rsidTr="007D5B42">
        <w:trPr>
          <w:trHeight w:val="283"/>
        </w:trPr>
        <w:tc>
          <w:tcPr>
            <w:tcW w:w="3333" w:type="pct"/>
          </w:tcPr>
          <w:p w14:paraId="3B62BE59" w14:textId="0FC06599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Premalignant disorders</w:t>
            </w:r>
          </w:p>
        </w:tc>
        <w:tc>
          <w:tcPr>
            <w:tcW w:w="1667" w:type="pct"/>
          </w:tcPr>
          <w:p w14:paraId="562D39D7" w14:textId="16EE5EF7" w:rsidR="00707BE9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4 (19.0)</w:t>
            </w:r>
          </w:p>
        </w:tc>
      </w:tr>
      <w:tr w:rsidR="00707BE9" w:rsidRPr="00C65DB4" w14:paraId="6C5275B3" w14:textId="77777777" w:rsidTr="007D5B42">
        <w:trPr>
          <w:trHeight w:val="283"/>
        </w:trPr>
        <w:tc>
          <w:tcPr>
            <w:tcW w:w="3333" w:type="pct"/>
          </w:tcPr>
          <w:p w14:paraId="42A0D610" w14:textId="4EC3F099" w:rsidR="00707BE9" w:rsidRPr="00C65DB4" w:rsidRDefault="009E3574" w:rsidP="002B2577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Myelodysplastic syndrome</w:t>
            </w:r>
          </w:p>
        </w:tc>
        <w:tc>
          <w:tcPr>
            <w:tcW w:w="1667" w:type="pct"/>
          </w:tcPr>
          <w:p w14:paraId="2F410465" w14:textId="32D2B757" w:rsidR="00707BE9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</w:tr>
      <w:tr w:rsidR="009E3574" w:rsidRPr="00C65DB4" w14:paraId="1CC1845B" w14:textId="77777777" w:rsidTr="007D5B42">
        <w:trPr>
          <w:trHeight w:val="283"/>
        </w:trPr>
        <w:tc>
          <w:tcPr>
            <w:tcW w:w="3333" w:type="pct"/>
          </w:tcPr>
          <w:p w14:paraId="7BED03A6" w14:textId="451538C2" w:rsidR="009E3574" w:rsidRPr="00C65DB4" w:rsidRDefault="009E3574" w:rsidP="002B2577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astric polyps</w:t>
            </w:r>
          </w:p>
        </w:tc>
        <w:tc>
          <w:tcPr>
            <w:tcW w:w="1667" w:type="pct"/>
          </w:tcPr>
          <w:p w14:paraId="4EB1F99B" w14:textId="1F19AFFE" w:rsidR="009E3574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07BE9" w:rsidRPr="00C65DB4" w14:paraId="452F278E" w14:textId="77777777" w:rsidTr="007D5B42">
        <w:trPr>
          <w:trHeight w:val="283"/>
        </w:trPr>
        <w:tc>
          <w:tcPr>
            <w:tcW w:w="3333" w:type="pct"/>
          </w:tcPr>
          <w:p w14:paraId="07895C16" w14:textId="30F50B97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Kidney toxicity</w:t>
            </w:r>
          </w:p>
        </w:tc>
        <w:tc>
          <w:tcPr>
            <w:tcW w:w="1667" w:type="pct"/>
          </w:tcPr>
          <w:p w14:paraId="3B9E5BA9" w14:textId="530CFC1F" w:rsidR="00707BE9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3 (14.3)</w:t>
            </w:r>
          </w:p>
        </w:tc>
      </w:tr>
      <w:tr w:rsidR="009E3574" w:rsidRPr="00C65DB4" w14:paraId="3EDF8350" w14:textId="77777777" w:rsidTr="007D5B42">
        <w:trPr>
          <w:trHeight w:val="283"/>
        </w:trPr>
        <w:tc>
          <w:tcPr>
            <w:tcW w:w="3333" w:type="pct"/>
          </w:tcPr>
          <w:p w14:paraId="363CF47C" w14:textId="54A97C71" w:rsidR="009E3574" w:rsidRPr="00C65DB4" w:rsidRDefault="009E3574" w:rsidP="00002893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Blood creatine increased</w:t>
            </w:r>
          </w:p>
        </w:tc>
        <w:tc>
          <w:tcPr>
            <w:tcW w:w="1667" w:type="pct"/>
          </w:tcPr>
          <w:p w14:paraId="5B7BFE81" w14:textId="4948FC3D" w:rsidR="009E3574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 (9.5)</w:t>
            </w:r>
          </w:p>
        </w:tc>
      </w:tr>
      <w:tr w:rsidR="009E3574" w:rsidRPr="00C65DB4" w14:paraId="16DACB46" w14:textId="77777777" w:rsidTr="007D5B42">
        <w:trPr>
          <w:trHeight w:val="283"/>
        </w:trPr>
        <w:tc>
          <w:tcPr>
            <w:tcW w:w="3333" w:type="pct"/>
          </w:tcPr>
          <w:p w14:paraId="5DC8769F" w14:textId="244C7643" w:rsidR="009E3574" w:rsidRPr="00C65DB4" w:rsidRDefault="009E3574" w:rsidP="00002893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Glomerular filtration rate decreased</w:t>
            </w:r>
          </w:p>
        </w:tc>
        <w:tc>
          <w:tcPr>
            <w:tcW w:w="1667" w:type="pct"/>
          </w:tcPr>
          <w:p w14:paraId="6E7B9A49" w14:textId="1226CD7D" w:rsidR="009E3574" w:rsidRPr="00C65DB4" w:rsidRDefault="009E3574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07BE9" w:rsidRPr="00C65DB4" w14:paraId="3904F88D" w14:textId="77777777" w:rsidTr="007D5B42">
        <w:trPr>
          <w:trHeight w:val="283"/>
        </w:trPr>
        <w:tc>
          <w:tcPr>
            <w:tcW w:w="3333" w:type="pct"/>
          </w:tcPr>
          <w:p w14:paraId="5C38D51A" w14:textId="18A5FFA3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 xml:space="preserve">Immunogenicity injection local type </w:t>
            </w:r>
            <w:r w:rsidR="00002893" w:rsidRPr="00C65DB4">
              <w:rPr>
                <w:rFonts w:ascii="Times New Roman" w:hAnsi="Times New Roman" w:cs="Times New Roman"/>
                <w:sz w:val="24"/>
              </w:rPr>
              <w:t>reactions</w:t>
            </w:r>
          </w:p>
        </w:tc>
        <w:tc>
          <w:tcPr>
            <w:tcW w:w="1667" w:type="pct"/>
          </w:tcPr>
          <w:p w14:paraId="0B54386A" w14:textId="47FB2163" w:rsidR="00707BE9" w:rsidRPr="00C65DB4" w:rsidRDefault="00002893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2 (9.5)</w:t>
            </w:r>
          </w:p>
        </w:tc>
      </w:tr>
      <w:tr w:rsidR="00002893" w:rsidRPr="00C65DB4" w14:paraId="3E6B2881" w14:textId="77777777" w:rsidTr="007D5B42">
        <w:trPr>
          <w:trHeight w:val="283"/>
        </w:trPr>
        <w:tc>
          <w:tcPr>
            <w:tcW w:w="3333" w:type="pct"/>
          </w:tcPr>
          <w:p w14:paraId="4EAC8144" w14:textId="1868F583" w:rsidR="00002893" w:rsidRPr="00C65DB4" w:rsidRDefault="00002893" w:rsidP="00002893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njection site pruritus</w:t>
            </w:r>
          </w:p>
        </w:tc>
        <w:tc>
          <w:tcPr>
            <w:tcW w:w="1667" w:type="pct"/>
          </w:tcPr>
          <w:p w14:paraId="4AE7EC90" w14:textId="5E0094DD" w:rsidR="00002893" w:rsidRPr="00C65DB4" w:rsidRDefault="00002893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002893" w:rsidRPr="00C65DB4" w14:paraId="74364828" w14:textId="77777777" w:rsidTr="007D5B42">
        <w:trPr>
          <w:trHeight w:val="283"/>
        </w:trPr>
        <w:tc>
          <w:tcPr>
            <w:tcW w:w="3333" w:type="pct"/>
          </w:tcPr>
          <w:p w14:paraId="65D0556D" w14:textId="4994A9B2" w:rsidR="00002893" w:rsidRPr="00C65DB4" w:rsidRDefault="00002893" w:rsidP="00002893">
            <w:pPr>
              <w:widowControl/>
              <w:spacing w:after="200" w:line="276" w:lineRule="auto"/>
              <w:ind w:left="720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njection site reaction</w:t>
            </w:r>
          </w:p>
        </w:tc>
        <w:tc>
          <w:tcPr>
            <w:tcW w:w="1667" w:type="pct"/>
          </w:tcPr>
          <w:p w14:paraId="046A11B7" w14:textId="686EFD82" w:rsidR="00002893" w:rsidRPr="00C65DB4" w:rsidRDefault="00002893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 (4.8)</w:t>
            </w:r>
          </w:p>
        </w:tc>
      </w:tr>
      <w:tr w:rsidR="007813C9" w:rsidRPr="00C65DB4" w14:paraId="217B537C" w14:textId="77777777" w:rsidTr="007D5B42">
        <w:trPr>
          <w:trHeight w:val="283"/>
        </w:trPr>
        <w:tc>
          <w:tcPr>
            <w:tcW w:w="3333" w:type="pct"/>
          </w:tcPr>
          <w:p w14:paraId="1AFCBDDF" w14:textId="7A09B5B2" w:rsidR="007813C9" w:rsidRPr="00C65DB4" w:rsidRDefault="007813C9" w:rsidP="007813C9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Immunogenicity hypersensitivity type reactions</w:t>
            </w:r>
          </w:p>
        </w:tc>
        <w:tc>
          <w:tcPr>
            <w:tcW w:w="1667" w:type="pct"/>
          </w:tcPr>
          <w:p w14:paraId="6D0CDCB1" w14:textId="618C682C" w:rsidR="007813C9" w:rsidRPr="00C65DB4" w:rsidRDefault="007813C9" w:rsidP="007813C9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07BE9" w:rsidRPr="00C65DB4" w14:paraId="4E23CA67" w14:textId="77777777" w:rsidTr="007D5B42">
        <w:trPr>
          <w:trHeight w:val="283"/>
        </w:trPr>
        <w:tc>
          <w:tcPr>
            <w:tcW w:w="3333" w:type="pct"/>
          </w:tcPr>
          <w:p w14:paraId="41B70570" w14:textId="5743CFDA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Thromboembolic events</w:t>
            </w:r>
          </w:p>
        </w:tc>
        <w:tc>
          <w:tcPr>
            <w:tcW w:w="1667" w:type="pct"/>
          </w:tcPr>
          <w:p w14:paraId="255878EC" w14:textId="444E4A3B" w:rsidR="00707BE9" w:rsidRPr="00C65DB4" w:rsidRDefault="009D5E90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07BE9" w:rsidRPr="00C65DB4" w14:paraId="34C6B2B0" w14:textId="77777777" w:rsidTr="007D5B42">
        <w:trPr>
          <w:trHeight w:val="283"/>
        </w:trPr>
        <w:tc>
          <w:tcPr>
            <w:tcW w:w="3333" w:type="pct"/>
          </w:tcPr>
          <w:p w14:paraId="0E9ADE41" w14:textId="0CBDEC47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Maligna</w:t>
            </w:r>
            <w:r w:rsidR="009D5E90" w:rsidRPr="00C65DB4">
              <w:rPr>
                <w:rFonts w:ascii="Times New Roman" w:hAnsi="Times New Roman" w:cs="Times New Roman"/>
                <w:sz w:val="24"/>
              </w:rPr>
              <w:t>n</w:t>
            </w:r>
            <w:r w:rsidRPr="00C65DB4">
              <w:rPr>
                <w:rFonts w:ascii="Times New Roman" w:hAnsi="Times New Roman" w:cs="Times New Roman"/>
                <w:sz w:val="24"/>
              </w:rPr>
              <w:t>cies</w:t>
            </w:r>
          </w:p>
        </w:tc>
        <w:tc>
          <w:tcPr>
            <w:tcW w:w="1667" w:type="pct"/>
          </w:tcPr>
          <w:p w14:paraId="664D0BB3" w14:textId="659C9925" w:rsidR="00707BE9" w:rsidRPr="00C65DB4" w:rsidRDefault="009D5E90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07BE9" w:rsidRPr="00C65DB4" w14:paraId="2A3FC619" w14:textId="77777777" w:rsidTr="007D5B42">
        <w:trPr>
          <w:trHeight w:val="283"/>
        </w:trPr>
        <w:tc>
          <w:tcPr>
            <w:tcW w:w="3333" w:type="pct"/>
          </w:tcPr>
          <w:p w14:paraId="7D80A7E7" w14:textId="4B12C3D1" w:rsidR="00707BE9" w:rsidRPr="00C65DB4" w:rsidRDefault="00747DAF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eastAsia="Times New Roman" w:hAnsi="Times New Roman" w:cs="Times New Roman"/>
                <w:color w:val="000000"/>
                <w:sz w:val="24"/>
                <w:lang w:val="en-NZ" w:eastAsia="en-NZ"/>
              </w:rPr>
              <w:t xml:space="preserve">Extramedullary </w:t>
            </w:r>
            <w:proofErr w:type="spellStart"/>
            <w:r w:rsidRPr="00C65DB4">
              <w:rPr>
                <w:rFonts w:ascii="Times New Roman" w:eastAsia="Times New Roman" w:hAnsi="Times New Roman" w:cs="Times New Roman"/>
                <w:color w:val="000000"/>
                <w:sz w:val="24"/>
                <w:lang w:val="en-NZ" w:eastAsia="en-NZ"/>
              </w:rPr>
              <w:t>hematopoiesis</w:t>
            </w:r>
            <w:proofErr w:type="spellEnd"/>
            <w:r w:rsidRPr="00C65DB4">
              <w:rPr>
                <w:rFonts w:ascii="Times New Roman" w:eastAsia="Times New Roman" w:hAnsi="Times New Roman" w:cs="Times New Roman"/>
                <w:color w:val="000000"/>
                <w:sz w:val="24"/>
                <w:lang w:val="en-NZ" w:eastAsia="en-NZ"/>
              </w:rPr>
              <w:t xml:space="preserve"> masses</w:t>
            </w:r>
          </w:p>
        </w:tc>
        <w:tc>
          <w:tcPr>
            <w:tcW w:w="1667" w:type="pct"/>
          </w:tcPr>
          <w:p w14:paraId="4BB64347" w14:textId="7EE81FBF" w:rsidR="00707BE9" w:rsidRPr="00C65DB4" w:rsidRDefault="009D5E90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07BE9" w:rsidRPr="00C65DB4" w14:paraId="613C2B80" w14:textId="77777777" w:rsidTr="007D5B42">
        <w:trPr>
          <w:trHeight w:val="283"/>
        </w:trPr>
        <w:tc>
          <w:tcPr>
            <w:tcW w:w="3333" w:type="pct"/>
            <w:tcBorders>
              <w:bottom w:val="single" w:sz="4" w:space="0" w:color="auto"/>
            </w:tcBorders>
          </w:tcPr>
          <w:p w14:paraId="6B9F759C" w14:textId="37535596" w:rsidR="00707BE9" w:rsidRPr="00C65DB4" w:rsidRDefault="00707BE9" w:rsidP="002B2577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Liver toxicity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F6FDB47" w14:textId="364D55BD" w:rsidR="00707BE9" w:rsidRPr="00C65DB4" w:rsidRDefault="009D5E90" w:rsidP="002B2577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5AAEBFF7" w14:textId="77777777" w:rsidR="00747DAF" w:rsidRPr="00C65DB4" w:rsidRDefault="00747DAF" w:rsidP="00747DAF">
      <w:pPr>
        <w:widowControl/>
        <w:spacing w:after="200" w:line="276" w:lineRule="auto"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TEAE, treatment-emergent adverse event.</w:t>
      </w:r>
    </w:p>
    <w:p w14:paraId="5E96520D" w14:textId="25BC73FB" w:rsidR="00552CDE" w:rsidRPr="00C65DB4" w:rsidRDefault="00552CDE">
      <w:pPr>
        <w:widowControl/>
        <w:spacing w:before="0" w:beforeAutospacing="0" w:after="0" w:afterAutospacing="0" w:line="240" w:lineRule="auto"/>
        <w:rPr>
          <w:rFonts w:ascii="Times New Roman" w:eastAsia="Arial Unicode MS" w:hAnsi="Times New Roman" w:cs="Times New Roman"/>
          <w:sz w:val="24"/>
          <w:lang w:eastAsia="ja-JP"/>
        </w:rPr>
      </w:pPr>
    </w:p>
    <w:p w14:paraId="0B6634A4" w14:textId="3B493817" w:rsidR="00552CDE" w:rsidRPr="00C65DB4" w:rsidRDefault="00552CDE">
      <w:pPr>
        <w:widowControl/>
        <w:spacing w:before="0" w:beforeAutospacing="0" w:after="0" w:afterAutospacing="0" w:line="240" w:lineRule="auto"/>
        <w:rPr>
          <w:rFonts w:ascii="Times New Roman" w:eastAsia="Arial Unicode MS" w:hAnsi="Times New Roman" w:cs="Times New Roman"/>
          <w:b/>
          <w:bCs/>
          <w:sz w:val="24"/>
          <w:lang w:eastAsia="ja-JP"/>
        </w:rPr>
      </w:pPr>
      <w:r w:rsidRPr="00C65DB4">
        <w:rPr>
          <w:rFonts w:ascii="Times New Roman" w:eastAsia="Arial Unicode MS" w:hAnsi="Times New Roman" w:cs="Times New Roman"/>
          <w:b/>
          <w:bCs/>
          <w:sz w:val="24"/>
          <w:lang w:eastAsia="ja-JP"/>
        </w:rPr>
        <w:br w:type="page"/>
      </w:r>
    </w:p>
    <w:p w14:paraId="02F9AB64" w14:textId="77777777" w:rsidR="00552CDE" w:rsidRPr="00C65DB4" w:rsidRDefault="00552CDE">
      <w:pPr>
        <w:widowControl/>
        <w:spacing w:before="0" w:beforeAutospacing="0" w:after="0" w:afterAutospacing="0" w:line="240" w:lineRule="auto"/>
        <w:rPr>
          <w:rFonts w:ascii="Times New Roman" w:eastAsia="Arial Unicode MS" w:hAnsi="Times New Roman" w:cs="Times New Roman"/>
          <w:b/>
          <w:bCs/>
          <w:sz w:val="24"/>
          <w:lang w:eastAsia="ja-JP"/>
        </w:rPr>
      </w:pPr>
    </w:p>
    <w:p w14:paraId="4777D42C" w14:textId="2D640109" w:rsidR="0089336D" w:rsidRPr="00C65DB4" w:rsidRDefault="0089336D" w:rsidP="0089336D">
      <w:pPr>
        <w:pStyle w:val="2"/>
        <w:rPr>
          <w:rFonts w:ascii="Times New Roman" w:eastAsia="Arial Unicode MS" w:hAnsi="Times New Roman" w:cs="Times New Roman"/>
          <w:vanish/>
          <w:sz w:val="24"/>
          <w:lang w:eastAsia="ja-JP"/>
          <w:specVanish/>
        </w:rPr>
      </w:pPr>
      <w:r w:rsidRPr="00C65DB4">
        <w:rPr>
          <w:rFonts w:ascii="Times New Roman" w:eastAsia="Arial Unicode MS" w:hAnsi="Times New Roman" w:cs="Times New Roman"/>
          <w:sz w:val="24"/>
          <w:lang w:eastAsia="ja-JP"/>
        </w:rPr>
        <w:t>Supplementa</w:t>
      </w:r>
      <w:r w:rsidR="004F59E0" w:rsidRPr="00C65DB4">
        <w:rPr>
          <w:rFonts w:ascii="Times New Roman" w:eastAsia="Arial Unicode MS" w:hAnsi="Times New Roman" w:cs="Times New Roman"/>
          <w:sz w:val="24"/>
          <w:lang w:eastAsia="ja-JP"/>
        </w:rPr>
        <w:t>l</w:t>
      </w:r>
      <w:r w:rsidRPr="00C65DB4">
        <w:rPr>
          <w:rFonts w:ascii="Times New Roman" w:eastAsia="Arial Unicode MS" w:hAnsi="Times New Roman" w:cs="Times New Roman"/>
          <w:sz w:val="24"/>
          <w:lang w:eastAsia="ja-JP"/>
        </w:rPr>
        <w:t xml:space="preserve"> Table </w:t>
      </w:r>
      <w:r w:rsidR="005D20EF" w:rsidRPr="00C65DB4">
        <w:rPr>
          <w:rFonts w:ascii="Times New Roman" w:eastAsia="Arial Unicode MS" w:hAnsi="Times New Roman" w:cs="Times New Roman"/>
          <w:sz w:val="24"/>
          <w:lang w:eastAsia="ja-JP"/>
        </w:rPr>
        <w:t>3</w:t>
      </w:r>
      <w:r w:rsidRPr="00C65DB4">
        <w:rPr>
          <w:rFonts w:ascii="Times New Roman" w:eastAsia="Arial Unicode MS" w:hAnsi="Times New Roman" w:cs="Times New Roman"/>
          <w:sz w:val="24"/>
          <w:lang w:eastAsia="ja-JP"/>
        </w:rPr>
        <w:t xml:space="preserve">. </w:t>
      </w:r>
    </w:p>
    <w:p w14:paraId="5B136975" w14:textId="131AF05F" w:rsidR="0089336D" w:rsidRPr="00C65DB4" w:rsidRDefault="0089336D" w:rsidP="00D7722F">
      <w:pPr>
        <w:widowControl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Compartmental pharmacokinetic parameters for luspatercept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4"/>
        <w:gridCol w:w="3062"/>
      </w:tblGrid>
      <w:tr w:rsidR="0089336D" w:rsidRPr="00C65DB4" w14:paraId="3254AF44" w14:textId="77777777" w:rsidTr="001E1C33">
        <w:tc>
          <w:tcPr>
            <w:tcW w:w="3304" w:type="pct"/>
            <w:tcBorders>
              <w:top w:val="single" w:sz="4" w:space="0" w:color="auto"/>
              <w:bottom w:val="single" w:sz="4" w:space="0" w:color="auto"/>
            </w:tcBorders>
          </w:tcPr>
          <w:p w14:paraId="12C1A6AB" w14:textId="77777777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14:paraId="2A239696" w14:textId="6EA8FCB4" w:rsidR="0089336D" w:rsidRPr="00C65DB4" w:rsidRDefault="004F59E0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5DB4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="0089336D" w:rsidRPr="00C65DB4">
              <w:rPr>
                <w:rFonts w:ascii="Times New Roman" w:hAnsi="Times New Roman" w:cs="Times New Roman"/>
                <w:b/>
                <w:bCs/>
                <w:sz w:val="24"/>
              </w:rPr>
              <w:t>=19</w:t>
            </w:r>
          </w:p>
        </w:tc>
      </w:tr>
      <w:tr w:rsidR="0089336D" w:rsidRPr="00C65DB4" w14:paraId="66B42070" w14:textId="77777777" w:rsidTr="001E1C33">
        <w:tc>
          <w:tcPr>
            <w:tcW w:w="3304" w:type="pct"/>
            <w:tcBorders>
              <w:top w:val="single" w:sz="4" w:space="0" w:color="auto"/>
            </w:tcBorders>
          </w:tcPr>
          <w:p w14:paraId="75D49513" w14:textId="77AAA513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5DB4">
              <w:rPr>
                <w:rFonts w:ascii="Times New Roman" w:hAnsi="Times New Roman" w:cs="Times New Roman"/>
                <w:sz w:val="24"/>
              </w:rPr>
              <w:t>C</w:t>
            </w:r>
            <w:r w:rsidRPr="00C65DB4"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proofErr w:type="spellEnd"/>
            <w:r w:rsidRPr="00C65DB4">
              <w:rPr>
                <w:rFonts w:ascii="Times New Roman" w:hAnsi="Times New Roman" w:cs="Times New Roman"/>
                <w:sz w:val="24"/>
              </w:rPr>
              <w:t>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µg/mL</w:t>
            </w:r>
          </w:p>
        </w:tc>
        <w:tc>
          <w:tcPr>
            <w:tcW w:w="1696" w:type="pct"/>
            <w:tcBorders>
              <w:top w:val="single" w:sz="4" w:space="0" w:color="auto"/>
            </w:tcBorders>
          </w:tcPr>
          <w:p w14:paraId="7767DDC7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6.294 (29.56)</w:t>
            </w:r>
          </w:p>
        </w:tc>
      </w:tr>
      <w:tr w:rsidR="0089336D" w:rsidRPr="00C65DB4" w14:paraId="72CD145A" w14:textId="77777777" w:rsidTr="001E1C33">
        <w:tc>
          <w:tcPr>
            <w:tcW w:w="3304" w:type="pct"/>
          </w:tcPr>
          <w:p w14:paraId="274D605A" w14:textId="688BCD8D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5DB4">
              <w:rPr>
                <w:rFonts w:ascii="Times New Roman" w:hAnsi="Times New Roman" w:cs="Times New Roman"/>
                <w:sz w:val="24"/>
              </w:rPr>
              <w:t>T</w:t>
            </w:r>
            <w:r w:rsidRPr="00C65DB4"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proofErr w:type="spellEnd"/>
            <w:r w:rsidRPr="00C65DB4">
              <w:rPr>
                <w:rFonts w:ascii="Times New Roman" w:hAnsi="Times New Roman" w:cs="Times New Roman"/>
                <w:sz w:val="24"/>
              </w:rPr>
              <w:t>, median (range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days</w:t>
            </w:r>
          </w:p>
        </w:tc>
        <w:tc>
          <w:tcPr>
            <w:tcW w:w="1696" w:type="pct"/>
          </w:tcPr>
          <w:p w14:paraId="5E76133E" w14:textId="738DA933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6.337 (1.4</w:t>
            </w:r>
            <w:r w:rsidR="00971478" w:rsidRPr="00C65DB4">
              <w:rPr>
                <w:rFonts w:ascii="Times New Roman" w:hAnsi="Times New Roman" w:cs="Times New Roman"/>
                <w:sz w:val="24"/>
              </w:rPr>
              <w:t>4</w:t>
            </w:r>
            <w:r w:rsidRPr="00C65DB4">
              <w:rPr>
                <w:rFonts w:ascii="Times New Roman" w:hAnsi="Times New Roman" w:cs="Times New Roman"/>
                <w:sz w:val="24"/>
              </w:rPr>
              <w:t>–10.59)</w:t>
            </w:r>
          </w:p>
        </w:tc>
      </w:tr>
      <w:tr w:rsidR="0089336D" w:rsidRPr="00C65DB4" w14:paraId="0A81747E" w14:textId="77777777" w:rsidTr="001E1C33">
        <w:tc>
          <w:tcPr>
            <w:tcW w:w="3304" w:type="pct"/>
          </w:tcPr>
          <w:p w14:paraId="4092B0F0" w14:textId="750B1958" w:rsidR="0089336D" w:rsidRPr="00C65DB4" w:rsidRDefault="00ED7900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5DB4">
              <w:rPr>
                <w:rFonts w:ascii="Times New Roman" w:hAnsi="Times New Roman" w:cs="Times New Roman"/>
                <w:sz w:val="24"/>
              </w:rPr>
              <w:t>AUC</w:t>
            </w:r>
            <w:r w:rsidRPr="00C65DB4">
              <w:rPr>
                <w:rFonts w:ascii="Times New Roman" w:hAnsi="Times New Roman" w:cs="Times New Roman"/>
                <w:sz w:val="24"/>
                <w:vertAlign w:val="subscript"/>
              </w:rPr>
              <w:t>tau,ss</w:t>
            </w:r>
            <w:proofErr w:type="spellEnd"/>
            <w:r w:rsidR="0089336D" w:rsidRPr="00C65DB4">
              <w:rPr>
                <w:rFonts w:ascii="Times New Roman" w:hAnsi="Times New Roman" w:cs="Times New Roman"/>
                <w:sz w:val="24"/>
              </w:rPr>
              <w:t>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day×µg/mL</w:t>
            </w:r>
          </w:p>
        </w:tc>
        <w:tc>
          <w:tcPr>
            <w:tcW w:w="1696" w:type="pct"/>
          </w:tcPr>
          <w:p w14:paraId="569AC4EC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98.86 (23.64)</w:t>
            </w:r>
          </w:p>
        </w:tc>
      </w:tr>
      <w:tr w:rsidR="0089336D" w:rsidRPr="00C65DB4" w14:paraId="3D61759A" w14:textId="77777777" w:rsidTr="001E1C33">
        <w:tc>
          <w:tcPr>
            <w:tcW w:w="3304" w:type="pct"/>
          </w:tcPr>
          <w:p w14:paraId="235EC8B0" w14:textId="45D82EEB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t</w:t>
            </w:r>
            <w:r w:rsidRPr="00C65DB4">
              <w:rPr>
                <w:rFonts w:ascii="Times New Roman" w:hAnsi="Times New Roman" w:cs="Times New Roman"/>
                <w:sz w:val="24"/>
                <w:vertAlign w:val="subscript"/>
              </w:rPr>
              <w:t>1/2</w:t>
            </w:r>
            <w:r w:rsidRPr="00C65DB4">
              <w:rPr>
                <w:rFonts w:ascii="Times New Roman" w:hAnsi="Times New Roman" w:cs="Times New Roman"/>
                <w:sz w:val="24"/>
              </w:rPr>
              <w:t>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days</w:t>
            </w:r>
          </w:p>
        </w:tc>
        <w:tc>
          <w:tcPr>
            <w:tcW w:w="1696" w:type="pct"/>
          </w:tcPr>
          <w:p w14:paraId="0645C349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14.08 (94.70)</w:t>
            </w:r>
          </w:p>
        </w:tc>
      </w:tr>
      <w:tr w:rsidR="0089336D" w:rsidRPr="00C65DB4" w14:paraId="17E24BFC" w14:textId="77777777" w:rsidTr="001E1C33">
        <w:tc>
          <w:tcPr>
            <w:tcW w:w="3304" w:type="pct"/>
          </w:tcPr>
          <w:p w14:paraId="5EE9639E" w14:textId="118CC138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CL/F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L/day</w:t>
            </w:r>
          </w:p>
        </w:tc>
        <w:tc>
          <w:tcPr>
            <w:tcW w:w="1696" w:type="pct"/>
          </w:tcPr>
          <w:p w14:paraId="3A9F99F6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.3094 (22.94)</w:t>
            </w:r>
          </w:p>
        </w:tc>
      </w:tr>
      <w:tr w:rsidR="0089336D" w:rsidRPr="00C65DB4" w14:paraId="5AEC3007" w14:textId="77777777" w:rsidTr="001E1C33">
        <w:tc>
          <w:tcPr>
            <w:tcW w:w="3304" w:type="pct"/>
          </w:tcPr>
          <w:p w14:paraId="5F89BF50" w14:textId="5FDD3EA2" w:rsidR="0089336D" w:rsidRPr="00C65DB4" w:rsidRDefault="0089336D" w:rsidP="00D7722F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V/F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L</w:t>
            </w:r>
          </w:p>
        </w:tc>
        <w:tc>
          <w:tcPr>
            <w:tcW w:w="1696" w:type="pct"/>
          </w:tcPr>
          <w:p w14:paraId="427D45D1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6.284 (90.62)</w:t>
            </w:r>
          </w:p>
        </w:tc>
      </w:tr>
      <w:tr w:rsidR="0089336D" w:rsidRPr="00C65DB4" w14:paraId="412248F5" w14:textId="77777777" w:rsidTr="001E1C33">
        <w:tc>
          <w:tcPr>
            <w:tcW w:w="3304" w:type="pct"/>
            <w:tcBorders>
              <w:bottom w:val="single" w:sz="4" w:space="0" w:color="auto"/>
            </w:tcBorders>
          </w:tcPr>
          <w:p w14:paraId="31FB52DD" w14:textId="17E65E44" w:rsidR="0089336D" w:rsidRPr="00C65DB4" w:rsidRDefault="0089336D" w:rsidP="001E1C33">
            <w:pPr>
              <w:widowControl/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k</w:t>
            </w:r>
            <w:r w:rsidRPr="00C65DB4">
              <w:rPr>
                <w:rFonts w:ascii="Times New Roman" w:hAnsi="Times New Roman" w:cs="Times New Roman"/>
                <w:sz w:val="24"/>
                <w:vertAlign w:val="subscript"/>
              </w:rPr>
              <w:t>01</w:t>
            </w:r>
            <w:r w:rsidRPr="00C65DB4">
              <w:rPr>
                <w:rFonts w:ascii="Times New Roman" w:hAnsi="Times New Roman" w:cs="Times New Roman"/>
                <w:sz w:val="24"/>
              </w:rPr>
              <w:t>, geometric mean (CV%)</w:t>
            </w:r>
            <w:r w:rsidR="004F59E0" w:rsidRPr="00C65DB4">
              <w:rPr>
                <w:rFonts w:ascii="Times New Roman" w:hAnsi="Times New Roman" w:cs="Times New Roman"/>
                <w:sz w:val="24"/>
              </w:rPr>
              <w:t>, day</w:t>
            </w:r>
            <w:r w:rsidR="004F59E0" w:rsidRPr="00C65DB4">
              <w:rPr>
                <w:rFonts w:ascii="Times New Roman" w:hAnsi="Times New Roman" w:cs="Times New Roman"/>
                <w:sz w:val="24"/>
                <w:vertAlign w:val="superscript"/>
              </w:rPr>
              <w:t>−1</w:t>
            </w: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14:paraId="11A6A55B" w14:textId="77777777" w:rsidR="0089336D" w:rsidRPr="00C65DB4" w:rsidRDefault="0089336D" w:rsidP="001E1C33"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5DB4">
              <w:rPr>
                <w:rFonts w:ascii="Times New Roman" w:hAnsi="Times New Roman" w:cs="Times New Roman"/>
                <w:sz w:val="24"/>
              </w:rPr>
              <w:t>0.3902 (111.57)</w:t>
            </w:r>
          </w:p>
        </w:tc>
      </w:tr>
    </w:tbl>
    <w:p w14:paraId="5B55C1FC" w14:textId="3D90706D" w:rsidR="0089336D" w:rsidRPr="00C65DB4" w:rsidRDefault="00A250B4" w:rsidP="0089336D">
      <w:pPr>
        <w:widowControl/>
        <w:spacing w:after="200" w:line="276" w:lineRule="auto"/>
        <w:rPr>
          <w:rFonts w:ascii="Times New Roman" w:hAnsi="Times New Roman" w:cs="Times New Roman"/>
          <w:sz w:val="24"/>
        </w:rPr>
      </w:pPr>
      <w:proofErr w:type="spellStart"/>
      <w:r w:rsidRPr="00C65DB4">
        <w:rPr>
          <w:rFonts w:ascii="Times New Roman" w:hAnsi="Times New Roman" w:cs="Times New Roman"/>
          <w:sz w:val="24"/>
        </w:rPr>
        <w:t>AUC</w:t>
      </w:r>
      <w:r w:rsidRPr="00C65DB4">
        <w:rPr>
          <w:rFonts w:ascii="Times New Roman" w:hAnsi="Times New Roman" w:cs="Times New Roman"/>
          <w:sz w:val="24"/>
          <w:vertAlign w:val="subscript"/>
        </w:rPr>
        <w:t>tau,ss</w:t>
      </w:r>
      <w:proofErr w:type="spellEnd"/>
      <w:r w:rsidR="0089336D" w:rsidRPr="00C65DB4">
        <w:rPr>
          <w:rFonts w:ascii="Times New Roman" w:hAnsi="Times New Roman" w:cs="Times New Roman"/>
          <w:sz w:val="24"/>
        </w:rPr>
        <w:t>, area under the concentration-time curve at steady state</w:t>
      </w:r>
      <w:r w:rsidR="001E6C3D" w:rsidRPr="00C65DB4">
        <w:rPr>
          <w:rFonts w:ascii="Times New Roman" w:hAnsi="Times New Roman" w:cs="Times New Roman"/>
          <w:sz w:val="24"/>
        </w:rPr>
        <w:t xml:space="preserve"> </w:t>
      </w:r>
      <w:r w:rsidR="00C3320D" w:rsidRPr="00C65DB4">
        <w:rPr>
          <w:rFonts w:ascii="Times New Roman" w:hAnsi="Times New Roman" w:cs="Times New Roman"/>
          <w:sz w:val="24"/>
        </w:rPr>
        <w:t xml:space="preserve">over the 3-week dosing interval </w:t>
      </w:r>
      <w:r w:rsidR="001E6C3D" w:rsidRPr="00C65DB4">
        <w:rPr>
          <w:rFonts w:ascii="Times New Roman" w:hAnsi="Times New Roman" w:cs="Times New Roman"/>
          <w:sz w:val="24"/>
        </w:rPr>
        <w:t>following the dose of 1.0 mg/kg every 3 weeks</w:t>
      </w:r>
      <w:r w:rsidR="0089336D" w:rsidRPr="00C65DB4">
        <w:rPr>
          <w:rFonts w:ascii="Times New Roman" w:hAnsi="Times New Roman" w:cs="Times New Roman"/>
          <w:sz w:val="24"/>
        </w:rPr>
        <w:t xml:space="preserve">; CL/F, apparent total clearance; </w:t>
      </w:r>
      <w:proofErr w:type="spellStart"/>
      <w:r w:rsidR="0089336D" w:rsidRPr="00C65DB4">
        <w:rPr>
          <w:rFonts w:ascii="Times New Roman" w:hAnsi="Times New Roman" w:cs="Times New Roman"/>
          <w:sz w:val="24"/>
        </w:rPr>
        <w:t>C</w:t>
      </w:r>
      <w:r w:rsidR="0089336D" w:rsidRPr="00C65DB4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="0089336D" w:rsidRPr="00C65DB4">
        <w:rPr>
          <w:rFonts w:ascii="Times New Roman" w:hAnsi="Times New Roman" w:cs="Times New Roman"/>
          <w:sz w:val="24"/>
        </w:rPr>
        <w:t>, maximum observed serum concentration; CV, coefficient of variation; k</w:t>
      </w:r>
      <w:r w:rsidR="0089336D" w:rsidRPr="00C65DB4">
        <w:rPr>
          <w:rFonts w:ascii="Times New Roman" w:hAnsi="Times New Roman" w:cs="Times New Roman"/>
          <w:sz w:val="24"/>
          <w:vertAlign w:val="subscript"/>
        </w:rPr>
        <w:t>01</w:t>
      </w:r>
      <w:r w:rsidR="0089336D" w:rsidRPr="00C65DB4">
        <w:rPr>
          <w:rFonts w:ascii="Times New Roman" w:hAnsi="Times New Roman" w:cs="Times New Roman"/>
          <w:sz w:val="24"/>
        </w:rPr>
        <w:t>, absorption rate constant; t</w:t>
      </w:r>
      <w:r w:rsidR="0089336D" w:rsidRPr="00C65DB4">
        <w:rPr>
          <w:rFonts w:ascii="Times New Roman" w:hAnsi="Times New Roman" w:cs="Times New Roman"/>
          <w:sz w:val="24"/>
          <w:vertAlign w:val="subscript"/>
        </w:rPr>
        <w:t>1/2</w:t>
      </w:r>
      <w:r w:rsidR="0089336D" w:rsidRPr="00C65DB4">
        <w:rPr>
          <w:rFonts w:ascii="Times New Roman" w:hAnsi="Times New Roman" w:cs="Times New Roman"/>
          <w:sz w:val="24"/>
        </w:rPr>
        <w:t xml:space="preserve">, terminal elimination half-life; </w:t>
      </w:r>
      <w:proofErr w:type="spellStart"/>
      <w:r w:rsidR="0089336D" w:rsidRPr="00C65DB4">
        <w:rPr>
          <w:rFonts w:ascii="Times New Roman" w:hAnsi="Times New Roman" w:cs="Times New Roman"/>
          <w:sz w:val="24"/>
        </w:rPr>
        <w:t>T</w:t>
      </w:r>
      <w:r w:rsidR="0089336D" w:rsidRPr="00C65DB4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="0089336D" w:rsidRPr="00C65DB4">
        <w:rPr>
          <w:rFonts w:ascii="Times New Roman" w:hAnsi="Times New Roman" w:cs="Times New Roman"/>
          <w:sz w:val="24"/>
        </w:rPr>
        <w:t>, time to maximum observed serum concentration; V/F, apparent volume of distribution.</w:t>
      </w:r>
    </w:p>
    <w:p w14:paraId="17D14CB5" w14:textId="6935D911" w:rsidR="00365274" w:rsidRPr="00C65DB4" w:rsidRDefault="00365274">
      <w:pPr>
        <w:widowControl/>
        <w:spacing w:before="0" w:beforeAutospacing="0" w:after="0" w:afterAutospacing="0" w:line="240" w:lineRule="auto"/>
        <w:rPr>
          <w:rFonts w:ascii="Times New Roman" w:hAnsi="Times New Roman" w:cs="Times New Roman"/>
          <w:sz w:val="24"/>
        </w:rPr>
      </w:pPr>
    </w:p>
    <w:p w14:paraId="03FFB85E" w14:textId="77777777" w:rsidR="0089336D" w:rsidRPr="00C65DB4" w:rsidRDefault="0089336D" w:rsidP="0089336D">
      <w:pPr>
        <w:tabs>
          <w:tab w:val="left" w:pos="360"/>
          <w:tab w:val="center" w:pos="4513"/>
        </w:tabs>
        <w:spacing w:line="440" w:lineRule="exact"/>
        <w:rPr>
          <w:rFonts w:ascii="Times New Roman" w:hAnsi="Times New Roman" w:cs="Times New Roman"/>
          <w:sz w:val="24"/>
        </w:rPr>
        <w:sectPr w:rsidR="0089336D" w:rsidRPr="00C65DB4" w:rsidSect="00990266">
          <w:endnotePr>
            <w:numFmt w:val="decimal"/>
          </w:endnotePr>
          <w:pgSz w:w="11906" w:h="16838" w:code="9"/>
          <w:pgMar w:top="1440" w:right="1440" w:bottom="1440" w:left="1440" w:header="567" w:footer="1134" w:gutter="0"/>
          <w:cols w:space="720"/>
          <w:docGrid w:linePitch="326"/>
        </w:sectPr>
      </w:pPr>
    </w:p>
    <w:p w14:paraId="0CEDDD98" w14:textId="55005029" w:rsidR="003D7D82" w:rsidRPr="00C65DB4" w:rsidRDefault="003D7D82" w:rsidP="003D7D82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C65DB4">
        <w:rPr>
          <w:rFonts w:ascii="Times New Roman" w:hAnsi="Times New Roman" w:cs="Times New Roman"/>
          <w:sz w:val="24"/>
        </w:rPr>
        <w:lastRenderedPageBreak/>
        <w:t>Supplementa</w:t>
      </w:r>
      <w:r w:rsidR="00735813" w:rsidRPr="00C65DB4">
        <w:rPr>
          <w:rFonts w:ascii="Times New Roman" w:hAnsi="Times New Roman" w:cs="Times New Roman"/>
          <w:sz w:val="24"/>
        </w:rPr>
        <w:t>l</w:t>
      </w:r>
      <w:r w:rsidRPr="00C65DB4">
        <w:rPr>
          <w:rFonts w:ascii="Times New Roman" w:hAnsi="Times New Roman" w:cs="Times New Roman"/>
          <w:sz w:val="24"/>
        </w:rPr>
        <w:t xml:space="preserve"> Figure 1. </w:t>
      </w:r>
    </w:p>
    <w:p w14:paraId="1C5ABAA1" w14:textId="5AF7B5AC" w:rsidR="003D7D82" w:rsidRPr="00C65DB4" w:rsidRDefault="003D7D82" w:rsidP="003D7D82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Study design</w:t>
      </w:r>
    </w:p>
    <w:p w14:paraId="5FB684FC" w14:textId="51D5485A" w:rsidR="003D7D82" w:rsidRPr="00C65DB4" w:rsidRDefault="00420438" w:rsidP="003D7D82">
      <w:pPr>
        <w:rPr>
          <w:rFonts w:ascii="Times New Roman" w:hAnsi="Times New Roman" w:cs="Times New Roman"/>
          <w:sz w:val="24"/>
          <w:lang w:eastAsia="ja-JP"/>
        </w:rPr>
      </w:pPr>
      <w:r w:rsidRPr="00C65DB4">
        <w:rPr>
          <w:rFonts w:ascii="Times New Roman" w:hAnsi="Times New Roman" w:cs="Times New Roman"/>
          <w:noProof/>
          <w:sz w:val="24"/>
          <w:lang w:eastAsia="ja-JP"/>
        </w:rPr>
        <w:drawing>
          <wp:inline distT="0" distB="0" distL="0" distR="0" wp14:anchorId="037B1B34" wp14:editId="772D0131">
            <wp:extent cx="5400000" cy="4392761"/>
            <wp:effectExtent l="0" t="0" r="0" b="825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92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1B7CB" w14:textId="40887C6D" w:rsidR="00D00AF2" w:rsidRPr="00C65DB4" w:rsidRDefault="003D7D82" w:rsidP="00DA0DD9">
      <w:pPr>
        <w:widowControl/>
        <w:spacing w:after="200" w:line="276" w:lineRule="auto"/>
        <w:rPr>
          <w:rFonts w:ascii="Times New Roman" w:eastAsia="Malgun Gothic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AE, adverse event; AML, acute myeloid leukemia; EOT, end of treatment; MDS, myelodysplastic syndrome; Q3W, once every 3 weeks; SC, subcutaneously.</w:t>
      </w:r>
    </w:p>
    <w:p w14:paraId="4B0912EE" w14:textId="77777777" w:rsidR="00420438" w:rsidRPr="00C65DB4" w:rsidRDefault="00420438" w:rsidP="00420438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br w:type="page"/>
      </w:r>
    </w:p>
    <w:p w14:paraId="04509D22" w14:textId="6E6AAD6D" w:rsidR="0089336D" w:rsidRPr="00C65DB4" w:rsidRDefault="0089336D" w:rsidP="0089336D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C65DB4">
        <w:rPr>
          <w:rFonts w:ascii="Times New Roman" w:hAnsi="Times New Roman" w:cs="Times New Roman"/>
          <w:sz w:val="24"/>
        </w:rPr>
        <w:lastRenderedPageBreak/>
        <w:t>Supplementa</w:t>
      </w:r>
      <w:r w:rsidR="004D72E4" w:rsidRPr="00C65DB4">
        <w:rPr>
          <w:rFonts w:ascii="Times New Roman" w:hAnsi="Times New Roman" w:cs="Times New Roman"/>
          <w:sz w:val="24"/>
        </w:rPr>
        <w:t>l</w:t>
      </w:r>
      <w:r w:rsidRPr="00C65DB4">
        <w:rPr>
          <w:rFonts w:ascii="Times New Roman" w:hAnsi="Times New Roman" w:cs="Times New Roman"/>
          <w:sz w:val="24"/>
        </w:rPr>
        <w:t xml:space="preserve"> Figure </w:t>
      </w:r>
      <w:r w:rsidR="003D7D82" w:rsidRPr="00C65DB4">
        <w:rPr>
          <w:rFonts w:ascii="Times New Roman" w:hAnsi="Times New Roman" w:cs="Times New Roman"/>
          <w:sz w:val="24"/>
        </w:rPr>
        <w:t>2</w:t>
      </w:r>
      <w:r w:rsidRPr="00C65DB4">
        <w:rPr>
          <w:rFonts w:ascii="Times New Roman" w:hAnsi="Times New Roman" w:cs="Times New Roman"/>
          <w:sz w:val="24"/>
        </w:rPr>
        <w:t xml:space="preserve">. </w:t>
      </w:r>
    </w:p>
    <w:p w14:paraId="23A8D08F" w14:textId="4B36E2C8" w:rsidR="0089336D" w:rsidRPr="00C65DB4" w:rsidRDefault="0089336D" w:rsidP="0089336D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Forest plot of the subgroup analysis of HI-E response at week 24</w:t>
      </w:r>
    </w:p>
    <w:p w14:paraId="1E55C210" w14:textId="1423F511" w:rsidR="0089336D" w:rsidRPr="00C65DB4" w:rsidRDefault="001336FD" w:rsidP="0089336D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EA4D57D" wp14:editId="400C24EF">
            <wp:extent cx="5254592" cy="4281170"/>
            <wp:effectExtent l="0" t="0" r="0" b="0"/>
            <wp:docPr id="6104685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902" cy="4287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2978F" w14:textId="172927D4" w:rsidR="0089336D" w:rsidRPr="00C65DB4" w:rsidRDefault="0089336D" w:rsidP="00554F2D">
      <w:pPr>
        <w:widowControl/>
        <w:spacing w:line="276" w:lineRule="auto"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CI, confidence interval; ESA, erythropoiesis-stimulating agent; HI-E, hematologic improvement</w:t>
      </w:r>
      <w:r w:rsidR="005A318F" w:rsidRPr="00C65DB4">
        <w:rPr>
          <w:rFonts w:ascii="Times New Roman" w:hAnsi="Times New Roman" w:cs="Times New Roman"/>
          <w:sz w:val="24"/>
        </w:rPr>
        <w:t>-</w:t>
      </w:r>
      <w:r w:rsidRPr="00C65DB4">
        <w:rPr>
          <w:rFonts w:ascii="Times New Roman" w:hAnsi="Times New Roman" w:cs="Times New Roman"/>
          <w:sz w:val="24"/>
        </w:rPr>
        <w:t xml:space="preserve">erythroid; IPSS-R, </w:t>
      </w:r>
      <w:r w:rsidR="00EE5B15" w:rsidRPr="00C65DB4">
        <w:rPr>
          <w:rFonts w:ascii="Times New Roman" w:hAnsi="Times New Roman" w:cs="Times New Roman"/>
          <w:sz w:val="24"/>
        </w:rPr>
        <w:t xml:space="preserve">revised </w:t>
      </w:r>
      <w:r w:rsidRPr="00C65DB4">
        <w:rPr>
          <w:rFonts w:ascii="Times New Roman" w:hAnsi="Times New Roman" w:cs="Times New Roman"/>
          <w:sz w:val="24"/>
        </w:rPr>
        <w:t>International Prognostic Scoring System</w:t>
      </w:r>
      <w:r w:rsidR="004D72E4" w:rsidRPr="00C65DB4">
        <w:rPr>
          <w:rFonts w:ascii="Times New Roman" w:hAnsi="Times New Roman" w:cs="Times New Roman"/>
          <w:sz w:val="24"/>
        </w:rPr>
        <w:t xml:space="preserve"> </w:t>
      </w:r>
      <w:bookmarkStart w:id="3" w:name="_Hlk149668662"/>
      <w:r w:rsidR="00DC70CD" w:rsidRPr="00C65DB4">
        <w:rPr>
          <w:rFonts w:ascii="Times New Roman" w:hAnsi="Times New Roman" w:cs="Times New Roman"/>
          <w:sz w:val="24"/>
        </w:rPr>
        <w:t>(2012)</w:t>
      </w:r>
      <w:r w:rsidRPr="00C65DB4">
        <w:rPr>
          <w:rFonts w:ascii="Times New Roman" w:hAnsi="Times New Roman" w:cs="Times New Roman"/>
          <w:sz w:val="24"/>
        </w:rPr>
        <w:t xml:space="preserve">; </w:t>
      </w:r>
      <w:bookmarkEnd w:id="3"/>
      <w:r w:rsidRPr="00C65DB4">
        <w:rPr>
          <w:rFonts w:ascii="Times New Roman" w:hAnsi="Times New Roman" w:cs="Times New Roman"/>
          <w:sz w:val="24"/>
        </w:rPr>
        <w:t xml:space="preserve">MDS, myelodysplastic syndrome; MDS-MLD, myelodysplastic syndrome with multilineage dysplasia; MDS-RS-MLD, myelodysplastic syndrome with ring </w:t>
      </w:r>
      <w:proofErr w:type="spellStart"/>
      <w:r w:rsidRPr="00C65DB4">
        <w:rPr>
          <w:rFonts w:ascii="Times New Roman" w:hAnsi="Times New Roman" w:cs="Times New Roman"/>
          <w:sz w:val="24"/>
        </w:rPr>
        <w:t>sideroblasts</w:t>
      </w:r>
      <w:proofErr w:type="spellEnd"/>
      <w:r w:rsidRPr="00C65DB4">
        <w:rPr>
          <w:rFonts w:ascii="Times New Roman" w:hAnsi="Times New Roman" w:cs="Times New Roman"/>
          <w:sz w:val="24"/>
        </w:rPr>
        <w:t xml:space="preserve"> with multilineage dysplasia; RS, ring </w:t>
      </w:r>
      <w:proofErr w:type="spellStart"/>
      <w:r w:rsidRPr="00C65DB4">
        <w:rPr>
          <w:rFonts w:ascii="Times New Roman" w:hAnsi="Times New Roman" w:cs="Times New Roman"/>
          <w:sz w:val="24"/>
        </w:rPr>
        <w:t>sideroblast</w:t>
      </w:r>
      <w:proofErr w:type="spellEnd"/>
      <w:r w:rsidRPr="00C65DB4">
        <w:rPr>
          <w:rFonts w:ascii="Times New Roman" w:hAnsi="Times New Roman" w:cs="Times New Roman"/>
          <w:sz w:val="24"/>
        </w:rPr>
        <w:t xml:space="preserve">; </w:t>
      </w:r>
      <w:r w:rsidRPr="00C65DB4">
        <w:rPr>
          <w:rFonts w:ascii="Times New Roman" w:hAnsi="Times New Roman" w:cs="Times New Roman"/>
          <w:i/>
          <w:iCs/>
          <w:sz w:val="24"/>
        </w:rPr>
        <w:t>SF3B1</w:t>
      </w:r>
      <w:r w:rsidRPr="00C65DB4">
        <w:rPr>
          <w:rFonts w:ascii="Times New Roman" w:hAnsi="Times New Roman" w:cs="Times New Roman"/>
          <w:sz w:val="24"/>
        </w:rPr>
        <w:t>, splicing factor 3B subunit 1; WHO, World Health Organization.</w:t>
      </w:r>
    </w:p>
    <w:p w14:paraId="0D7D2830" w14:textId="77777777" w:rsidR="0089336D" w:rsidRPr="00C65DB4" w:rsidRDefault="0089336D" w:rsidP="0089336D">
      <w:pPr>
        <w:widowControl/>
        <w:spacing w:before="0" w:beforeAutospacing="0" w:after="0" w:afterAutospacing="0" w:line="240" w:lineRule="auto"/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br w:type="page"/>
      </w:r>
    </w:p>
    <w:p w14:paraId="3531C090" w14:textId="12C8D4E0" w:rsidR="00C52E3B" w:rsidRPr="00C65DB4" w:rsidRDefault="00C52E3B" w:rsidP="00C52E3B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C65DB4">
        <w:rPr>
          <w:rFonts w:ascii="Times New Roman" w:hAnsi="Times New Roman" w:cs="Times New Roman"/>
          <w:sz w:val="24"/>
        </w:rPr>
        <w:lastRenderedPageBreak/>
        <w:t>Supplementa</w:t>
      </w:r>
      <w:r w:rsidR="0033795E" w:rsidRPr="00C65DB4">
        <w:rPr>
          <w:rFonts w:ascii="Times New Roman" w:hAnsi="Times New Roman" w:cs="Times New Roman"/>
          <w:sz w:val="24"/>
        </w:rPr>
        <w:t>l</w:t>
      </w:r>
      <w:r w:rsidRPr="00C65DB4">
        <w:rPr>
          <w:rFonts w:ascii="Times New Roman" w:hAnsi="Times New Roman" w:cs="Times New Roman"/>
          <w:sz w:val="24"/>
        </w:rPr>
        <w:t xml:space="preserve"> Figure 3. </w:t>
      </w:r>
    </w:p>
    <w:p w14:paraId="3A47C79B" w14:textId="1DC36DF8" w:rsidR="0089336D" w:rsidRPr="00C65DB4" w:rsidRDefault="00C52E3B" w:rsidP="00E17EE0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sz w:val="24"/>
        </w:rPr>
        <w:t>Mean serum luspatercept concentration during the first treatment cycle (n=19)</w:t>
      </w:r>
    </w:p>
    <w:p w14:paraId="58750F1F" w14:textId="4E5DE3D0" w:rsidR="00C52E3B" w:rsidRPr="00C65DB4" w:rsidRDefault="009202A8" w:rsidP="00E17EE0">
      <w:pPr>
        <w:rPr>
          <w:rFonts w:ascii="Times New Roman" w:hAnsi="Times New Roman" w:cs="Times New Roman"/>
          <w:sz w:val="24"/>
        </w:rPr>
      </w:pPr>
      <w:r w:rsidRPr="00C65DB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1E1AC5D" wp14:editId="42680F13">
            <wp:extent cx="5419725" cy="3265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23" cy="3278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52E3B" w:rsidRPr="00C65DB4" w:rsidSect="00990266">
      <w:endnotePr>
        <w:numFmt w:val="decimal"/>
      </w:endnotePr>
      <w:pgSz w:w="11906" w:h="16838" w:code="9"/>
      <w:pgMar w:top="1440" w:right="1440" w:bottom="1440" w:left="1440" w:header="567" w:footer="11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2EB0A" w14:textId="77777777" w:rsidR="00990266" w:rsidRDefault="00990266">
      <w:r>
        <w:separator/>
      </w:r>
    </w:p>
  </w:endnote>
  <w:endnote w:type="continuationSeparator" w:id="0">
    <w:p w14:paraId="78CA8F9E" w14:textId="77777777" w:rsidR="00990266" w:rsidRDefault="00990266">
      <w:r>
        <w:continuationSeparator/>
      </w:r>
    </w:p>
  </w:endnote>
  <w:endnote w:type="continuationNotice" w:id="1">
    <w:p w14:paraId="7D96BC1E" w14:textId="77777777" w:rsidR="00990266" w:rsidRDefault="0099026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GPｺﾞｼｯｸE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ADB6B" w14:textId="3FA36DAD" w:rsidR="005771E4" w:rsidRPr="00A51E26" w:rsidRDefault="005771E4" w:rsidP="005301BF">
    <w:pPr>
      <w:pStyle w:val="a7"/>
      <w:rPr>
        <w:rFonts w:cs="Calibri"/>
        <w:sz w:val="18"/>
      </w:rPr>
    </w:pPr>
    <w:r>
      <w:rPr>
        <w:rFonts w:cs="Calibri"/>
        <w:sz w:val="18"/>
      </w:rPr>
      <w:tab/>
    </w:r>
    <w:r>
      <w:rPr>
        <w:rFonts w:cs="Calibri"/>
        <w:sz w:val="18"/>
      </w:rPr>
      <w:tab/>
    </w: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>
      <w:rPr>
        <w:rFonts w:cs="Calibri"/>
        <w:noProof/>
        <w:sz w:val="18"/>
      </w:rPr>
      <w:t>8</w:t>
    </w:r>
    <w:r w:rsidRPr="00A51E26">
      <w:rPr>
        <w:rFonts w:cs="Calibri"/>
        <w:noProof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B99DB" w14:textId="77777777" w:rsidR="005771E4" w:rsidRDefault="005771E4">
    <w:pPr>
      <w:pStyle w:val="a7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>
      <w:rPr>
        <w:noProof/>
        <w:sz w:val="18"/>
      </w:rPr>
      <w:t>Document2</w:t>
    </w:r>
    <w:r>
      <w:rPr>
        <w:sz w:val="18"/>
      </w:rPr>
      <w:fldChar w:fldCharType="end"/>
    </w:r>
  </w:p>
  <w:p w14:paraId="3F8A30BD" w14:textId="77777777" w:rsidR="005771E4" w:rsidRDefault="005771E4">
    <w:pPr>
      <w:pStyle w:val="a7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FF862" w14:textId="77777777" w:rsidR="00990266" w:rsidRDefault="00990266">
      <w:r>
        <w:separator/>
      </w:r>
    </w:p>
  </w:footnote>
  <w:footnote w:type="continuationSeparator" w:id="0">
    <w:p w14:paraId="5BF12811" w14:textId="77777777" w:rsidR="00990266" w:rsidRDefault="00990266">
      <w:r>
        <w:continuationSeparator/>
      </w:r>
    </w:p>
  </w:footnote>
  <w:footnote w:type="continuationNotice" w:id="1">
    <w:p w14:paraId="4DF446BE" w14:textId="77777777" w:rsidR="00990266" w:rsidRDefault="00990266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86465" w14:textId="77777777" w:rsidR="005771E4" w:rsidRDefault="005771E4">
    <w:pPr>
      <w:pStyle w:val="a5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4CD02DB0" w14:textId="77777777" w:rsidR="005771E4" w:rsidRDefault="005771E4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AC1F7" w14:textId="77777777" w:rsidR="005771E4" w:rsidRDefault="005771E4">
    <w:pPr>
      <w:pStyle w:val="a5"/>
    </w:pPr>
    <w:r>
      <w:t>&lt;&lt;Running head&gt;&gt;</w:t>
    </w:r>
  </w:p>
  <w:p w14:paraId="613FFE04" w14:textId="77777777" w:rsidR="005771E4" w:rsidRDefault="005771E4">
    <w:pPr>
      <w:pStyle w:val="a5"/>
    </w:pPr>
    <w:r>
      <w:t>Draft date: &lt;&lt;date&gt;&gt;</w:t>
    </w:r>
  </w:p>
  <w:p w14:paraId="6F00BEC2" w14:textId="77777777" w:rsidR="005771E4" w:rsidRDefault="005771E4">
    <w:pPr>
      <w:pStyle w:val="a5"/>
    </w:pPr>
    <w:r>
      <w:t>&lt;&lt;Project code&gt;&gt;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24685626"/>
    <w:multiLevelType w:val="hybridMultilevel"/>
    <w:tmpl w:val="2BA859C6"/>
    <w:lvl w:ilvl="0" w:tplc="970C3C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BB4FB3"/>
    <w:multiLevelType w:val="multilevel"/>
    <w:tmpl w:val="90105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AC21D3E"/>
    <w:multiLevelType w:val="hybridMultilevel"/>
    <w:tmpl w:val="261A1752"/>
    <w:lvl w:ilvl="0" w:tplc="26C0F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7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60E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4C0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FF67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32B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7EE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78E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7E4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62A6492A"/>
    <w:multiLevelType w:val="hybridMultilevel"/>
    <w:tmpl w:val="255A5A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136E3"/>
    <w:multiLevelType w:val="hybridMultilevel"/>
    <w:tmpl w:val="9E5CB04C"/>
    <w:lvl w:ilvl="0" w:tplc="C1B4A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96A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4072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162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70C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26D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FAD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A21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565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1629789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890380523">
    <w:abstractNumId w:val="1"/>
  </w:num>
  <w:num w:numId="3" w16cid:durableId="1781336671">
    <w:abstractNumId w:val="5"/>
  </w:num>
  <w:num w:numId="4" w16cid:durableId="1699313849">
    <w:abstractNumId w:val="4"/>
  </w:num>
  <w:num w:numId="5" w16cid:durableId="468136903">
    <w:abstractNumId w:val="3"/>
  </w:num>
  <w:num w:numId="6" w16cid:durableId="923338202">
    <w:abstractNumId w:val="2"/>
  </w:num>
  <w:num w:numId="7" w16cid:durableId="17344264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printFractionalCharacterWidth/>
  <w:bordersDoNotSurroundHeader/>
  <w:bordersDoNotSurroundFooter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NZ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ftrarnewvvkertsn5erpzzaervapepw9x&quot;&gt;BMSJZZ7629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3&lt;/item&gt;&lt;item&gt;34&lt;/item&gt;&lt;item&gt;35&lt;/item&gt;&lt;/record-ids&gt;&lt;/item&gt;&lt;/Libraries&gt;"/>
  </w:docVars>
  <w:rsids>
    <w:rsidRoot w:val="00681AF2"/>
    <w:rsid w:val="00000650"/>
    <w:rsid w:val="00000DC3"/>
    <w:rsid w:val="000011A9"/>
    <w:rsid w:val="00001B04"/>
    <w:rsid w:val="00001F88"/>
    <w:rsid w:val="000024B4"/>
    <w:rsid w:val="0000275E"/>
    <w:rsid w:val="000027F1"/>
    <w:rsid w:val="0000282E"/>
    <w:rsid w:val="00002893"/>
    <w:rsid w:val="000037C3"/>
    <w:rsid w:val="00004113"/>
    <w:rsid w:val="000056C2"/>
    <w:rsid w:val="00005CF8"/>
    <w:rsid w:val="00006821"/>
    <w:rsid w:val="00007CA1"/>
    <w:rsid w:val="0001310C"/>
    <w:rsid w:val="0001361B"/>
    <w:rsid w:val="0001451B"/>
    <w:rsid w:val="00014D1D"/>
    <w:rsid w:val="00014F2F"/>
    <w:rsid w:val="00015479"/>
    <w:rsid w:val="00015F0A"/>
    <w:rsid w:val="000160C4"/>
    <w:rsid w:val="00016AF0"/>
    <w:rsid w:val="00016DB8"/>
    <w:rsid w:val="00020360"/>
    <w:rsid w:val="000204DE"/>
    <w:rsid w:val="000218BA"/>
    <w:rsid w:val="00022521"/>
    <w:rsid w:val="000226E8"/>
    <w:rsid w:val="00022B4C"/>
    <w:rsid w:val="00023111"/>
    <w:rsid w:val="00024435"/>
    <w:rsid w:val="00024AD8"/>
    <w:rsid w:val="00024CF7"/>
    <w:rsid w:val="00025774"/>
    <w:rsid w:val="00025D4B"/>
    <w:rsid w:val="000266B9"/>
    <w:rsid w:val="00030066"/>
    <w:rsid w:val="000300B7"/>
    <w:rsid w:val="00030123"/>
    <w:rsid w:val="00030B04"/>
    <w:rsid w:val="00030B8A"/>
    <w:rsid w:val="00031DCF"/>
    <w:rsid w:val="00031E8D"/>
    <w:rsid w:val="000322FF"/>
    <w:rsid w:val="00032451"/>
    <w:rsid w:val="0003265B"/>
    <w:rsid w:val="00034675"/>
    <w:rsid w:val="000359D0"/>
    <w:rsid w:val="000361F2"/>
    <w:rsid w:val="000366ED"/>
    <w:rsid w:val="00036715"/>
    <w:rsid w:val="000369F6"/>
    <w:rsid w:val="00037364"/>
    <w:rsid w:val="00037535"/>
    <w:rsid w:val="0004113E"/>
    <w:rsid w:val="000413DD"/>
    <w:rsid w:val="00041CA8"/>
    <w:rsid w:val="000425E2"/>
    <w:rsid w:val="0004279C"/>
    <w:rsid w:val="00042992"/>
    <w:rsid w:val="000436B2"/>
    <w:rsid w:val="00043E86"/>
    <w:rsid w:val="0004581F"/>
    <w:rsid w:val="00046515"/>
    <w:rsid w:val="00047725"/>
    <w:rsid w:val="00050564"/>
    <w:rsid w:val="00050EF1"/>
    <w:rsid w:val="00050F0D"/>
    <w:rsid w:val="00051606"/>
    <w:rsid w:val="000522A6"/>
    <w:rsid w:val="00054B0F"/>
    <w:rsid w:val="00054CAC"/>
    <w:rsid w:val="00054D89"/>
    <w:rsid w:val="00055515"/>
    <w:rsid w:val="00055BA2"/>
    <w:rsid w:val="00055CD9"/>
    <w:rsid w:val="00055D08"/>
    <w:rsid w:val="00056403"/>
    <w:rsid w:val="000564CF"/>
    <w:rsid w:val="00056A42"/>
    <w:rsid w:val="00056C1C"/>
    <w:rsid w:val="0005743B"/>
    <w:rsid w:val="0006188C"/>
    <w:rsid w:val="00061EEA"/>
    <w:rsid w:val="00061FA1"/>
    <w:rsid w:val="00062907"/>
    <w:rsid w:val="00062D0F"/>
    <w:rsid w:val="00062D53"/>
    <w:rsid w:val="0006328C"/>
    <w:rsid w:val="0006397A"/>
    <w:rsid w:val="00063A94"/>
    <w:rsid w:val="0006420A"/>
    <w:rsid w:val="00064AEF"/>
    <w:rsid w:val="000656C4"/>
    <w:rsid w:val="000657B1"/>
    <w:rsid w:val="00066160"/>
    <w:rsid w:val="00066496"/>
    <w:rsid w:val="000667EA"/>
    <w:rsid w:val="00066AE6"/>
    <w:rsid w:val="00067447"/>
    <w:rsid w:val="00067669"/>
    <w:rsid w:val="00067A82"/>
    <w:rsid w:val="00067D28"/>
    <w:rsid w:val="000701AB"/>
    <w:rsid w:val="00071285"/>
    <w:rsid w:val="00071342"/>
    <w:rsid w:val="00071588"/>
    <w:rsid w:val="00071724"/>
    <w:rsid w:val="00071AB3"/>
    <w:rsid w:val="00071C2A"/>
    <w:rsid w:val="000721FF"/>
    <w:rsid w:val="00072B95"/>
    <w:rsid w:val="0007381D"/>
    <w:rsid w:val="00073EEE"/>
    <w:rsid w:val="00075182"/>
    <w:rsid w:val="000751D9"/>
    <w:rsid w:val="000751EC"/>
    <w:rsid w:val="00075262"/>
    <w:rsid w:val="000763AC"/>
    <w:rsid w:val="00076572"/>
    <w:rsid w:val="0007666A"/>
    <w:rsid w:val="0007703F"/>
    <w:rsid w:val="00077077"/>
    <w:rsid w:val="00077279"/>
    <w:rsid w:val="00077980"/>
    <w:rsid w:val="00077C5A"/>
    <w:rsid w:val="000806FA"/>
    <w:rsid w:val="00080C03"/>
    <w:rsid w:val="00080C08"/>
    <w:rsid w:val="0008126F"/>
    <w:rsid w:val="000815FA"/>
    <w:rsid w:val="00083952"/>
    <w:rsid w:val="00083DA2"/>
    <w:rsid w:val="00084305"/>
    <w:rsid w:val="00084851"/>
    <w:rsid w:val="00084C8B"/>
    <w:rsid w:val="00085966"/>
    <w:rsid w:val="000859D2"/>
    <w:rsid w:val="00085C6C"/>
    <w:rsid w:val="000861BA"/>
    <w:rsid w:val="000863C9"/>
    <w:rsid w:val="0008662A"/>
    <w:rsid w:val="0008669B"/>
    <w:rsid w:val="0008775F"/>
    <w:rsid w:val="00087878"/>
    <w:rsid w:val="00087E19"/>
    <w:rsid w:val="00090688"/>
    <w:rsid w:val="000909C3"/>
    <w:rsid w:val="00090A29"/>
    <w:rsid w:val="00090D05"/>
    <w:rsid w:val="000917D3"/>
    <w:rsid w:val="00091A6A"/>
    <w:rsid w:val="000929C6"/>
    <w:rsid w:val="00092D56"/>
    <w:rsid w:val="00093A46"/>
    <w:rsid w:val="00094C17"/>
    <w:rsid w:val="00095838"/>
    <w:rsid w:val="00095D70"/>
    <w:rsid w:val="00096032"/>
    <w:rsid w:val="000964A6"/>
    <w:rsid w:val="00096542"/>
    <w:rsid w:val="000966BB"/>
    <w:rsid w:val="00096954"/>
    <w:rsid w:val="00097543"/>
    <w:rsid w:val="00097B42"/>
    <w:rsid w:val="00097D83"/>
    <w:rsid w:val="000A01D5"/>
    <w:rsid w:val="000A06C0"/>
    <w:rsid w:val="000A0D95"/>
    <w:rsid w:val="000A13F1"/>
    <w:rsid w:val="000A1508"/>
    <w:rsid w:val="000A1E4D"/>
    <w:rsid w:val="000A2EE4"/>
    <w:rsid w:val="000A37ED"/>
    <w:rsid w:val="000A38EC"/>
    <w:rsid w:val="000A4A67"/>
    <w:rsid w:val="000A5307"/>
    <w:rsid w:val="000A5A00"/>
    <w:rsid w:val="000A6D79"/>
    <w:rsid w:val="000A6F19"/>
    <w:rsid w:val="000A7032"/>
    <w:rsid w:val="000A7276"/>
    <w:rsid w:val="000A7671"/>
    <w:rsid w:val="000B023C"/>
    <w:rsid w:val="000B04B4"/>
    <w:rsid w:val="000B0884"/>
    <w:rsid w:val="000B0A0A"/>
    <w:rsid w:val="000B0F1D"/>
    <w:rsid w:val="000B1580"/>
    <w:rsid w:val="000B1AB2"/>
    <w:rsid w:val="000B1B73"/>
    <w:rsid w:val="000B1C37"/>
    <w:rsid w:val="000B2C27"/>
    <w:rsid w:val="000B392F"/>
    <w:rsid w:val="000B3BC3"/>
    <w:rsid w:val="000B44B1"/>
    <w:rsid w:val="000B538F"/>
    <w:rsid w:val="000B5820"/>
    <w:rsid w:val="000B6146"/>
    <w:rsid w:val="000B6B17"/>
    <w:rsid w:val="000B6C18"/>
    <w:rsid w:val="000B6DD1"/>
    <w:rsid w:val="000B7AD7"/>
    <w:rsid w:val="000C12D3"/>
    <w:rsid w:val="000C132B"/>
    <w:rsid w:val="000C13F1"/>
    <w:rsid w:val="000C1B4D"/>
    <w:rsid w:val="000C3AC4"/>
    <w:rsid w:val="000C3AFA"/>
    <w:rsid w:val="000C557E"/>
    <w:rsid w:val="000D05AC"/>
    <w:rsid w:val="000D075C"/>
    <w:rsid w:val="000D1C04"/>
    <w:rsid w:val="000D2825"/>
    <w:rsid w:val="000D2B5F"/>
    <w:rsid w:val="000D30FD"/>
    <w:rsid w:val="000D36AF"/>
    <w:rsid w:val="000D478B"/>
    <w:rsid w:val="000D4C9F"/>
    <w:rsid w:val="000D5AE4"/>
    <w:rsid w:val="000D5CC0"/>
    <w:rsid w:val="000D628F"/>
    <w:rsid w:val="000D774D"/>
    <w:rsid w:val="000D79F3"/>
    <w:rsid w:val="000E0BEE"/>
    <w:rsid w:val="000E0F85"/>
    <w:rsid w:val="000E1534"/>
    <w:rsid w:val="000E1C3D"/>
    <w:rsid w:val="000E26AB"/>
    <w:rsid w:val="000E29F1"/>
    <w:rsid w:val="000E38E4"/>
    <w:rsid w:val="000E56AA"/>
    <w:rsid w:val="000E71D9"/>
    <w:rsid w:val="000E784B"/>
    <w:rsid w:val="000E7BDD"/>
    <w:rsid w:val="000F0B46"/>
    <w:rsid w:val="000F0BD2"/>
    <w:rsid w:val="000F16DB"/>
    <w:rsid w:val="000F1732"/>
    <w:rsid w:val="000F1E8D"/>
    <w:rsid w:val="000F2002"/>
    <w:rsid w:val="000F23EE"/>
    <w:rsid w:val="000F38D7"/>
    <w:rsid w:val="000F3D3F"/>
    <w:rsid w:val="000F3E21"/>
    <w:rsid w:val="000F49BF"/>
    <w:rsid w:val="000F4EF0"/>
    <w:rsid w:val="000F5D7A"/>
    <w:rsid w:val="000F6681"/>
    <w:rsid w:val="000F7153"/>
    <w:rsid w:val="001009A3"/>
    <w:rsid w:val="00101030"/>
    <w:rsid w:val="001022D1"/>
    <w:rsid w:val="00102F99"/>
    <w:rsid w:val="00103053"/>
    <w:rsid w:val="0010417A"/>
    <w:rsid w:val="001041C0"/>
    <w:rsid w:val="00104278"/>
    <w:rsid w:val="00104AB8"/>
    <w:rsid w:val="00106D7F"/>
    <w:rsid w:val="00106EE3"/>
    <w:rsid w:val="00106F05"/>
    <w:rsid w:val="0011013B"/>
    <w:rsid w:val="00110F28"/>
    <w:rsid w:val="00111D2F"/>
    <w:rsid w:val="0011339D"/>
    <w:rsid w:val="001133F1"/>
    <w:rsid w:val="0011390F"/>
    <w:rsid w:val="00113D33"/>
    <w:rsid w:val="0011423B"/>
    <w:rsid w:val="00114ACA"/>
    <w:rsid w:val="00115214"/>
    <w:rsid w:val="00115FB9"/>
    <w:rsid w:val="001161D4"/>
    <w:rsid w:val="001169ED"/>
    <w:rsid w:val="00117121"/>
    <w:rsid w:val="001175BD"/>
    <w:rsid w:val="00117F8A"/>
    <w:rsid w:val="00120CA3"/>
    <w:rsid w:val="0012149B"/>
    <w:rsid w:val="00121C3B"/>
    <w:rsid w:val="00121DEC"/>
    <w:rsid w:val="00122021"/>
    <w:rsid w:val="00122322"/>
    <w:rsid w:val="00122CC3"/>
    <w:rsid w:val="00123AF8"/>
    <w:rsid w:val="00124095"/>
    <w:rsid w:val="001259B1"/>
    <w:rsid w:val="001259F7"/>
    <w:rsid w:val="00126072"/>
    <w:rsid w:val="00126E24"/>
    <w:rsid w:val="00126FEB"/>
    <w:rsid w:val="00127686"/>
    <w:rsid w:val="001276C8"/>
    <w:rsid w:val="00127FC8"/>
    <w:rsid w:val="001301B5"/>
    <w:rsid w:val="001305F7"/>
    <w:rsid w:val="001311C7"/>
    <w:rsid w:val="001324AB"/>
    <w:rsid w:val="0013290B"/>
    <w:rsid w:val="00133391"/>
    <w:rsid w:val="001333BC"/>
    <w:rsid w:val="001336FD"/>
    <w:rsid w:val="00134C80"/>
    <w:rsid w:val="00134DF9"/>
    <w:rsid w:val="001355F3"/>
    <w:rsid w:val="001357E0"/>
    <w:rsid w:val="001365C3"/>
    <w:rsid w:val="00136821"/>
    <w:rsid w:val="00137DF4"/>
    <w:rsid w:val="001405DB"/>
    <w:rsid w:val="00140686"/>
    <w:rsid w:val="00140A08"/>
    <w:rsid w:val="0014147B"/>
    <w:rsid w:val="001417AF"/>
    <w:rsid w:val="00141933"/>
    <w:rsid w:val="0014196E"/>
    <w:rsid w:val="00141F8F"/>
    <w:rsid w:val="00142770"/>
    <w:rsid w:val="00142819"/>
    <w:rsid w:val="00142C93"/>
    <w:rsid w:val="001432B9"/>
    <w:rsid w:val="001433A0"/>
    <w:rsid w:val="00143592"/>
    <w:rsid w:val="001439D1"/>
    <w:rsid w:val="00143A69"/>
    <w:rsid w:val="00143CD1"/>
    <w:rsid w:val="001440B2"/>
    <w:rsid w:val="001449E2"/>
    <w:rsid w:val="00144A4A"/>
    <w:rsid w:val="0014581B"/>
    <w:rsid w:val="001460C1"/>
    <w:rsid w:val="0014721B"/>
    <w:rsid w:val="001507A0"/>
    <w:rsid w:val="0015108F"/>
    <w:rsid w:val="0015184B"/>
    <w:rsid w:val="001525B6"/>
    <w:rsid w:val="00153102"/>
    <w:rsid w:val="00153104"/>
    <w:rsid w:val="0015343F"/>
    <w:rsid w:val="0015368C"/>
    <w:rsid w:val="0015395A"/>
    <w:rsid w:val="00153B06"/>
    <w:rsid w:val="00155BA7"/>
    <w:rsid w:val="00155CDC"/>
    <w:rsid w:val="00155F41"/>
    <w:rsid w:val="00156E9F"/>
    <w:rsid w:val="00160EC1"/>
    <w:rsid w:val="00160F13"/>
    <w:rsid w:val="001618C1"/>
    <w:rsid w:val="00161FD2"/>
    <w:rsid w:val="00162456"/>
    <w:rsid w:val="00163474"/>
    <w:rsid w:val="0016354E"/>
    <w:rsid w:val="00163E59"/>
    <w:rsid w:val="00163FEE"/>
    <w:rsid w:val="0016459D"/>
    <w:rsid w:val="00165061"/>
    <w:rsid w:val="001650B9"/>
    <w:rsid w:val="0016590A"/>
    <w:rsid w:val="00165CE5"/>
    <w:rsid w:val="00166020"/>
    <w:rsid w:val="00166509"/>
    <w:rsid w:val="00166711"/>
    <w:rsid w:val="00166882"/>
    <w:rsid w:val="00166A90"/>
    <w:rsid w:val="00166D22"/>
    <w:rsid w:val="00167199"/>
    <w:rsid w:val="00167AF3"/>
    <w:rsid w:val="00170198"/>
    <w:rsid w:val="00170257"/>
    <w:rsid w:val="0017092F"/>
    <w:rsid w:val="00170CBD"/>
    <w:rsid w:val="00170ED0"/>
    <w:rsid w:val="00171EEF"/>
    <w:rsid w:val="00172781"/>
    <w:rsid w:val="001728C8"/>
    <w:rsid w:val="00172CE9"/>
    <w:rsid w:val="001731DA"/>
    <w:rsid w:val="001739CD"/>
    <w:rsid w:val="00174078"/>
    <w:rsid w:val="0017420D"/>
    <w:rsid w:val="00175307"/>
    <w:rsid w:val="00176149"/>
    <w:rsid w:val="00177D32"/>
    <w:rsid w:val="001802B7"/>
    <w:rsid w:val="00180D48"/>
    <w:rsid w:val="00182C97"/>
    <w:rsid w:val="00182EB4"/>
    <w:rsid w:val="00183B81"/>
    <w:rsid w:val="001840C4"/>
    <w:rsid w:val="001841D7"/>
    <w:rsid w:val="001847C6"/>
    <w:rsid w:val="0018542C"/>
    <w:rsid w:val="001855E7"/>
    <w:rsid w:val="00185680"/>
    <w:rsid w:val="00185733"/>
    <w:rsid w:val="00185EDA"/>
    <w:rsid w:val="00186322"/>
    <w:rsid w:val="00186BAB"/>
    <w:rsid w:val="00186ED5"/>
    <w:rsid w:val="00187005"/>
    <w:rsid w:val="00187362"/>
    <w:rsid w:val="00187EF5"/>
    <w:rsid w:val="0019112B"/>
    <w:rsid w:val="00191AAA"/>
    <w:rsid w:val="001945A8"/>
    <w:rsid w:val="001951AC"/>
    <w:rsid w:val="00195711"/>
    <w:rsid w:val="00195BEF"/>
    <w:rsid w:val="00196FD6"/>
    <w:rsid w:val="001A07C5"/>
    <w:rsid w:val="001A0DFE"/>
    <w:rsid w:val="001A13CC"/>
    <w:rsid w:val="001A1C8E"/>
    <w:rsid w:val="001A239F"/>
    <w:rsid w:val="001A2C8F"/>
    <w:rsid w:val="001A31D1"/>
    <w:rsid w:val="001A3D7B"/>
    <w:rsid w:val="001A3E9D"/>
    <w:rsid w:val="001A43EB"/>
    <w:rsid w:val="001A544F"/>
    <w:rsid w:val="001A5B19"/>
    <w:rsid w:val="001A62D8"/>
    <w:rsid w:val="001A67F0"/>
    <w:rsid w:val="001A6906"/>
    <w:rsid w:val="001A70F2"/>
    <w:rsid w:val="001A780C"/>
    <w:rsid w:val="001B08AA"/>
    <w:rsid w:val="001B0E4C"/>
    <w:rsid w:val="001B1256"/>
    <w:rsid w:val="001B283C"/>
    <w:rsid w:val="001B286C"/>
    <w:rsid w:val="001B2A25"/>
    <w:rsid w:val="001B2D8A"/>
    <w:rsid w:val="001B2F5D"/>
    <w:rsid w:val="001B3E21"/>
    <w:rsid w:val="001B48B6"/>
    <w:rsid w:val="001B524C"/>
    <w:rsid w:val="001B5909"/>
    <w:rsid w:val="001B62B0"/>
    <w:rsid w:val="001B63EC"/>
    <w:rsid w:val="001B6556"/>
    <w:rsid w:val="001B65D1"/>
    <w:rsid w:val="001B6925"/>
    <w:rsid w:val="001B7272"/>
    <w:rsid w:val="001B740B"/>
    <w:rsid w:val="001B7725"/>
    <w:rsid w:val="001B77F9"/>
    <w:rsid w:val="001C0033"/>
    <w:rsid w:val="001C030E"/>
    <w:rsid w:val="001C1DF6"/>
    <w:rsid w:val="001C2BE5"/>
    <w:rsid w:val="001C3BA5"/>
    <w:rsid w:val="001C49C0"/>
    <w:rsid w:val="001C59E8"/>
    <w:rsid w:val="001C6F46"/>
    <w:rsid w:val="001C7891"/>
    <w:rsid w:val="001C7B00"/>
    <w:rsid w:val="001D0410"/>
    <w:rsid w:val="001D06E7"/>
    <w:rsid w:val="001D09D8"/>
    <w:rsid w:val="001D17C9"/>
    <w:rsid w:val="001D2310"/>
    <w:rsid w:val="001D2853"/>
    <w:rsid w:val="001D346C"/>
    <w:rsid w:val="001D3FCB"/>
    <w:rsid w:val="001D4118"/>
    <w:rsid w:val="001D5C5F"/>
    <w:rsid w:val="001D6719"/>
    <w:rsid w:val="001D6DBE"/>
    <w:rsid w:val="001D7124"/>
    <w:rsid w:val="001E1C33"/>
    <w:rsid w:val="001E1D3A"/>
    <w:rsid w:val="001E3627"/>
    <w:rsid w:val="001E4015"/>
    <w:rsid w:val="001E488D"/>
    <w:rsid w:val="001E4940"/>
    <w:rsid w:val="001E4D4C"/>
    <w:rsid w:val="001E5074"/>
    <w:rsid w:val="001E5A8C"/>
    <w:rsid w:val="001E6C3D"/>
    <w:rsid w:val="001E714C"/>
    <w:rsid w:val="001F0060"/>
    <w:rsid w:val="001F030D"/>
    <w:rsid w:val="001F12DE"/>
    <w:rsid w:val="001F149C"/>
    <w:rsid w:val="001F27EB"/>
    <w:rsid w:val="001F2CBA"/>
    <w:rsid w:val="001F35EA"/>
    <w:rsid w:val="001F393B"/>
    <w:rsid w:val="001F3D67"/>
    <w:rsid w:val="001F3F58"/>
    <w:rsid w:val="001F47AA"/>
    <w:rsid w:val="001F4CA4"/>
    <w:rsid w:val="001F4F0E"/>
    <w:rsid w:val="001F56E3"/>
    <w:rsid w:val="001F68D4"/>
    <w:rsid w:val="001F7040"/>
    <w:rsid w:val="001F7261"/>
    <w:rsid w:val="001F745E"/>
    <w:rsid w:val="001F7522"/>
    <w:rsid w:val="00200C07"/>
    <w:rsid w:val="00201144"/>
    <w:rsid w:val="00201698"/>
    <w:rsid w:val="0020176D"/>
    <w:rsid w:val="002019F0"/>
    <w:rsid w:val="002020D5"/>
    <w:rsid w:val="002020DA"/>
    <w:rsid w:val="002026A7"/>
    <w:rsid w:val="00202955"/>
    <w:rsid w:val="00202E90"/>
    <w:rsid w:val="00202F07"/>
    <w:rsid w:val="00203037"/>
    <w:rsid w:val="00204FA4"/>
    <w:rsid w:val="002062C6"/>
    <w:rsid w:val="00206532"/>
    <w:rsid w:val="00206549"/>
    <w:rsid w:val="00206A6F"/>
    <w:rsid w:val="00206BDB"/>
    <w:rsid w:val="00207891"/>
    <w:rsid w:val="002078C9"/>
    <w:rsid w:val="00210924"/>
    <w:rsid w:val="00211BB6"/>
    <w:rsid w:val="002125E7"/>
    <w:rsid w:val="00213065"/>
    <w:rsid w:val="00213401"/>
    <w:rsid w:val="002136BF"/>
    <w:rsid w:val="00213A2D"/>
    <w:rsid w:val="00213B32"/>
    <w:rsid w:val="00215483"/>
    <w:rsid w:val="00215697"/>
    <w:rsid w:val="0021578A"/>
    <w:rsid w:val="00215A0C"/>
    <w:rsid w:val="00217791"/>
    <w:rsid w:val="00221579"/>
    <w:rsid w:val="00221EE2"/>
    <w:rsid w:val="00222C26"/>
    <w:rsid w:val="00222E0F"/>
    <w:rsid w:val="00223535"/>
    <w:rsid w:val="00223575"/>
    <w:rsid w:val="00224034"/>
    <w:rsid w:val="002257D1"/>
    <w:rsid w:val="00226027"/>
    <w:rsid w:val="00226CD3"/>
    <w:rsid w:val="00227B1F"/>
    <w:rsid w:val="00227BF6"/>
    <w:rsid w:val="00227F30"/>
    <w:rsid w:val="002301E6"/>
    <w:rsid w:val="00230950"/>
    <w:rsid w:val="00230A56"/>
    <w:rsid w:val="002313BA"/>
    <w:rsid w:val="0023190F"/>
    <w:rsid w:val="002322BD"/>
    <w:rsid w:val="00232771"/>
    <w:rsid w:val="00232F93"/>
    <w:rsid w:val="00233D4A"/>
    <w:rsid w:val="00234AF6"/>
    <w:rsid w:val="00234C39"/>
    <w:rsid w:val="00234F2C"/>
    <w:rsid w:val="0023513A"/>
    <w:rsid w:val="00235926"/>
    <w:rsid w:val="00235BFF"/>
    <w:rsid w:val="00236341"/>
    <w:rsid w:val="00236413"/>
    <w:rsid w:val="00236856"/>
    <w:rsid w:val="002379AC"/>
    <w:rsid w:val="0024012D"/>
    <w:rsid w:val="0024053D"/>
    <w:rsid w:val="00241135"/>
    <w:rsid w:val="002413A8"/>
    <w:rsid w:val="00242AEC"/>
    <w:rsid w:val="0024309C"/>
    <w:rsid w:val="00243577"/>
    <w:rsid w:val="002456CB"/>
    <w:rsid w:val="00245DE9"/>
    <w:rsid w:val="00245E82"/>
    <w:rsid w:val="00246550"/>
    <w:rsid w:val="00246D99"/>
    <w:rsid w:val="00246F6A"/>
    <w:rsid w:val="00247466"/>
    <w:rsid w:val="00247847"/>
    <w:rsid w:val="0024793F"/>
    <w:rsid w:val="00247990"/>
    <w:rsid w:val="00250256"/>
    <w:rsid w:val="00250693"/>
    <w:rsid w:val="00250759"/>
    <w:rsid w:val="00250C01"/>
    <w:rsid w:val="00251759"/>
    <w:rsid w:val="00251AB8"/>
    <w:rsid w:val="0025312F"/>
    <w:rsid w:val="00253871"/>
    <w:rsid w:val="00254E7E"/>
    <w:rsid w:val="002552AF"/>
    <w:rsid w:val="002554BB"/>
    <w:rsid w:val="0025589B"/>
    <w:rsid w:val="00255D76"/>
    <w:rsid w:val="00256392"/>
    <w:rsid w:val="00256D25"/>
    <w:rsid w:val="00256D9B"/>
    <w:rsid w:val="00256E75"/>
    <w:rsid w:val="00256FBE"/>
    <w:rsid w:val="0025715A"/>
    <w:rsid w:val="00260A20"/>
    <w:rsid w:val="002617CA"/>
    <w:rsid w:val="002619ED"/>
    <w:rsid w:val="00262496"/>
    <w:rsid w:val="002624D7"/>
    <w:rsid w:val="00262E47"/>
    <w:rsid w:val="00262F0C"/>
    <w:rsid w:val="00263C6A"/>
    <w:rsid w:val="0026498C"/>
    <w:rsid w:val="00265C80"/>
    <w:rsid w:val="00265E3B"/>
    <w:rsid w:val="00265EF4"/>
    <w:rsid w:val="00266C5A"/>
    <w:rsid w:val="002673C6"/>
    <w:rsid w:val="00267C41"/>
    <w:rsid w:val="00270028"/>
    <w:rsid w:val="00270678"/>
    <w:rsid w:val="002708B1"/>
    <w:rsid w:val="002719D6"/>
    <w:rsid w:val="00271A1C"/>
    <w:rsid w:val="00272295"/>
    <w:rsid w:val="00272869"/>
    <w:rsid w:val="00273B39"/>
    <w:rsid w:val="0027471E"/>
    <w:rsid w:val="00274973"/>
    <w:rsid w:val="00274C8A"/>
    <w:rsid w:val="00275388"/>
    <w:rsid w:val="002754A0"/>
    <w:rsid w:val="00275CB7"/>
    <w:rsid w:val="00276996"/>
    <w:rsid w:val="002771D7"/>
    <w:rsid w:val="002778FF"/>
    <w:rsid w:val="00277EDA"/>
    <w:rsid w:val="00280E38"/>
    <w:rsid w:val="002811FB"/>
    <w:rsid w:val="002815E4"/>
    <w:rsid w:val="002816CD"/>
    <w:rsid w:val="00284FD8"/>
    <w:rsid w:val="002850E4"/>
    <w:rsid w:val="002857EC"/>
    <w:rsid w:val="002861CF"/>
    <w:rsid w:val="00286FFC"/>
    <w:rsid w:val="0028723E"/>
    <w:rsid w:val="00287477"/>
    <w:rsid w:val="0028783A"/>
    <w:rsid w:val="00291615"/>
    <w:rsid w:val="002918E8"/>
    <w:rsid w:val="00291904"/>
    <w:rsid w:val="0029238A"/>
    <w:rsid w:val="00292E39"/>
    <w:rsid w:val="0029339A"/>
    <w:rsid w:val="002934D2"/>
    <w:rsid w:val="002937F5"/>
    <w:rsid w:val="00293938"/>
    <w:rsid w:val="00293F68"/>
    <w:rsid w:val="00294C1F"/>
    <w:rsid w:val="00294FA2"/>
    <w:rsid w:val="00295609"/>
    <w:rsid w:val="00295757"/>
    <w:rsid w:val="00297511"/>
    <w:rsid w:val="002976E0"/>
    <w:rsid w:val="00297F98"/>
    <w:rsid w:val="002A0893"/>
    <w:rsid w:val="002A0B2D"/>
    <w:rsid w:val="002A0D92"/>
    <w:rsid w:val="002A1C37"/>
    <w:rsid w:val="002A1D41"/>
    <w:rsid w:val="002A2C91"/>
    <w:rsid w:val="002A34FE"/>
    <w:rsid w:val="002A3843"/>
    <w:rsid w:val="002A3C76"/>
    <w:rsid w:val="002A3DC2"/>
    <w:rsid w:val="002A4301"/>
    <w:rsid w:val="002A4440"/>
    <w:rsid w:val="002A4580"/>
    <w:rsid w:val="002A4A3C"/>
    <w:rsid w:val="002A4EAC"/>
    <w:rsid w:val="002A525C"/>
    <w:rsid w:val="002A5A31"/>
    <w:rsid w:val="002A5A72"/>
    <w:rsid w:val="002A5FC4"/>
    <w:rsid w:val="002A6263"/>
    <w:rsid w:val="002A6674"/>
    <w:rsid w:val="002A6948"/>
    <w:rsid w:val="002A6F47"/>
    <w:rsid w:val="002A7D0F"/>
    <w:rsid w:val="002A7E1A"/>
    <w:rsid w:val="002B0875"/>
    <w:rsid w:val="002B0AC9"/>
    <w:rsid w:val="002B164C"/>
    <w:rsid w:val="002B176D"/>
    <w:rsid w:val="002B1F03"/>
    <w:rsid w:val="002B26CD"/>
    <w:rsid w:val="002B3302"/>
    <w:rsid w:val="002B35DB"/>
    <w:rsid w:val="002B4394"/>
    <w:rsid w:val="002B4944"/>
    <w:rsid w:val="002B4B8B"/>
    <w:rsid w:val="002B4E2F"/>
    <w:rsid w:val="002B4F12"/>
    <w:rsid w:val="002B5C6B"/>
    <w:rsid w:val="002B6109"/>
    <w:rsid w:val="002B6761"/>
    <w:rsid w:val="002B6B04"/>
    <w:rsid w:val="002B6C04"/>
    <w:rsid w:val="002B6FE9"/>
    <w:rsid w:val="002C061C"/>
    <w:rsid w:val="002C0700"/>
    <w:rsid w:val="002C0CFD"/>
    <w:rsid w:val="002C2056"/>
    <w:rsid w:val="002C2E23"/>
    <w:rsid w:val="002C33B1"/>
    <w:rsid w:val="002C3CC8"/>
    <w:rsid w:val="002C4629"/>
    <w:rsid w:val="002C47C6"/>
    <w:rsid w:val="002C48E3"/>
    <w:rsid w:val="002C4D2F"/>
    <w:rsid w:val="002C50DB"/>
    <w:rsid w:val="002C57F8"/>
    <w:rsid w:val="002C59B1"/>
    <w:rsid w:val="002C5BE3"/>
    <w:rsid w:val="002C6800"/>
    <w:rsid w:val="002C6FEA"/>
    <w:rsid w:val="002C703F"/>
    <w:rsid w:val="002C7D0A"/>
    <w:rsid w:val="002D0448"/>
    <w:rsid w:val="002D0A69"/>
    <w:rsid w:val="002D1628"/>
    <w:rsid w:val="002D1813"/>
    <w:rsid w:val="002D1DBB"/>
    <w:rsid w:val="002D3C8A"/>
    <w:rsid w:val="002D4FD2"/>
    <w:rsid w:val="002D52CE"/>
    <w:rsid w:val="002D5C53"/>
    <w:rsid w:val="002D5D4C"/>
    <w:rsid w:val="002D60FB"/>
    <w:rsid w:val="002D6C15"/>
    <w:rsid w:val="002D6D8C"/>
    <w:rsid w:val="002E0155"/>
    <w:rsid w:val="002E0644"/>
    <w:rsid w:val="002E1A48"/>
    <w:rsid w:val="002E3443"/>
    <w:rsid w:val="002E34C5"/>
    <w:rsid w:val="002E3703"/>
    <w:rsid w:val="002E410B"/>
    <w:rsid w:val="002E4AC2"/>
    <w:rsid w:val="002E50E4"/>
    <w:rsid w:val="002E6017"/>
    <w:rsid w:val="002E6CB7"/>
    <w:rsid w:val="002E7F1B"/>
    <w:rsid w:val="002F07E0"/>
    <w:rsid w:val="002F18CC"/>
    <w:rsid w:val="002F1995"/>
    <w:rsid w:val="002F1B5D"/>
    <w:rsid w:val="002F217D"/>
    <w:rsid w:val="002F2627"/>
    <w:rsid w:val="002F2D12"/>
    <w:rsid w:val="002F30C3"/>
    <w:rsid w:val="002F3D0C"/>
    <w:rsid w:val="002F3D22"/>
    <w:rsid w:val="002F44DE"/>
    <w:rsid w:val="002F4872"/>
    <w:rsid w:val="002F4D99"/>
    <w:rsid w:val="002F7539"/>
    <w:rsid w:val="002F7777"/>
    <w:rsid w:val="003001A9"/>
    <w:rsid w:val="0030076B"/>
    <w:rsid w:val="0030078B"/>
    <w:rsid w:val="00300AFD"/>
    <w:rsid w:val="00300E1D"/>
    <w:rsid w:val="00301F59"/>
    <w:rsid w:val="00302104"/>
    <w:rsid w:val="0030264A"/>
    <w:rsid w:val="00302EED"/>
    <w:rsid w:val="00303248"/>
    <w:rsid w:val="003034BD"/>
    <w:rsid w:val="0030384B"/>
    <w:rsid w:val="00303ED6"/>
    <w:rsid w:val="0030455E"/>
    <w:rsid w:val="00304568"/>
    <w:rsid w:val="00304DF8"/>
    <w:rsid w:val="0030519E"/>
    <w:rsid w:val="00305256"/>
    <w:rsid w:val="003058E5"/>
    <w:rsid w:val="00305A0C"/>
    <w:rsid w:val="00305B52"/>
    <w:rsid w:val="00306845"/>
    <w:rsid w:val="00306AAE"/>
    <w:rsid w:val="0030746D"/>
    <w:rsid w:val="00307B36"/>
    <w:rsid w:val="00307BDB"/>
    <w:rsid w:val="0031005C"/>
    <w:rsid w:val="003100AF"/>
    <w:rsid w:val="00310A8C"/>
    <w:rsid w:val="003118BE"/>
    <w:rsid w:val="00311F22"/>
    <w:rsid w:val="00312C6D"/>
    <w:rsid w:val="00313A77"/>
    <w:rsid w:val="0031469C"/>
    <w:rsid w:val="00314BAF"/>
    <w:rsid w:val="00314D8E"/>
    <w:rsid w:val="00314F6A"/>
    <w:rsid w:val="003157BA"/>
    <w:rsid w:val="0031624B"/>
    <w:rsid w:val="00316380"/>
    <w:rsid w:val="003171D0"/>
    <w:rsid w:val="003200DA"/>
    <w:rsid w:val="00320828"/>
    <w:rsid w:val="00320F22"/>
    <w:rsid w:val="003218D8"/>
    <w:rsid w:val="00321A94"/>
    <w:rsid w:val="00321BD4"/>
    <w:rsid w:val="003220BE"/>
    <w:rsid w:val="00323BB9"/>
    <w:rsid w:val="00323D15"/>
    <w:rsid w:val="00323D86"/>
    <w:rsid w:val="003249F6"/>
    <w:rsid w:val="00324C8D"/>
    <w:rsid w:val="00324D6D"/>
    <w:rsid w:val="00324F57"/>
    <w:rsid w:val="00325B50"/>
    <w:rsid w:val="00325B60"/>
    <w:rsid w:val="00325C36"/>
    <w:rsid w:val="003261A2"/>
    <w:rsid w:val="00327100"/>
    <w:rsid w:val="00330741"/>
    <w:rsid w:val="00330C27"/>
    <w:rsid w:val="00331674"/>
    <w:rsid w:val="00332680"/>
    <w:rsid w:val="00332806"/>
    <w:rsid w:val="00332CB2"/>
    <w:rsid w:val="00332EB7"/>
    <w:rsid w:val="00333657"/>
    <w:rsid w:val="00333D5A"/>
    <w:rsid w:val="00333FA2"/>
    <w:rsid w:val="00334BF8"/>
    <w:rsid w:val="003352C7"/>
    <w:rsid w:val="003353FA"/>
    <w:rsid w:val="00335C2F"/>
    <w:rsid w:val="0033708F"/>
    <w:rsid w:val="00337139"/>
    <w:rsid w:val="003371B4"/>
    <w:rsid w:val="0033795E"/>
    <w:rsid w:val="00340A29"/>
    <w:rsid w:val="00341099"/>
    <w:rsid w:val="0034139B"/>
    <w:rsid w:val="0034267C"/>
    <w:rsid w:val="00342C75"/>
    <w:rsid w:val="00342FD2"/>
    <w:rsid w:val="003440F8"/>
    <w:rsid w:val="0034490B"/>
    <w:rsid w:val="00344FB9"/>
    <w:rsid w:val="0034545B"/>
    <w:rsid w:val="0034554A"/>
    <w:rsid w:val="00345959"/>
    <w:rsid w:val="00345C79"/>
    <w:rsid w:val="00345EA3"/>
    <w:rsid w:val="003462BA"/>
    <w:rsid w:val="00346915"/>
    <w:rsid w:val="00346A7A"/>
    <w:rsid w:val="00347A47"/>
    <w:rsid w:val="00347A83"/>
    <w:rsid w:val="00347B6A"/>
    <w:rsid w:val="00350707"/>
    <w:rsid w:val="00351E60"/>
    <w:rsid w:val="00352DE8"/>
    <w:rsid w:val="00353114"/>
    <w:rsid w:val="003537C3"/>
    <w:rsid w:val="00353DEB"/>
    <w:rsid w:val="003545C3"/>
    <w:rsid w:val="00354CAA"/>
    <w:rsid w:val="00355C78"/>
    <w:rsid w:val="00355E59"/>
    <w:rsid w:val="0035625F"/>
    <w:rsid w:val="0035727E"/>
    <w:rsid w:val="003574AB"/>
    <w:rsid w:val="00360657"/>
    <w:rsid w:val="003616D9"/>
    <w:rsid w:val="0036176A"/>
    <w:rsid w:val="00361D3B"/>
    <w:rsid w:val="0036211A"/>
    <w:rsid w:val="0036320F"/>
    <w:rsid w:val="00363407"/>
    <w:rsid w:val="003641B7"/>
    <w:rsid w:val="003646BF"/>
    <w:rsid w:val="0036473F"/>
    <w:rsid w:val="00365274"/>
    <w:rsid w:val="00367526"/>
    <w:rsid w:val="003678AC"/>
    <w:rsid w:val="00367D8C"/>
    <w:rsid w:val="003701D2"/>
    <w:rsid w:val="003701E4"/>
    <w:rsid w:val="0037070C"/>
    <w:rsid w:val="003708B3"/>
    <w:rsid w:val="00370A50"/>
    <w:rsid w:val="00370DD7"/>
    <w:rsid w:val="003719F7"/>
    <w:rsid w:val="00371D45"/>
    <w:rsid w:val="00371FAE"/>
    <w:rsid w:val="00372B64"/>
    <w:rsid w:val="003745D3"/>
    <w:rsid w:val="003746E6"/>
    <w:rsid w:val="00374C54"/>
    <w:rsid w:val="003754B8"/>
    <w:rsid w:val="003754D0"/>
    <w:rsid w:val="00376AB3"/>
    <w:rsid w:val="003777CE"/>
    <w:rsid w:val="003779C6"/>
    <w:rsid w:val="00380533"/>
    <w:rsid w:val="00380F47"/>
    <w:rsid w:val="003816A0"/>
    <w:rsid w:val="00381C1A"/>
    <w:rsid w:val="003820E3"/>
    <w:rsid w:val="003826A6"/>
    <w:rsid w:val="0038272A"/>
    <w:rsid w:val="0038297A"/>
    <w:rsid w:val="00382B66"/>
    <w:rsid w:val="003833D6"/>
    <w:rsid w:val="0038346E"/>
    <w:rsid w:val="00383D5E"/>
    <w:rsid w:val="00383D66"/>
    <w:rsid w:val="00383EC8"/>
    <w:rsid w:val="00383F49"/>
    <w:rsid w:val="003840D0"/>
    <w:rsid w:val="00384AC8"/>
    <w:rsid w:val="00385AD0"/>
    <w:rsid w:val="00385FB9"/>
    <w:rsid w:val="003868C5"/>
    <w:rsid w:val="0038737F"/>
    <w:rsid w:val="00387464"/>
    <w:rsid w:val="0039058A"/>
    <w:rsid w:val="00390BDC"/>
    <w:rsid w:val="00390FB7"/>
    <w:rsid w:val="00392589"/>
    <w:rsid w:val="00392734"/>
    <w:rsid w:val="0039292A"/>
    <w:rsid w:val="00392BA8"/>
    <w:rsid w:val="00392D01"/>
    <w:rsid w:val="00394554"/>
    <w:rsid w:val="00395CCD"/>
    <w:rsid w:val="00396098"/>
    <w:rsid w:val="003960AF"/>
    <w:rsid w:val="003967E4"/>
    <w:rsid w:val="00397273"/>
    <w:rsid w:val="00397CEB"/>
    <w:rsid w:val="00397FED"/>
    <w:rsid w:val="003A0EFB"/>
    <w:rsid w:val="003A186C"/>
    <w:rsid w:val="003A1A61"/>
    <w:rsid w:val="003A1F02"/>
    <w:rsid w:val="003A210A"/>
    <w:rsid w:val="003A2FDC"/>
    <w:rsid w:val="003A3B01"/>
    <w:rsid w:val="003A3E62"/>
    <w:rsid w:val="003A46D9"/>
    <w:rsid w:val="003A50CF"/>
    <w:rsid w:val="003A5E03"/>
    <w:rsid w:val="003A62A6"/>
    <w:rsid w:val="003A720C"/>
    <w:rsid w:val="003A73C2"/>
    <w:rsid w:val="003A7482"/>
    <w:rsid w:val="003B0086"/>
    <w:rsid w:val="003B09D8"/>
    <w:rsid w:val="003B0B40"/>
    <w:rsid w:val="003B0D4A"/>
    <w:rsid w:val="003B1389"/>
    <w:rsid w:val="003B16BD"/>
    <w:rsid w:val="003B1CC5"/>
    <w:rsid w:val="003B2515"/>
    <w:rsid w:val="003B3AF6"/>
    <w:rsid w:val="003B3FD8"/>
    <w:rsid w:val="003B4203"/>
    <w:rsid w:val="003B4605"/>
    <w:rsid w:val="003B5269"/>
    <w:rsid w:val="003B5B44"/>
    <w:rsid w:val="003B752C"/>
    <w:rsid w:val="003B790B"/>
    <w:rsid w:val="003C0AB3"/>
    <w:rsid w:val="003C0AFC"/>
    <w:rsid w:val="003C0D5A"/>
    <w:rsid w:val="003C17AA"/>
    <w:rsid w:val="003C2D55"/>
    <w:rsid w:val="003C3174"/>
    <w:rsid w:val="003C34A8"/>
    <w:rsid w:val="003C365A"/>
    <w:rsid w:val="003C3BFC"/>
    <w:rsid w:val="003C42AC"/>
    <w:rsid w:val="003C4433"/>
    <w:rsid w:val="003C4630"/>
    <w:rsid w:val="003C5AE3"/>
    <w:rsid w:val="003C6501"/>
    <w:rsid w:val="003C7E63"/>
    <w:rsid w:val="003D03C8"/>
    <w:rsid w:val="003D0BD0"/>
    <w:rsid w:val="003D0F60"/>
    <w:rsid w:val="003D1162"/>
    <w:rsid w:val="003D118B"/>
    <w:rsid w:val="003D1B84"/>
    <w:rsid w:val="003D215D"/>
    <w:rsid w:val="003D3227"/>
    <w:rsid w:val="003D355A"/>
    <w:rsid w:val="003D3B02"/>
    <w:rsid w:val="003D4007"/>
    <w:rsid w:val="003D4E3D"/>
    <w:rsid w:val="003D5138"/>
    <w:rsid w:val="003D5152"/>
    <w:rsid w:val="003D5B45"/>
    <w:rsid w:val="003D6159"/>
    <w:rsid w:val="003D62A7"/>
    <w:rsid w:val="003D69F4"/>
    <w:rsid w:val="003D77DA"/>
    <w:rsid w:val="003D7D82"/>
    <w:rsid w:val="003E01A5"/>
    <w:rsid w:val="003E05CF"/>
    <w:rsid w:val="003E08BA"/>
    <w:rsid w:val="003E1265"/>
    <w:rsid w:val="003E15B9"/>
    <w:rsid w:val="003E3651"/>
    <w:rsid w:val="003E3A7F"/>
    <w:rsid w:val="003E3F43"/>
    <w:rsid w:val="003E42DF"/>
    <w:rsid w:val="003E4511"/>
    <w:rsid w:val="003E4C11"/>
    <w:rsid w:val="003E4E99"/>
    <w:rsid w:val="003E504A"/>
    <w:rsid w:val="003E5BB5"/>
    <w:rsid w:val="003E6279"/>
    <w:rsid w:val="003E6DB2"/>
    <w:rsid w:val="003E6E92"/>
    <w:rsid w:val="003F05A7"/>
    <w:rsid w:val="003F05B9"/>
    <w:rsid w:val="003F0769"/>
    <w:rsid w:val="003F07A5"/>
    <w:rsid w:val="003F1546"/>
    <w:rsid w:val="003F16C9"/>
    <w:rsid w:val="003F1CC6"/>
    <w:rsid w:val="003F228F"/>
    <w:rsid w:val="003F24BD"/>
    <w:rsid w:val="003F2CD6"/>
    <w:rsid w:val="003F2D26"/>
    <w:rsid w:val="003F2DA6"/>
    <w:rsid w:val="003F2FBA"/>
    <w:rsid w:val="003F3230"/>
    <w:rsid w:val="003F3641"/>
    <w:rsid w:val="003F4247"/>
    <w:rsid w:val="003F42C7"/>
    <w:rsid w:val="003F5066"/>
    <w:rsid w:val="003F59D3"/>
    <w:rsid w:val="003F59D7"/>
    <w:rsid w:val="003F6159"/>
    <w:rsid w:val="003F7F9B"/>
    <w:rsid w:val="003F7F9F"/>
    <w:rsid w:val="00400570"/>
    <w:rsid w:val="0040079B"/>
    <w:rsid w:val="00401841"/>
    <w:rsid w:val="00401D9E"/>
    <w:rsid w:val="00401ED4"/>
    <w:rsid w:val="004027F0"/>
    <w:rsid w:val="00402994"/>
    <w:rsid w:val="004046BC"/>
    <w:rsid w:val="00405127"/>
    <w:rsid w:val="00405A1F"/>
    <w:rsid w:val="00405C0D"/>
    <w:rsid w:val="00405FE1"/>
    <w:rsid w:val="004063A1"/>
    <w:rsid w:val="00407633"/>
    <w:rsid w:val="00407B05"/>
    <w:rsid w:val="004116B0"/>
    <w:rsid w:val="00411DBF"/>
    <w:rsid w:val="0041230F"/>
    <w:rsid w:val="00412354"/>
    <w:rsid w:val="00412374"/>
    <w:rsid w:val="00412570"/>
    <w:rsid w:val="004132E0"/>
    <w:rsid w:val="00414713"/>
    <w:rsid w:val="00414CCB"/>
    <w:rsid w:val="004156F2"/>
    <w:rsid w:val="00415D3D"/>
    <w:rsid w:val="0041603B"/>
    <w:rsid w:val="00417027"/>
    <w:rsid w:val="00417074"/>
    <w:rsid w:val="004176BC"/>
    <w:rsid w:val="00417A6A"/>
    <w:rsid w:val="00420058"/>
    <w:rsid w:val="0042009E"/>
    <w:rsid w:val="00420438"/>
    <w:rsid w:val="00420918"/>
    <w:rsid w:val="00421D2C"/>
    <w:rsid w:val="00422082"/>
    <w:rsid w:val="004233AC"/>
    <w:rsid w:val="004236F0"/>
    <w:rsid w:val="00423817"/>
    <w:rsid w:val="00424389"/>
    <w:rsid w:val="004248DB"/>
    <w:rsid w:val="004252EC"/>
    <w:rsid w:val="0042546A"/>
    <w:rsid w:val="0042552D"/>
    <w:rsid w:val="00425CAC"/>
    <w:rsid w:val="004262CE"/>
    <w:rsid w:val="00426306"/>
    <w:rsid w:val="00426C6D"/>
    <w:rsid w:val="0042776E"/>
    <w:rsid w:val="00427AC0"/>
    <w:rsid w:val="00430499"/>
    <w:rsid w:val="00430F87"/>
    <w:rsid w:val="00431130"/>
    <w:rsid w:val="00431179"/>
    <w:rsid w:val="0043172C"/>
    <w:rsid w:val="004329D3"/>
    <w:rsid w:val="00433479"/>
    <w:rsid w:val="00433E91"/>
    <w:rsid w:val="0043537A"/>
    <w:rsid w:val="004359DA"/>
    <w:rsid w:val="004360D9"/>
    <w:rsid w:val="004368D9"/>
    <w:rsid w:val="0043695A"/>
    <w:rsid w:val="00436F71"/>
    <w:rsid w:val="00437086"/>
    <w:rsid w:val="0044029B"/>
    <w:rsid w:val="004403BC"/>
    <w:rsid w:val="00442EF0"/>
    <w:rsid w:val="004433CA"/>
    <w:rsid w:val="004458D6"/>
    <w:rsid w:val="0044638A"/>
    <w:rsid w:val="00446B30"/>
    <w:rsid w:val="00447886"/>
    <w:rsid w:val="0045021B"/>
    <w:rsid w:val="0045023D"/>
    <w:rsid w:val="00450DD4"/>
    <w:rsid w:val="0045129A"/>
    <w:rsid w:val="00451840"/>
    <w:rsid w:val="00453129"/>
    <w:rsid w:val="004531D1"/>
    <w:rsid w:val="004537DB"/>
    <w:rsid w:val="00453FEF"/>
    <w:rsid w:val="0045492A"/>
    <w:rsid w:val="004551AC"/>
    <w:rsid w:val="004556AA"/>
    <w:rsid w:val="0045620F"/>
    <w:rsid w:val="00456468"/>
    <w:rsid w:val="00456D63"/>
    <w:rsid w:val="004576D5"/>
    <w:rsid w:val="004602BB"/>
    <w:rsid w:val="00460A8A"/>
    <w:rsid w:val="00460ACE"/>
    <w:rsid w:val="0046115C"/>
    <w:rsid w:val="00461182"/>
    <w:rsid w:val="004617C5"/>
    <w:rsid w:val="00462A92"/>
    <w:rsid w:val="00465633"/>
    <w:rsid w:val="00465791"/>
    <w:rsid w:val="00465FDF"/>
    <w:rsid w:val="004664CA"/>
    <w:rsid w:val="00470935"/>
    <w:rsid w:val="00470FAB"/>
    <w:rsid w:val="00471A0F"/>
    <w:rsid w:val="00472073"/>
    <w:rsid w:val="00473141"/>
    <w:rsid w:val="004735C1"/>
    <w:rsid w:val="00473873"/>
    <w:rsid w:val="00473FA5"/>
    <w:rsid w:val="00474047"/>
    <w:rsid w:val="004743AF"/>
    <w:rsid w:val="0047535E"/>
    <w:rsid w:val="00475B6F"/>
    <w:rsid w:val="00475D95"/>
    <w:rsid w:val="00476791"/>
    <w:rsid w:val="0047701C"/>
    <w:rsid w:val="00477903"/>
    <w:rsid w:val="0048026D"/>
    <w:rsid w:val="0048116F"/>
    <w:rsid w:val="00481AAE"/>
    <w:rsid w:val="00481D0E"/>
    <w:rsid w:val="00481F54"/>
    <w:rsid w:val="004828E5"/>
    <w:rsid w:val="00482A78"/>
    <w:rsid w:val="00483068"/>
    <w:rsid w:val="00483283"/>
    <w:rsid w:val="004838CD"/>
    <w:rsid w:val="00484209"/>
    <w:rsid w:val="00484648"/>
    <w:rsid w:val="004846D7"/>
    <w:rsid w:val="00484917"/>
    <w:rsid w:val="00484F91"/>
    <w:rsid w:val="00485090"/>
    <w:rsid w:val="00486118"/>
    <w:rsid w:val="00487434"/>
    <w:rsid w:val="00487531"/>
    <w:rsid w:val="00487924"/>
    <w:rsid w:val="00490976"/>
    <w:rsid w:val="00490A4B"/>
    <w:rsid w:val="004911A6"/>
    <w:rsid w:val="00491B4B"/>
    <w:rsid w:val="0049212E"/>
    <w:rsid w:val="0049234F"/>
    <w:rsid w:val="00492CE1"/>
    <w:rsid w:val="00493EBE"/>
    <w:rsid w:val="00493F32"/>
    <w:rsid w:val="00494EB5"/>
    <w:rsid w:val="00494FD4"/>
    <w:rsid w:val="00495453"/>
    <w:rsid w:val="004954E6"/>
    <w:rsid w:val="00495B90"/>
    <w:rsid w:val="00495E89"/>
    <w:rsid w:val="004972D4"/>
    <w:rsid w:val="0049759F"/>
    <w:rsid w:val="00497DC2"/>
    <w:rsid w:val="004A0AD6"/>
    <w:rsid w:val="004A1E0D"/>
    <w:rsid w:val="004A229F"/>
    <w:rsid w:val="004A362C"/>
    <w:rsid w:val="004A3A34"/>
    <w:rsid w:val="004A3E74"/>
    <w:rsid w:val="004A4D44"/>
    <w:rsid w:val="004A5B6E"/>
    <w:rsid w:val="004A5EA1"/>
    <w:rsid w:val="004A676F"/>
    <w:rsid w:val="004A6E12"/>
    <w:rsid w:val="004A706C"/>
    <w:rsid w:val="004A71CC"/>
    <w:rsid w:val="004A7321"/>
    <w:rsid w:val="004A77C4"/>
    <w:rsid w:val="004B0051"/>
    <w:rsid w:val="004B04D0"/>
    <w:rsid w:val="004B05D8"/>
    <w:rsid w:val="004B1033"/>
    <w:rsid w:val="004B14D2"/>
    <w:rsid w:val="004B14F7"/>
    <w:rsid w:val="004B1E4D"/>
    <w:rsid w:val="004B21C2"/>
    <w:rsid w:val="004B2583"/>
    <w:rsid w:val="004B31E7"/>
    <w:rsid w:val="004B33E5"/>
    <w:rsid w:val="004B3422"/>
    <w:rsid w:val="004B37E3"/>
    <w:rsid w:val="004B3C4E"/>
    <w:rsid w:val="004B4F3B"/>
    <w:rsid w:val="004B56EA"/>
    <w:rsid w:val="004B5A59"/>
    <w:rsid w:val="004B6279"/>
    <w:rsid w:val="004B6C4F"/>
    <w:rsid w:val="004B6FCA"/>
    <w:rsid w:val="004C00F7"/>
    <w:rsid w:val="004C01AB"/>
    <w:rsid w:val="004C08FB"/>
    <w:rsid w:val="004C0C3B"/>
    <w:rsid w:val="004C0EC4"/>
    <w:rsid w:val="004C1534"/>
    <w:rsid w:val="004C2176"/>
    <w:rsid w:val="004C2420"/>
    <w:rsid w:val="004C2468"/>
    <w:rsid w:val="004C2F0C"/>
    <w:rsid w:val="004C4023"/>
    <w:rsid w:val="004C449A"/>
    <w:rsid w:val="004C474A"/>
    <w:rsid w:val="004C4FF1"/>
    <w:rsid w:val="004C5158"/>
    <w:rsid w:val="004C5A08"/>
    <w:rsid w:val="004C7111"/>
    <w:rsid w:val="004C736D"/>
    <w:rsid w:val="004C7616"/>
    <w:rsid w:val="004C7720"/>
    <w:rsid w:val="004C7F34"/>
    <w:rsid w:val="004D0245"/>
    <w:rsid w:val="004D0428"/>
    <w:rsid w:val="004D098C"/>
    <w:rsid w:val="004D1A97"/>
    <w:rsid w:val="004D283D"/>
    <w:rsid w:val="004D3548"/>
    <w:rsid w:val="004D3A05"/>
    <w:rsid w:val="004D3A5E"/>
    <w:rsid w:val="004D3CE3"/>
    <w:rsid w:val="004D4FF9"/>
    <w:rsid w:val="004D529C"/>
    <w:rsid w:val="004D60A3"/>
    <w:rsid w:val="004D64FD"/>
    <w:rsid w:val="004D72E4"/>
    <w:rsid w:val="004D7831"/>
    <w:rsid w:val="004E026E"/>
    <w:rsid w:val="004E0420"/>
    <w:rsid w:val="004E2FDD"/>
    <w:rsid w:val="004E313F"/>
    <w:rsid w:val="004E37EA"/>
    <w:rsid w:val="004E384A"/>
    <w:rsid w:val="004E42C8"/>
    <w:rsid w:val="004E4567"/>
    <w:rsid w:val="004E462F"/>
    <w:rsid w:val="004E47D1"/>
    <w:rsid w:val="004E4C68"/>
    <w:rsid w:val="004E526D"/>
    <w:rsid w:val="004E5D6A"/>
    <w:rsid w:val="004E5F55"/>
    <w:rsid w:val="004E6A25"/>
    <w:rsid w:val="004E7098"/>
    <w:rsid w:val="004F02D6"/>
    <w:rsid w:val="004F0F2A"/>
    <w:rsid w:val="004F1F6A"/>
    <w:rsid w:val="004F2EF3"/>
    <w:rsid w:val="004F3422"/>
    <w:rsid w:val="004F35DC"/>
    <w:rsid w:val="004F3744"/>
    <w:rsid w:val="004F3D80"/>
    <w:rsid w:val="004F3FCE"/>
    <w:rsid w:val="004F4414"/>
    <w:rsid w:val="004F4886"/>
    <w:rsid w:val="004F4A63"/>
    <w:rsid w:val="004F4C35"/>
    <w:rsid w:val="004F54BF"/>
    <w:rsid w:val="004F55C1"/>
    <w:rsid w:val="004F59E0"/>
    <w:rsid w:val="004F5DD5"/>
    <w:rsid w:val="004F60B1"/>
    <w:rsid w:val="004F6CB9"/>
    <w:rsid w:val="004F78D3"/>
    <w:rsid w:val="005008EC"/>
    <w:rsid w:val="00501996"/>
    <w:rsid w:val="00501B50"/>
    <w:rsid w:val="00502912"/>
    <w:rsid w:val="005039D8"/>
    <w:rsid w:val="00503D3B"/>
    <w:rsid w:val="00503DDB"/>
    <w:rsid w:val="00503E92"/>
    <w:rsid w:val="005043E8"/>
    <w:rsid w:val="005049C3"/>
    <w:rsid w:val="00505619"/>
    <w:rsid w:val="00505718"/>
    <w:rsid w:val="00505C81"/>
    <w:rsid w:val="00506189"/>
    <w:rsid w:val="005067FA"/>
    <w:rsid w:val="00506825"/>
    <w:rsid w:val="00506A0B"/>
    <w:rsid w:val="005075D2"/>
    <w:rsid w:val="00507ED6"/>
    <w:rsid w:val="005103F3"/>
    <w:rsid w:val="00511500"/>
    <w:rsid w:val="005127F8"/>
    <w:rsid w:val="005130BA"/>
    <w:rsid w:val="005139FD"/>
    <w:rsid w:val="00514169"/>
    <w:rsid w:val="0051504B"/>
    <w:rsid w:val="0051557B"/>
    <w:rsid w:val="005162EC"/>
    <w:rsid w:val="00517440"/>
    <w:rsid w:val="00517AE0"/>
    <w:rsid w:val="00517BB3"/>
    <w:rsid w:val="00517F60"/>
    <w:rsid w:val="00520B22"/>
    <w:rsid w:val="00520E17"/>
    <w:rsid w:val="00521302"/>
    <w:rsid w:val="00522174"/>
    <w:rsid w:val="00522777"/>
    <w:rsid w:val="00522F96"/>
    <w:rsid w:val="005232D9"/>
    <w:rsid w:val="00524574"/>
    <w:rsid w:val="00524638"/>
    <w:rsid w:val="0052466B"/>
    <w:rsid w:val="00524A75"/>
    <w:rsid w:val="005256D7"/>
    <w:rsid w:val="0052573B"/>
    <w:rsid w:val="00525752"/>
    <w:rsid w:val="00526363"/>
    <w:rsid w:val="00526514"/>
    <w:rsid w:val="005268BF"/>
    <w:rsid w:val="0052729A"/>
    <w:rsid w:val="00527D3D"/>
    <w:rsid w:val="005301BF"/>
    <w:rsid w:val="00530D7E"/>
    <w:rsid w:val="00530F02"/>
    <w:rsid w:val="00531940"/>
    <w:rsid w:val="005322CE"/>
    <w:rsid w:val="00532330"/>
    <w:rsid w:val="005336B0"/>
    <w:rsid w:val="00533E96"/>
    <w:rsid w:val="00535448"/>
    <w:rsid w:val="00535516"/>
    <w:rsid w:val="00536568"/>
    <w:rsid w:val="005365A9"/>
    <w:rsid w:val="00536DBD"/>
    <w:rsid w:val="005378BD"/>
    <w:rsid w:val="0054091F"/>
    <w:rsid w:val="005416C5"/>
    <w:rsid w:val="00541D39"/>
    <w:rsid w:val="00541EE4"/>
    <w:rsid w:val="00541F68"/>
    <w:rsid w:val="005439AC"/>
    <w:rsid w:val="00544E20"/>
    <w:rsid w:val="005523A5"/>
    <w:rsid w:val="005525A5"/>
    <w:rsid w:val="0055270C"/>
    <w:rsid w:val="00552A35"/>
    <w:rsid w:val="00552A70"/>
    <w:rsid w:val="00552C92"/>
    <w:rsid w:val="00552CDE"/>
    <w:rsid w:val="00553595"/>
    <w:rsid w:val="00553C4B"/>
    <w:rsid w:val="00553FAD"/>
    <w:rsid w:val="0055419F"/>
    <w:rsid w:val="00554F2D"/>
    <w:rsid w:val="0055599C"/>
    <w:rsid w:val="005560A3"/>
    <w:rsid w:val="00556357"/>
    <w:rsid w:val="00556731"/>
    <w:rsid w:val="00556757"/>
    <w:rsid w:val="005579CE"/>
    <w:rsid w:val="00557A88"/>
    <w:rsid w:val="0056086D"/>
    <w:rsid w:val="00560C7B"/>
    <w:rsid w:val="005622B6"/>
    <w:rsid w:val="00562976"/>
    <w:rsid w:val="00562BCA"/>
    <w:rsid w:val="00563257"/>
    <w:rsid w:val="005639EA"/>
    <w:rsid w:val="00563DE6"/>
    <w:rsid w:val="0056402F"/>
    <w:rsid w:val="005640BB"/>
    <w:rsid w:val="005643E8"/>
    <w:rsid w:val="0056468F"/>
    <w:rsid w:val="00564C1F"/>
    <w:rsid w:val="00564D56"/>
    <w:rsid w:val="005654F7"/>
    <w:rsid w:val="00566F93"/>
    <w:rsid w:val="00567392"/>
    <w:rsid w:val="00567410"/>
    <w:rsid w:val="005676E4"/>
    <w:rsid w:val="00570066"/>
    <w:rsid w:val="00570223"/>
    <w:rsid w:val="0057056F"/>
    <w:rsid w:val="005708DF"/>
    <w:rsid w:val="00570975"/>
    <w:rsid w:val="00571336"/>
    <w:rsid w:val="00571633"/>
    <w:rsid w:val="0057191D"/>
    <w:rsid w:val="005721B5"/>
    <w:rsid w:val="005721DD"/>
    <w:rsid w:val="005727E6"/>
    <w:rsid w:val="00572B37"/>
    <w:rsid w:val="00572C92"/>
    <w:rsid w:val="00573483"/>
    <w:rsid w:val="00573525"/>
    <w:rsid w:val="005739FD"/>
    <w:rsid w:val="00573E32"/>
    <w:rsid w:val="005743EF"/>
    <w:rsid w:val="00575E72"/>
    <w:rsid w:val="00576175"/>
    <w:rsid w:val="005766AF"/>
    <w:rsid w:val="005771E4"/>
    <w:rsid w:val="005774D5"/>
    <w:rsid w:val="0057776A"/>
    <w:rsid w:val="00577EE2"/>
    <w:rsid w:val="005804D8"/>
    <w:rsid w:val="00580C59"/>
    <w:rsid w:val="00580EB7"/>
    <w:rsid w:val="0058137B"/>
    <w:rsid w:val="005817F3"/>
    <w:rsid w:val="0058189A"/>
    <w:rsid w:val="00581F7A"/>
    <w:rsid w:val="005827DE"/>
    <w:rsid w:val="0058294B"/>
    <w:rsid w:val="00582C82"/>
    <w:rsid w:val="00583008"/>
    <w:rsid w:val="00583757"/>
    <w:rsid w:val="005842E5"/>
    <w:rsid w:val="00584577"/>
    <w:rsid w:val="00584613"/>
    <w:rsid w:val="00584748"/>
    <w:rsid w:val="00585BF4"/>
    <w:rsid w:val="005862F5"/>
    <w:rsid w:val="00586D7F"/>
    <w:rsid w:val="0058758C"/>
    <w:rsid w:val="005876C0"/>
    <w:rsid w:val="0058772B"/>
    <w:rsid w:val="00587DA0"/>
    <w:rsid w:val="0059010D"/>
    <w:rsid w:val="00591381"/>
    <w:rsid w:val="00592489"/>
    <w:rsid w:val="00592546"/>
    <w:rsid w:val="00592D5E"/>
    <w:rsid w:val="00594C41"/>
    <w:rsid w:val="005953FC"/>
    <w:rsid w:val="00596F87"/>
    <w:rsid w:val="005972CC"/>
    <w:rsid w:val="005A022A"/>
    <w:rsid w:val="005A04D5"/>
    <w:rsid w:val="005A05A9"/>
    <w:rsid w:val="005A0CAA"/>
    <w:rsid w:val="005A0CF1"/>
    <w:rsid w:val="005A14E9"/>
    <w:rsid w:val="005A1E3B"/>
    <w:rsid w:val="005A23AD"/>
    <w:rsid w:val="005A25A3"/>
    <w:rsid w:val="005A2A48"/>
    <w:rsid w:val="005A318F"/>
    <w:rsid w:val="005A324C"/>
    <w:rsid w:val="005A41C1"/>
    <w:rsid w:val="005A4AB8"/>
    <w:rsid w:val="005A4E56"/>
    <w:rsid w:val="005A5074"/>
    <w:rsid w:val="005A5575"/>
    <w:rsid w:val="005A5D29"/>
    <w:rsid w:val="005A5D48"/>
    <w:rsid w:val="005A6921"/>
    <w:rsid w:val="005A74D3"/>
    <w:rsid w:val="005B0672"/>
    <w:rsid w:val="005B09FA"/>
    <w:rsid w:val="005B0D43"/>
    <w:rsid w:val="005B120C"/>
    <w:rsid w:val="005B1363"/>
    <w:rsid w:val="005B19A3"/>
    <w:rsid w:val="005B2A1B"/>
    <w:rsid w:val="005B2C54"/>
    <w:rsid w:val="005B2CF4"/>
    <w:rsid w:val="005B30CB"/>
    <w:rsid w:val="005B32B4"/>
    <w:rsid w:val="005B3A4D"/>
    <w:rsid w:val="005B3DA5"/>
    <w:rsid w:val="005B406B"/>
    <w:rsid w:val="005B43A9"/>
    <w:rsid w:val="005B471C"/>
    <w:rsid w:val="005B4808"/>
    <w:rsid w:val="005B4C87"/>
    <w:rsid w:val="005B4ECA"/>
    <w:rsid w:val="005B4FD2"/>
    <w:rsid w:val="005B55C2"/>
    <w:rsid w:val="005B659B"/>
    <w:rsid w:val="005B6AA5"/>
    <w:rsid w:val="005B75F9"/>
    <w:rsid w:val="005B771C"/>
    <w:rsid w:val="005B7B8C"/>
    <w:rsid w:val="005C0678"/>
    <w:rsid w:val="005C0962"/>
    <w:rsid w:val="005C11A1"/>
    <w:rsid w:val="005C1FD7"/>
    <w:rsid w:val="005C221E"/>
    <w:rsid w:val="005C2C6E"/>
    <w:rsid w:val="005C2F1A"/>
    <w:rsid w:val="005C32F5"/>
    <w:rsid w:val="005C356A"/>
    <w:rsid w:val="005C3C0E"/>
    <w:rsid w:val="005C3DC6"/>
    <w:rsid w:val="005C45B9"/>
    <w:rsid w:val="005C45CE"/>
    <w:rsid w:val="005C4E67"/>
    <w:rsid w:val="005C5265"/>
    <w:rsid w:val="005C5521"/>
    <w:rsid w:val="005C5B6C"/>
    <w:rsid w:val="005C6126"/>
    <w:rsid w:val="005C655C"/>
    <w:rsid w:val="005C7975"/>
    <w:rsid w:val="005C7BEC"/>
    <w:rsid w:val="005C7E23"/>
    <w:rsid w:val="005C7FC6"/>
    <w:rsid w:val="005D0904"/>
    <w:rsid w:val="005D0C23"/>
    <w:rsid w:val="005D0C64"/>
    <w:rsid w:val="005D1E33"/>
    <w:rsid w:val="005D1E76"/>
    <w:rsid w:val="005D20EF"/>
    <w:rsid w:val="005D2D49"/>
    <w:rsid w:val="005D34CD"/>
    <w:rsid w:val="005D3861"/>
    <w:rsid w:val="005D3BB0"/>
    <w:rsid w:val="005D3E38"/>
    <w:rsid w:val="005D41F3"/>
    <w:rsid w:val="005D4439"/>
    <w:rsid w:val="005D5323"/>
    <w:rsid w:val="005D59D8"/>
    <w:rsid w:val="005D5A88"/>
    <w:rsid w:val="005D5B07"/>
    <w:rsid w:val="005D5BF5"/>
    <w:rsid w:val="005D5CF2"/>
    <w:rsid w:val="005D6E5E"/>
    <w:rsid w:val="005D7542"/>
    <w:rsid w:val="005D7909"/>
    <w:rsid w:val="005D7DBF"/>
    <w:rsid w:val="005D7ED4"/>
    <w:rsid w:val="005E0856"/>
    <w:rsid w:val="005E1B5C"/>
    <w:rsid w:val="005E1B98"/>
    <w:rsid w:val="005E25E5"/>
    <w:rsid w:val="005E2C28"/>
    <w:rsid w:val="005E30AF"/>
    <w:rsid w:val="005E3542"/>
    <w:rsid w:val="005E4D01"/>
    <w:rsid w:val="005E5454"/>
    <w:rsid w:val="005E55D2"/>
    <w:rsid w:val="005E5BD2"/>
    <w:rsid w:val="005E5D1C"/>
    <w:rsid w:val="005E6106"/>
    <w:rsid w:val="005E6746"/>
    <w:rsid w:val="005E6A68"/>
    <w:rsid w:val="005E6E9E"/>
    <w:rsid w:val="005E6EDA"/>
    <w:rsid w:val="005E7EC0"/>
    <w:rsid w:val="005F0600"/>
    <w:rsid w:val="005F07E0"/>
    <w:rsid w:val="005F09BA"/>
    <w:rsid w:val="005F0EA2"/>
    <w:rsid w:val="005F224E"/>
    <w:rsid w:val="005F2E62"/>
    <w:rsid w:val="005F354D"/>
    <w:rsid w:val="005F4040"/>
    <w:rsid w:val="005F4797"/>
    <w:rsid w:val="005F4A2C"/>
    <w:rsid w:val="005F5412"/>
    <w:rsid w:val="005F6D8A"/>
    <w:rsid w:val="00600394"/>
    <w:rsid w:val="006004FD"/>
    <w:rsid w:val="00600D61"/>
    <w:rsid w:val="006010CB"/>
    <w:rsid w:val="00601990"/>
    <w:rsid w:val="006026FA"/>
    <w:rsid w:val="00602DC9"/>
    <w:rsid w:val="00603248"/>
    <w:rsid w:val="00603EE4"/>
    <w:rsid w:val="00604856"/>
    <w:rsid w:val="00604900"/>
    <w:rsid w:val="00604B3F"/>
    <w:rsid w:val="00604DF4"/>
    <w:rsid w:val="00604E3B"/>
    <w:rsid w:val="00605642"/>
    <w:rsid w:val="006061C5"/>
    <w:rsid w:val="00606411"/>
    <w:rsid w:val="00607523"/>
    <w:rsid w:val="0060758B"/>
    <w:rsid w:val="006102BD"/>
    <w:rsid w:val="0061075C"/>
    <w:rsid w:val="00610AAE"/>
    <w:rsid w:val="00611641"/>
    <w:rsid w:val="006120D0"/>
    <w:rsid w:val="00612122"/>
    <w:rsid w:val="00612C8B"/>
    <w:rsid w:val="00612E5B"/>
    <w:rsid w:val="006130A2"/>
    <w:rsid w:val="006136F1"/>
    <w:rsid w:val="006138D9"/>
    <w:rsid w:val="00613E62"/>
    <w:rsid w:val="00614379"/>
    <w:rsid w:val="0061466F"/>
    <w:rsid w:val="00614A79"/>
    <w:rsid w:val="00614ED9"/>
    <w:rsid w:val="00615504"/>
    <w:rsid w:val="00616B8D"/>
    <w:rsid w:val="00616CC7"/>
    <w:rsid w:val="00616DBA"/>
    <w:rsid w:val="00616E0D"/>
    <w:rsid w:val="00616EB3"/>
    <w:rsid w:val="00617057"/>
    <w:rsid w:val="0062053C"/>
    <w:rsid w:val="0062098E"/>
    <w:rsid w:val="00620D49"/>
    <w:rsid w:val="0062189A"/>
    <w:rsid w:val="00621D38"/>
    <w:rsid w:val="00622096"/>
    <w:rsid w:val="006238C4"/>
    <w:rsid w:val="00623946"/>
    <w:rsid w:val="006258D6"/>
    <w:rsid w:val="006264CA"/>
    <w:rsid w:val="0062720D"/>
    <w:rsid w:val="00627AC0"/>
    <w:rsid w:val="0063049E"/>
    <w:rsid w:val="0063130B"/>
    <w:rsid w:val="00632212"/>
    <w:rsid w:val="006322E0"/>
    <w:rsid w:val="0063367D"/>
    <w:rsid w:val="00635604"/>
    <w:rsid w:val="00635A26"/>
    <w:rsid w:val="00636838"/>
    <w:rsid w:val="00637AEB"/>
    <w:rsid w:val="00640112"/>
    <w:rsid w:val="00640541"/>
    <w:rsid w:val="006408D7"/>
    <w:rsid w:val="00640DC5"/>
    <w:rsid w:val="00641476"/>
    <w:rsid w:val="00641B07"/>
    <w:rsid w:val="006421A7"/>
    <w:rsid w:val="006424F2"/>
    <w:rsid w:val="0064274F"/>
    <w:rsid w:val="00644B1D"/>
    <w:rsid w:val="0064656D"/>
    <w:rsid w:val="00646592"/>
    <w:rsid w:val="0064675F"/>
    <w:rsid w:val="006467F8"/>
    <w:rsid w:val="00646CE2"/>
    <w:rsid w:val="006470C0"/>
    <w:rsid w:val="00647542"/>
    <w:rsid w:val="00651962"/>
    <w:rsid w:val="0065250A"/>
    <w:rsid w:val="00652ED2"/>
    <w:rsid w:val="00653291"/>
    <w:rsid w:val="006532B8"/>
    <w:rsid w:val="00653506"/>
    <w:rsid w:val="00653976"/>
    <w:rsid w:val="00654800"/>
    <w:rsid w:val="00655183"/>
    <w:rsid w:val="006553E6"/>
    <w:rsid w:val="0065553D"/>
    <w:rsid w:val="00655B97"/>
    <w:rsid w:val="00655FE9"/>
    <w:rsid w:val="006562BF"/>
    <w:rsid w:val="0065716C"/>
    <w:rsid w:val="006572BB"/>
    <w:rsid w:val="00657794"/>
    <w:rsid w:val="00660ACB"/>
    <w:rsid w:val="0066100A"/>
    <w:rsid w:val="00661DE8"/>
    <w:rsid w:val="00662281"/>
    <w:rsid w:val="00662A95"/>
    <w:rsid w:val="00662AA2"/>
    <w:rsid w:val="00662D9C"/>
    <w:rsid w:val="0066356C"/>
    <w:rsid w:val="00663D82"/>
    <w:rsid w:val="00665728"/>
    <w:rsid w:val="006659BB"/>
    <w:rsid w:val="00665BFC"/>
    <w:rsid w:val="00666A0E"/>
    <w:rsid w:val="00666E58"/>
    <w:rsid w:val="006677A9"/>
    <w:rsid w:val="0067082B"/>
    <w:rsid w:val="00670BE9"/>
    <w:rsid w:val="00670CA7"/>
    <w:rsid w:val="00671221"/>
    <w:rsid w:val="00671817"/>
    <w:rsid w:val="00671ED2"/>
    <w:rsid w:val="00672174"/>
    <w:rsid w:val="00672506"/>
    <w:rsid w:val="006726EA"/>
    <w:rsid w:val="00672ACB"/>
    <w:rsid w:val="00673436"/>
    <w:rsid w:val="006737BE"/>
    <w:rsid w:val="006743D1"/>
    <w:rsid w:val="00674464"/>
    <w:rsid w:val="006744A5"/>
    <w:rsid w:val="0067484F"/>
    <w:rsid w:val="0067485C"/>
    <w:rsid w:val="00674978"/>
    <w:rsid w:val="00675735"/>
    <w:rsid w:val="00675B58"/>
    <w:rsid w:val="00675D52"/>
    <w:rsid w:val="00676393"/>
    <w:rsid w:val="00677E2D"/>
    <w:rsid w:val="00680143"/>
    <w:rsid w:val="00680961"/>
    <w:rsid w:val="00680D6B"/>
    <w:rsid w:val="00680D7B"/>
    <w:rsid w:val="00680F02"/>
    <w:rsid w:val="0068167C"/>
    <w:rsid w:val="00681AF2"/>
    <w:rsid w:val="00681BF9"/>
    <w:rsid w:val="006824C2"/>
    <w:rsid w:val="00682EFA"/>
    <w:rsid w:val="006831B5"/>
    <w:rsid w:val="00683B92"/>
    <w:rsid w:val="00683E79"/>
    <w:rsid w:val="00684440"/>
    <w:rsid w:val="00684749"/>
    <w:rsid w:val="00685147"/>
    <w:rsid w:val="00685A25"/>
    <w:rsid w:val="00686CAA"/>
    <w:rsid w:val="00686FDC"/>
    <w:rsid w:val="006878E1"/>
    <w:rsid w:val="00687C5C"/>
    <w:rsid w:val="00687D46"/>
    <w:rsid w:val="00687D5B"/>
    <w:rsid w:val="0069041B"/>
    <w:rsid w:val="006904EE"/>
    <w:rsid w:val="006909E6"/>
    <w:rsid w:val="00690C45"/>
    <w:rsid w:val="0069190B"/>
    <w:rsid w:val="00691ABE"/>
    <w:rsid w:val="00692559"/>
    <w:rsid w:val="006929C4"/>
    <w:rsid w:val="00692A48"/>
    <w:rsid w:val="00692E60"/>
    <w:rsid w:val="00693583"/>
    <w:rsid w:val="00693690"/>
    <w:rsid w:val="0069374F"/>
    <w:rsid w:val="006938FB"/>
    <w:rsid w:val="0069404B"/>
    <w:rsid w:val="00694B34"/>
    <w:rsid w:val="00694E0B"/>
    <w:rsid w:val="00696937"/>
    <w:rsid w:val="00696C4A"/>
    <w:rsid w:val="00697A28"/>
    <w:rsid w:val="00697E87"/>
    <w:rsid w:val="006A037A"/>
    <w:rsid w:val="006A0ABD"/>
    <w:rsid w:val="006A11D5"/>
    <w:rsid w:val="006A210F"/>
    <w:rsid w:val="006A234D"/>
    <w:rsid w:val="006A3ABD"/>
    <w:rsid w:val="006A4875"/>
    <w:rsid w:val="006A66CC"/>
    <w:rsid w:val="006A6AE0"/>
    <w:rsid w:val="006A6FC4"/>
    <w:rsid w:val="006A7168"/>
    <w:rsid w:val="006B0024"/>
    <w:rsid w:val="006B008A"/>
    <w:rsid w:val="006B03C5"/>
    <w:rsid w:val="006B0902"/>
    <w:rsid w:val="006B0D3F"/>
    <w:rsid w:val="006B0D55"/>
    <w:rsid w:val="006B1032"/>
    <w:rsid w:val="006B126E"/>
    <w:rsid w:val="006B1586"/>
    <w:rsid w:val="006B174C"/>
    <w:rsid w:val="006B1C5D"/>
    <w:rsid w:val="006B1CA1"/>
    <w:rsid w:val="006B1CB6"/>
    <w:rsid w:val="006B1D51"/>
    <w:rsid w:val="006B283E"/>
    <w:rsid w:val="006B2F85"/>
    <w:rsid w:val="006B39BF"/>
    <w:rsid w:val="006B4109"/>
    <w:rsid w:val="006B4513"/>
    <w:rsid w:val="006B4A6F"/>
    <w:rsid w:val="006B519B"/>
    <w:rsid w:val="006B623D"/>
    <w:rsid w:val="006B7473"/>
    <w:rsid w:val="006B76F0"/>
    <w:rsid w:val="006B7892"/>
    <w:rsid w:val="006C0174"/>
    <w:rsid w:val="006C084B"/>
    <w:rsid w:val="006C0F8B"/>
    <w:rsid w:val="006C1349"/>
    <w:rsid w:val="006C231E"/>
    <w:rsid w:val="006C240E"/>
    <w:rsid w:val="006C298C"/>
    <w:rsid w:val="006C3259"/>
    <w:rsid w:val="006C3B6A"/>
    <w:rsid w:val="006C3BD8"/>
    <w:rsid w:val="006C3D82"/>
    <w:rsid w:val="006C3FE6"/>
    <w:rsid w:val="006C440F"/>
    <w:rsid w:val="006C58F4"/>
    <w:rsid w:val="006C602A"/>
    <w:rsid w:val="006C60C8"/>
    <w:rsid w:val="006C6C22"/>
    <w:rsid w:val="006D0276"/>
    <w:rsid w:val="006D13F8"/>
    <w:rsid w:val="006D18BC"/>
    <w:rsid w:val="006D259A"/>
    <w:rsid w:val="006D2A01"/>
    <w:rsid w:val="006D2E7B"/>
    <w:rsid w:val="006D3319"/>
    <w:rsid w:val="006D39B5"/>
    <w:rsid w:val="006D3A1F"/>
    <w:rsid w:val="006D438A"/>
    <w:rsid w:val="006D4AAE"/>
    <w:rsid w:val="006D5A86"/>
    <w:rsid w:val="006D6844"/>
    <w:rsid w:val="006D6994"/>
    <w:rsid w:val="006D76F9"/>
    <w:rsid w:val="006E08F2"/>
    <w:rsid w:val="006E0A41"/>
    <w:rsid w:val="006E1E17"/>
    <w:rsid w:val="006E3260"/>
    <w:rsid w:val="006E4257"/>
    <w:rsid w:val="006E46C7"/>
    <w:rsid w:val="006E61B5"/>
    <w:rsid w:val="006E707F"/>
    <w:rsid w:val="006E71AF"/>
    <w:rsid w:val="006E75AB"/>
    <w:rsid w:val="006E7662"/>
    <w:rsid w:val="006E77F2"/>
    <w:rsid w:val="006F07F9"/>
    <w:rsid w:val="006F1C75"/>
    <w:rsid w:val="006F1D23"/>
    <w:rsid w:val="006F1EA3"/>
    <w:rsid w:val="006F2F72"/>
    <w:rsid w:val="006F3775"/>
    <w:rsid w:val="006F3F8B"/>
    <w:rsid w:val="006F43AD"/>
    <w:rsid w:val="006F4578"/>
    <w:rsid w:val="006F54CA"/>
    <w:rsid w:val="006F5630"/>
    <w:rsid w:val="006F606C"/>
    <w:rsid w:val="006F64FC"/>
    <w:rsid w:val="006F7755"/>
    <w:rsid w:val="006F7860"/>
    <w:rsid w:val="0070064D"/>
    <w:rsid w:val="00700B5C"/>
    <w:rsid w:val="00701F11"/>
    <w:rsid w:val="007029A8"/>
    <w:rsid w:val="0070341D"/>
    <w:rsid w:val="00703A13"/>
    <w:rsid w:val="0070453F"/>
    <w:rsid w:val="0070499E"/>
    <w:rsid w:val="00704CFF"/>
    <w:rsid w:val="007057F1"/>
    <w:rsid w:val="00705C28"/>
    <w:rsid w:val="0070614E"/>
    <w:rsid w:val="007061CD"/>
    <w:rsid w:val="00707AFD"/>
    <w:rsid w:val="00707BE9"/>
    <w:rsid w:val="007105F0"/>
    <w:rsid w:val="00710740"/>
    <w:rsid w:val="007114A0"/>
    <w:rsid w:val="007117DB"/>
    <w:rsid w:val="00711D34"/>
    <w:rsid w:val="00711F0F"/>
    <w:rsid w:val="0071203C"/>
    <w:rsid w:val="00712A17"/>
    <w:rsid w:val="007132AE"/>
    <w:rsid w:val="00713F01"/>
    <w:rsid w:val="00714055"/>
    <w:rsid w:val="00714850"/>
    <w:rsid w:val="00714C7B"/>
    <w:rsid w:val="00714F94"/>
    <w:rsid w:val="00715872"/>
    <w:rsid w:val="00716D4C"/>
    <w:rsid w:val="0071739E"/>
    <w:rsid w:val="00717514"/>
    <w:rsid w:val="007202BD"/>
    <w:rsid w:val="007204C0"/>
    <w:rsid w:val="00720AC0"/>
    <w:rsid w:val="00721428"/>
    <w:rsid w:val="00723230"/>
    <w:rsid w:val="00723FFA"/>
    <w:rsid w:val="00724148"/>
    <w:rsid w:val="0072426B"/>
    <w:rsid w:val="007247CF"/>
    <w:rsid w:val="00724D0F"/>
    <w:rsid w:val="00724FEF"/>
    <w:rsid w:val="007254F3"/>
    <w:rsid w:val="007258B7"/>
    <w:rsid w:val="00725F57"/>
    <w:rsid w:val="00727943"/>
    <w:rsid w:val="00727CE3"/>
    <w:rsid w:val="00727E13"/>
    <w:rsid w:val="00730520"/>
    <w:rsid w:val="00730DED"/>
    <w:rsid w:val="00730FAA"/>
    <w:rsid w:val="0073159A"/>
    <w:rsid w:val="00731DBC"/>
    <w:rsid w:val="00731FE4"/>
    <w:rsid w:val="0073313A"/>
    <w:rsid w:val="00733412"/>
    <w:rsid w:val="0073349C"/>
    <w:rsid w:val="00733C07"/>
    <w:rsid w:val="007346C4"/>
    <w:rsid w:val="007350D9"/>
    <w:rsid w:val="00735813"/>
    <w:rsid w:val="00735C03"/>
    <w:rsid w:val="00740366"/>
    <w:rsid w:val="00740819"/>
    <w:rsid w:val="00740CB3"/>
    <w:rsid w:val="00740D16"/>
    <w:rsid w:val="00741B8D"/>
    <w:rsid w:val="00741D93"/>
    <w:rsid w:val="00742417"/>
    <w:rsid w:val="007427DA"/>
    <w:rsid w:val="00743B4D"/>
    <w:rsid w:val="00744E7B"/>
    <w:rsid w:val="00745B8E"/>
    <w:rsid w:val="00747559"/>
    <w:rsid w:val="00747DAF"/>
    <w:rsid w:val="00751251"/>
    <w:rsid w:val="00751444"/>
    <w:rsid w:val="00751F82"/>
    <w:rsid w:val="007528A3"/>
    <w:rsid w:val="00752A2B"/>
    <w:rsid w:val="00752C6A"/>
    <w:rsid w:val="00752D5E"/>
    <w:rsid w:val="00752F4C"/>
    <w:rsid w:val="00752F8C"/>
    <w:rsid w:val="00753312"/>
    <w:rsid w:val="00753462"/>
    <w:rsid w:val="00753D61"/>
    <w:rsid w:val="00753DCB"/>
    <w:rsid w:val="00754757"/>
    <w:rsid w:val="007548B9"/>
    <w:rsid w:val="00754F44"/>
    <w:rsid w:val="007557A7"/>
    <w:rsid w:val="007557AF"/>
    <w:rsid w:val="0075590B"/>
    <w:rsid w:val="0075590E"/>
    <w:rsid w:val="00755CD3"/>
    <w:rsid w:val="007572C8"/>
    <w:rsid w:val="007579CC"/>
    <w:rsid w:val="00761EF0"/>
    <w:rsid w:val="007622DE"/>
    <w:rsid w:val="00762F44"/>
    <w:rsid w:val="00762F76"/>
    <w:rsid w:val="00762FD2"/>
    <w:rsid w:val="00763B5D"/>
    <w:rsid w:val="00763C92"/>
    <w:rsid w:val="007650F8"/>
    <w:rsid w:val="00766471"/>
    <w:rsid w:val="007677B8"/>
    <w:rsid w:val="00770A06"/>
    <w:rsid w:val="007711C7"/>
    <w:rsid w:val="0077138E"/>
    <w:rsid w:val="00771492"/>
    <w:rsid w:val="00771DF8"/>
    <w:rsid w:val="0077237B"/>
    <w:rsid w:val="00772926"/>
    <w:rsid w:val="00773563"/>
    <w:rsid w:val="007739E4"/>
    <w:rsid w:val="00774ACC"/>
    <w:rsid w:val="007751B4"/>
    <w:rsid w:val="007752B0"/>
    <w:rsid w:val="00776C9C"/>
    <w:rsid w:val="00776ECA"/>
    <w:rsid w:val="00777991"/>
    <w:rsid w:val="00777BAD"/>
    <w:rsid w:val="0078040B"/>
    <w:rsid w:val="007813C9"/>
    <w:rsid w:val="00781A9D"/>
    <w:rsid w:val="00782522"/>
    <w:rsid w:val="00782968"/>
    <w:rsid w:val="007829AD"/>
    <w:rsid w:val="00782A73"/>
    <w:rsid w:val="00782AC5"/>
    <w:rsid w:val="0078426B"/>
    <w:rsid w:val="0078427D"/>
    <w:rsid w:val="0078427F"/>
    <w:rsid w:val="007847F9"/>
    <w:rsid w:val="00784C59"/>
    <w:rsid w:val="00785516"/>
    <w:rsid w:val="00785543"/>
    <w:rsid w:val="00785AF3"/>
    <w:rsid w:val="00785E78"/>
    <w:rsid w:val="00786126"/>
    <w:rsid w:val="007863AB"/>
    <w:rsid w:val="007867C8"/>
    <w:rsid w:val="00787050"/>
    <w:rsid w:val="00790226"/>
    <w:rsid w:val="007906F5"/>
    <w:rsid w:val="007917E8"/>
    <w:rsid w:val="00792CB3"/>
    <w:rsid w:val="00792FED"/>
    <w:rsid w:val="0079339A"/>
    <w:rsid w:val="00793DF2"/>
    <w:rsid w:val="0079425F"/>
    <w:rsid w:val="00794E4E"/>
    <w:rsid w:val="00795008"/>
    <w:rsid w:val="007950DD"/>
    <w:rsid w:val="00795635"/>
    <w:rsid w:val="00795FD1"/>
    <w:rsid w:val="007970A1"/>
    <w:rsid w:val="0079773E"/>
    <w:rsid w:val="00797A73"/>
    <w:rsid w:val="00797D8B"/>
    <w:rsid w:val="00797E7C"/>
    <w:rsid w:val="007A1139"/>
    <w:rsid w:val="007A13A8"/>
    <w:rsid w:val="007A1474"/>
    <w:rsid w:val="007A16A2"/>
    <w:rsid w:val="007A27D2"/>
    <w:rsid w:val="007A2A92"/>
    <w:rsid w:val="007A2F27"/>
    <w:rsid w:val="007A321A"/>
    <w:rsid w:val="007A3346"/>
    <w:rsid w:val="007A3C94"/>
    <w:rsid w:val="007A3D9A"/>
    <w:rsid w:val="007A51D0"/>
    <w:rsid w:val="007A5676"/>
    <w:rsid w:val="007A5707"/>
    <w:rsid w:val="007A5895"/>
    <w:rsid w:val="007A61C7"/>
    <w:rsid w:val="007A6826"/>
    <w:rsid w:val="007A75DC"/>
    <w:rsid w:val="007A7AE9"/>
    <w:rsid w:val="007A7B8C"/>
    <w:rsid w:val="007B02CD"/>
    <w:rsid w:val="007B07C7"/>
    <w:rsid w:val="007B08BE"/>
    <w:rsid w:val="007B0DE0"/>
    <w:rsid w:val="007B2BDD"/>
    <w:rsid w:val="007B392C"/>
    <w:rsid w:val="007B4376"/>
    <w:rsid w:val="007B4A8A"/>
    <w:rsid w:val="007B50E5"/>
    <w:rsid w:val="007B50FB"/>
    <w:rsid w:val="007B547C"/>
    <w:rsid w:val="007B5805"/>
    <w:rsid w:val="007B5A23"/>
    <w:rsid w:val="007B611D"/>
    <w:rsid w:val="007B64D9"/>
    <w:rsid w:val="007B68F1"/>
    <w:rsid w:val="007B6DD0"/>
    <w:rsid w:val="007B7751"/>
    <w:rsid w:val="007B7A96"/>
    <w:rsid w:val="007B7C4B"/>
    <w:rsid w:val="007C0086"/>
    <w:rsid w:val="007C071C"/>
    <w:rsid w:val="007C0A5F"/>
    <w:rsid w:val="007C1038"/>
    <w:rsid w:val="007C2065"/>
    <w:rsid w:val="007C2225"/>
    <w:rsid w:val="007C290F"/>
    <w:rsid w:val="007C298D"/>
    <w:rsid w:val="007C3292"/>
    <w:rsid w:val="007C32BB"/>
    <w:rsid w:val="007C3487"/>
    <w:rsid w:val="007C4B31"/>
    <w:rsid w:val="007C52F3"/>
    <w:rsid w:val="007C5436"/>
    <w:rsid w:val="007C547C"/>
    <w:rsid w:val="007C675D"/>
    <w:rsid w:val="007C7678"/>
    <w:rsid w:val="007C7CD4"/>
    <w:rsid w:val="007D0FF2"/>
    <w:rsid w:val="007D122C"/>
    <w:rsid w:val="007D26B9"/>
    <w:rsid w:val="007D29A6"/>
    <w:rsid w:val="007D2D46"/>
    <w:rsid w:val="007D3F28"/>
    <w:rsid w:val="007D5520"/>
    <w:rsid w:val="007D5910"/>
    <w:rsid w:val="007D5B42"/>
    <w:rsid w:val="007D5D5E"/>
    <w:rsid w:val="007D6450"/>
    <w:rsid w:val="007D71F7"/>
    <w:rsid w:val="007D7839"/>
    <w:rsid w:val="007D7D4D"/>
    <w:rsid w:val="007E03A3"/>
    <w:rsid w:val="007E0932"/>
    <w:rsid w:val="007E199C"/>
    <w:rsid w:val="007E1E48"/>
    <w:rsid w:val="007E1F9F"/>
    <w:rsid w:val="007E2260"/>
    <w:rsid w:val="007E23AE"/>
    <w:rsid w:val="007E291F"/>
    <w:rsid w:val="007E2A8F"/>
    <w:rsid w:val="007E36CF"/>
    <w:rsid w:val="007E3D57"/>
    <w:rsid w:val="007E3E24"/>
    <w:rsid w:val="007E4B2E"/>
    <w:rsid w:val="007E4D6C"/>
    <w:rsid w:val="007E66E1"/>
    <w:rsid w:val="007E6DB8"/>
    <w:rsid w:val="007E73E3"/>
    <w:rsid w:val="007F0115"/>
    <w:rsid w:val="007F0DBD"/>
    <w:rsid w:val="007F0DC0"/>
    <w:rsid w:val="007F1061"/>
    <w:rsid w:val="007F1160"/>
    <w:rsid w:val="007F1F70"/>
    <w:rsid w:val="007F279B"/>
    <w:rsid w:val="007F41C7"/>
    <w:rsid w:val="007F4233"/>
    <w:rsid w:val="007F4497"/>
    <w:rsid w:val="007F462B"/>
    <w:rsid w:val="007F489F"/>
    <w:rsid w:val="007F494B"/>
    <w:rsid w:val="007F5166"/>
    <w:rsid w:val="007F5FC6"/>
    <w:rsid w:val="007F69FA"/>
    <w:rsid w:val="0080077D"/>
    <w:rsid w:val="00800D1F"/>
    <w:rsid w:val="00800F3E"/>
    <w:rsid w:val="0080139D"/>
    <w:rsid w:val="00801C08"/>
    <w:rsid w:val="00802708"/>
    <w:rsid w:val="0080392D"/>
    <w:rsid w:val="00803A2F"/>
    <w:rsid w:val="00803AD8"/>
    <w:rsid w:val="00803C2B"/>
    <w:rsid w:val="00803D69"/>
    <w:rsid w:val="00804D87"/>
    <w:rsid w:val="008058BF"/>
    <w:rsid w:val="008059AD"/>
    <w:rsid w:val="008060A3"/>
    <w:rsid w:val="00806A46"/>
    <w:rsid w:val="00807CA8"/>
    <w:rsid w:val="00807E4B"/>
    <w:rsid w:val="008103F2"/>
    <w:rsid w:val="00810C0C"/>
    <w:rsid w:val="00812117"/>
    <w:rsid w:val="0081213A"/>
    <w:rsid w:val="0081229E"/>
    <w:rsid w:val="008126DF"/>
    <w:rsid w:val="0081318A"/>
    <w:rsid w:val="00813EDD"/>
    <w:rsid w:val="00814A8F"/>
    <w:rsid w:val="00814BEC"/>
    <w:rsid w:val="00815230"/>
    <w:rsid w:val="008159DB"/>
    <w:rsid w:val="00816F63"/>
    <w:rsid w:val="00817E71"/>
    <w:rsid w:val="0082083E"/>
    <w:rsid w:val="00820CA6"/>
    <w:rsid w:val="00821ADF"/>
    <w:rsid w:val="00821CFF"/>
    <w:rsid w:val="00822203"/>
    <w:rsid w:val="0082253F"/>
    <w:rsid w:val="00824588"/>
    <w:rsid w:val="00824953"/>
    <w:rsid w:val="0082512F"/>
    <w:rsid w:val="00825BB0"/>
    <w:rsid w:val="008264DE"/>
    <w:rsid w:val="00826A3D"/>
    <w:rsid w:val="00827410"/>
    <w:rsid w:val="008275FA"/>
    <w:rsid w:val="00827DA9"/>
    <w:rsid w:val="008305C8"/>
    <w:rsid w:val="00830DCA"/>
    <w:rsid w:val="00830E00"/>
    <w:rsid w:val="008314BB"/>
    <w:rsid w:val="00832418"/>
    <w:rsid w:val="008324BB"/>
    <w:rsid w:val="00832B52"/>
    <w:rsid w:val="00832E2E"/>
    <w:rsid w:val="00833029"/>
    <w:rsid w:val="00833B7A"/>
    <w:rsid w:val="00834EBB"/>
    <w:rsid w:val="0083538B"/>
    <w:rsid w:val="0083550B"/>
    <w:rsid w:val="00835BB1"/>
    <w:rsid w:val="00835DA4"/>
    <w:rsid w:val="008360AC"/>
    <w:rsid w:val="008366B1"/>
    <w:rsid w:val="00836B39"/>
    <w:rsid w:val="008370D3"/>
    <w:rsid w:val="00837785"/>
    <w:rsid w:val="00840703"/>
    <w:rsid w:val="00840BA2"/>
    <w:rsid w:val="00840C07"/>
    <w:rsid w:val="0084180B"/>
    <w:rsid w:val="00842EA5"/>
    <w:rsid w:val="00842FFC"/>
    <w:rsid w:val="00844B42"/>
    <w:rsid w:val="00844C85"/>
    <w:rsid w:val="00844EEF"/>
    <w:rsid w:val="00845606"/>
    <w:rsid w:val="008457CE"/>
    <w:rsid w:val="00845C42"/>
    <w:rsid w:val="00845EEA"/>
    <w:rsid w:val="00845F0B"/>
    <w:rsid w:val="00845F72"/>
    <w:rsid w:val="00846347"/>
    <w:rsid w:val="00846B2F"/>
    <w:rsid w:val="00850E5D"/>
    <w:rsid w:val="00851008"/>
    <w:rsid w:val="00851C6F"/>
    <w:rsid w:val="00852176"/>
    <w:rsid w:val="008530F9"/>
    <w:rsid w:val="00853E5C"/>
    <w:rsid w:val="00853EC3"/>
    <w:rsid w:val="00854711"/>
    <w:rsid w:val="0085497F"/>
    <w:rsid w:val="0085538D"/>
    <w:rsid w:val="008562FC"/>
    <w:rsid w:val="0085652E"/>
    <w:rsid w:val="00856BFD"/>
    <w:rsid w:val="00856DE9"/>
    <w:rsid w:val="008571AC"/>
    <w:rsid w:val="0085749D"/>
    <w:rsid w:val="00857688"/>
    <w:rsid w:val="008577A0"/>
    <w:rsid w:val="008577BD"/>
    <w:rsid w:val="008577E2"/>
    <w:rsid w:val="00857C41"/>
    <w:rsid w:val="00857C48"/>
    <w:rsid w:val="00860512"/>
    <w:rsid w:val="008607A1"/>
    <w:rsid w:val="00860BE6"/>
    <w:rsid w:val="00860F21"/>
    <w:rsid w:val="00861DD2"/>
    <w:rsid w:val="00861E3D"/>
    <w:rsid w:val="00862AEC"/>
    <w:rsid w:val="00863362"/>
    <w:rsid w:val="00864130"/>
    <w:rsid w:val="008642C7"/>
    <w:rsid w:val="00864D5E"/>
    <w:rsid w:val="0086539B"/>
    <w:rsid w:val="00865BDB"/>
    <w:rsid w:val="0086751B"/>
    <w:rsid w:val="00867DBB"/>
    <w:rsid w:val="00867F5F"/>
    <w:rsid w:val="00870313"/>
    <w:rsid w:val="00870380"/>
    <w:rsid w:val="00870508"/>
    <w:rsid w:val="008711B8"/>
    <w:rsid w:val="00871F23"/>
    <w:rsid w:val="00872212"/>
    <w:rsid w:val="008722E0"/>
    <w:rsid w:val="0087231A"/>
    <w:rsid w:val="00872764"/>
    <w:rsid w:val="0087413E"/>
    <w:rsid w:val="00874295"/>
    <w:rsid w:val="0087490E"/>
    <w:rsid w:val="00874D12"/>
    <w:rsid w:val="008756A5"/>
    <w:rsid w:val="00875BC5"/>
    <w:rsid w:val="008764B2"/>
    <w:rsid w:val="00877AE8"/>
    <w:rsid w:val="00880829"/>
    <w:rsid w:val="0088082B"/>
    <w:rsid w:val="00880A33"/>
    <w:rsid w:val="0088143D"/>
    <w:rsid w:val="00882734"/>
    <w:rsid w:val="008831E8"/>
    <w:rsid w:val="00883257"/>
    <w:rsid w:val="00884105"/>
    <w:rsid w:val="008844E6"/>
    <w:rsid w:val="00884651"/>
    <w:rsid w:val="00884854"/>
    <w:rsid w:val="00884C48"/>
    <w:rsid w:val="00886EFD"/>
    <w:rsid w:val="00887248"/>
    <w:rsid w:val="008874D7"/>
    <w:rsid w:val="0088771D"/>
    <w:rsid w:val="0088782C"/>
    <w:rsid w:val="00887C32"/>
    <w:rsid w:val="00887C77"/>
    <w:rsid w:val="00890651"/>
    <w:rsid w:val="00890B6C"/>
    <w:rsid w:val="008911AB"/>
    <w:rsid w:val="00891742"/>
    <w:rsid w:val="0089217C"/>
    <w:rsid w:val="00893354"/>
    <w:rsid w:val="0089336D"/>
    <w:rsid w:val="00893D0D"/>
    <w:rsid w:val="00894827"/>
    <w:rsid w:val="00894BFA"/>
    <w:rsid w:val="00896373"/>
    <w:rsid w:val="0089638E"/>
    <w:rsid w:val="00896496"/>
    <w:rsid w:val="008965D2"/>
    <w:rsid w:val="00896A1A"/>
    <w:rsid w:val="00897D0A"/>
    <w:rsid w:val="008A0049"/>
    <w:rsid w:val="008A0447"/>
    <w:rsid w:val="008A0F14"/>
    <w:rsid w:val="008A164E"/>
    <w:rsid w:val="008A1CD0"/>
    <w:rsid w:val="008A1D7C"/>
    <w:rsid w:val="008A2002"/>
    <w:rsid w:val="008A208B"/>
    <w:rsid w:val="008A2617"/>
    <w:rsid w:val="008A2B8C"/>
    <w:rsid w:val="008A2D4A"/>
    <w:rsid w:val="008A3D7A"/>
    <w:rsid w:val="008A40AA"/>
    <w:rsid w:val="008A419C"/>
    <w:rsid w:val="008A448F"/>
    <w:rsid w:val="008A4DD8"/>
    <w:rsid w:val="008A4E49"/>
    <w:rsid w:val="008A4FD4"/>
    <w:rsid w:val="008A5183"/>
    <w:rsid w:val="008A553B"/>
    <w:rsid w:val="008A562F"/>
    <w:rsid w:val="008A5860"/>
    <w:rsid w:val="008A6122"/>
    <w:rsid w:val="008A62CB"/>
    <w:rsid w:val="008A62CC"/>
    <w:rsid w:val="008A7717"/>
    <w:rsid w:val="008A773B"/>
    <w:rsid w:val="008A7EC4"/>
    <w:rsid w:val="008B0D3F"/>
    <w:rsid w:val="008B1697"/>
    <w:rsid w:val="008B1766"/>
    <w:rsid w:val="008B2E3F"/>
    <w:rsid w:val="008B47F4"/>
    <w:rsid w:val="008B593C"/>
    <w:rsid w:val="008B6345"/>
    <w:rsid w:val="008B6685"/>
    <w:rsid w:val="008B66DE"/>
    <w:rsid w:val="008B6901"/>
    <w:rsid w:val="008B6D87"/>
    <w:rsid w:val="008B6D9C"/>
    <w:rsid w:val="008B7115"/>
    <w:rsid w:val="008B719C"/>
    <w:rsid w:val="008B7606"/>
    <w:rsid w:val="008B7852"/>
    <w:rsid w:val="008C0BCA"/>
    <w:rsid w:val="008C0C89"/>
    <w:rsid w:val="008C11A1"/>
    <w:rsid w:val="008C1367"/>
    <w:rsid w:val="008C1F68"/>
    <w:rsid w:val="008C41C2"/>
    <w:rsid w:val="008C5569"/>
    <w:rsid w:val="008C6037"/>
    <w:rsid w:val="008C7C80"/>
    <w:rsid w:val="008D01B1"/>
    <w:rsid w:val="008D05C8"/>
    <w:rsid w:val="008D093B"/>
    <w:rsid w:val="008D12D3"/>
    <w:rsid w:val="008D1B56"/>
    <w:rsid w:val="008D240A"/>
    <w:rsid w:val="008D290A"/>
    <w:rsid w:val="008D3907"/>
    <w:rsid w:val="008D4017"/>
    <w:rsid w:val="008D4581"/>
    <w:rsid w:val="008D4E6F"/>
    <w:rsid w:val="008D5508"/>
    <w:rsid w:val="008D6586"/>
    <w:rsid w:val="008D6A84"/>
    <w:rsid w:val="008D6A87"/>
    <w:rsid w:val="008D6E67"/>
    <w:rsid w:val="008D6ED4"/>
    <w:rsid w:val="008D74B3"/>
    <w:rsid w:val="008D7F82"/>
    <w:rsid w:val="008E0B15"/>
    <w:rsid w:val="008E2280"/>
    <w:rsid w:val="008E22EC"/>
    <w:rsid w:val="008E23AA"/>
    <w:rsid w:val="008E24B3"/>
    <w:rsid w:val="008E28FE"/>
    <w:rsid w:val="008E2941"/>
    <w:rsid w:val="008E2A86"/>
    <w:rsid w:val="008E2F42"/>
    <w:rsid w:val="008E3AAF"/>
    <w:rsid w:val="008E4248"/>
    <w:rsid w:val="008E4262"/>
    <w:rsid w:val="008E49F8"/>
    <w:rsid w:val="008E5578"/>
    <w:rsid w:val="008E57BB"/>
    <w:rsid w:val="008E5C74"/>
    <w:rsid w:val="008E5DC1"/>
    <w:rsid w:val="008E6F30"/>
    <w:rsid w:val="008E7749"/>
    <w:rsid w:val="008E7993"/>
    <w:rsid w:val="008E7B38"/>
    <w:rsid w:val="008F007D"/>
    <w:rsid w:val="008F0E25"/>
    <w:rsid w:val="008F0E2B"/>
    <w:rsid w:val="008F0E36"/>
    <w:rsid w:val="008F19BC"/>
    <w:rsid w:val="008F2363"/>
    <w:rsid w:val="008F3E61"/>
    <w:rsid w:val="008F419A"/>
    <w:rsid w:val="008F5A71"/>
    <w:rsid w:val="008F62A5"/>
    <w:rsid w:val="008F6322"/>
    <w:rsid w:val="008F6D55"/>
    <w:rsid w:val="008F7368"/>
    <w:rsid w:val="008F74A1"/>
    <w:rsid w:val="009006B7"/>
    <w:rsid w:val="0090122F"/>
    <w:rsid w:val="009013A5"/>
    <w:rsid w:val="00901A82"/>
    <w:rsid w:val="00901C92"/>
    <w:rsid w:val="00902A65"/>
    <w:rsid w:val="009039D5"/>
    <w:rsid w:val="00903F0D"/>
    <w:rsid w:val="00903F3E"/>
    <w:rsid w:val="00904DDB"/>
    <w:rsid w:val="00904F75"/>
    <w:rsid w:val="0090586C"/>
    <w:rsid w:val="00905AB6"/>
    <w:rsid w:val="00905FAE"/>
    <w:rsid w:val="009063B1"/>
    <w:rsid w:val="009073AC"/>
    <w:rsid w:val="009075A8"/>
    <w:rsid w:val="009075AA"/>
    <w:rsid w:val="009106BB"/>
    <w:rsid w:val="0091087C"/>
    <w:rsid w:val="00911CF2"/>
    <w:rsid w:val="0091254A"/>
    <w:rsid w:val="009127B1"/>
    <w:rsid w:val="0091377D"/>
    <w:rsid w:val="00913C4D"/>
    <w:rsid w:val="0091439C"/>
    <w:rsid w:val="00914446"/>
    <w:rsid w:val="00914C9A"/>
    <w:rsid w:val="00915CB3"/>
    <w:rsid w:val="00916894"/>
    <w:rsid w:val="00916CA0"/>
    <w:rsid w:val="00916DF7"/>
    <w:rsid w:val="009178CA"/>
    <w:rsid w:val="0091791D"/>
    <w:rsid w:val="00917E1E"/>
    <w:rsid w:val="009202A8"/>
    <w:rsid w:val="00920595"/>
    <w:rsid w:val="0092062C"/>
    <w:rsid w:val="00920912"/>
    <w:rsid w:val="009213A0"/>
    <w:rsid w:val="009218B7"/>
    <w:rsid w:val="00921B8A"/>
    <w:rsid w:val="00921E98"/>
    <w:rsid w:val="00922571"/>
    <w:rsid w:val="00923230"/>
    <w:rsid w:val="0092327C"/>
    <w:rsid w:val="00923FF3"/>
    <w:rsid w:val="00924008"/>
    <w:rsid w:val="009249B8"/>
    <w:rsid w:val="00924D0F"/>
    <w:rsid w:val="00924E6E"/>
    <w:rsid w:val="0092566D"/>
    <w:rsid w:val="00925A15"/>
    <w:rsid w:val="00925C5A"/>
    <w:rsid w:val="009261D9"/>
    <w:rsid w:val="0092644B"/>
    <w:rsid w:val="009266E3"/>
    <w:rsid w:val="00927022"/>
    <w:rsid w:val="00927E14"/>
    <w:rsid w:val="00930B96"/>
    <w:rsid w:val="009318E7"/>
    <w:rsid w:val="00931B3C"/>
    <w:rsid w:val="00932389"/>
    <w:rsid w:val="009323C5"/>
    <w:rsid w:val="009328BC"/>
    <w:rsid w:val="009328E7"/>
    <w:rsid w:val="009330CA"/>
    <w:rsid w:val="0093505C"/>
    <w:rsid w:val="00935860"/>
    <w:rsid w:val="009368B8"/>
    <w:rsid w:val="00937116"/>
    <w:rsid w:val="00937754"/>
    <w:rsid w:val="00940A28"/>
    <w:rsid w:val="00940D90"/>
    <w:rsid w:val="00941622"/>
    <w:rsid w:val="009419D5"/>
    <w:rsid w:val="00942875"/>
    <w:rsid w:val="00942973"/>
    <w:rsid w:val="0094311B"/>
    <w:rsid w:val="00943538"/>
    <w:rsid w:val="0094360D"/>
    <w:rsid w:val="00943633"/>
    <w:rsid w:val="00943F56"/>
    <w:rsid w:val="00946348"/>
    <w:rsid w:val="0094675F"/>
    <w:rsid w:val="00946D3A"/>
    <w:rsid w:val="00950354"/>
    <w:rsid w:val="0095045C"/>
    <w:rsid w:val="009507FD"/>
    <w:rsid w:val="00950E4D"/>
    <w:rsid w:val="00952500"/>
    <w:rsid w:val="0095251C"/>
    <w:rsid w:val="009534C1"/>
    <w:rsid w:val="00953B86"/>
    <w:rsid w:val="00953E5B"/>
    <w:rsid w:val="00954CF6"/>
    <w:rsid w:val="009553DB"/>
    <w:rsid w:val="00955D63"/>
    <w:rsid w:val="00960C94"/>
    <w:rsid w:val="00961402"/>
    <w:rsid w:val="00961549"/>
    <w:rsid w:val="009617C7"/>
    <w:rsid w:val="00961A1B"/>
    <w:rsid w:val="00961B0D"/>
    <w:rsid w:val="009622A0"/>
    <w:rsid w:val="00962B1D"/>
    <w:rsid w:val="0096318E"/>
    <w:rsid w:val="00963385"/>
    <w:rsid w:val="00963C42"/>
    <w:rsid w:val="00963E29"/>
    <w:rsid w:val="00963F2A"/>
    <w:rsid w:val="009640BB"/>
    <w:rsid w:val="0096455A"/>
    <w:rsid w:val="00966438"/>
    <w:rsid w:val="00967CCE"/>
    <w:rsid w:val="0097067F"/>
    <w:rsid w:val="00970A8A"/>
    <w:rsid w:val="00970CE3"/>
    <w:rsid w:val="00971478"/>
    <w:rsid w:val="00971E86"/>
    <w:rsid w:val="00971F37"/>
    <w:rsid w:val="00972123"/>
    <w:rsid w:val="009721E7"/>
    <w:rsid w:val="0097270E"/>
    <w:rsid w:val="00972905"/>
    <w:rsid w:val="0097428E"/>
    <w:rsid w:val="00974612"/>
    <w:rsid w:val="0097496F"/>
    <w:rsid w:val="00974D30"/>
    <w:rsid w:val="009759E6"/>
    <w:rsid w:val="00976EFD"/>
    <w:rsid w:val="00977036"/>
    <w:rsid w:val="00977E33"/>
    <w:rsid w:val="009802F0"/>
    <w:rsid w:val="00980338"/>
    <w:rsid w:val="00980423"/>
    <w:rsid w:val="00980609"/>
    <w:rsid w:val="00980783"/>
    <w:rsid w:val="009808E9"/>
    <w:rsid w:val="009810EB"/>
    <w:rsid w:val="0098274C"/>
    <w:rsid w:val="0098350B"/>
    <w:rsid w:val="00983780"/>
    <w:rsid w:val="009837DF"/>
    <w:rsid w:val="00984790"/>
    <w:rsid w:val="009850C6"/>
    <w:rsid w:val="00985A87"/>
    <w:rsid w:val="00985DE2"/>
    <w:rsid w:val="00986F10"/>
    <w:rsid w:val="009872FE"/>
    <w:rsid w:val="0098764A"/>
    <w:rsid w:val="00987DCD"/>
    <w:rsid w:val="00990266"/>
    <w:rsid w:val="00990B32"/>
    <w:rsid w:val="00990D90"/>
    <w:rsid w:val="0099108A"/>
    <w:rsid w:val="0099123A"/>
    <w:rsid w:val="00991FB9"/>
    <w:rsid w:val="00992358"/>
    <w:rsid w:val="009927FC"/>
    <w:rsid w:val="009929A6"/>
    <w:rsid w:val="00992C98"/>
    <w:rsid w:val="009933F1"/>
    <w:rsid w:val="009937BD"/>
    <w:rsid w:val="00995474"/>
    <w:rsid w:val="00995A45"/>
    <w:rsid w:val="0099609D"/>
    <w:rsid w:val="00996CBF"/>
    <w:rsid w:val="00996ECC"/>
    <w:rsid w:val="009A061C"/>
    <w:rsid w:val="009A1D01"/>
    <w:rsid w:val="009A2469"/>
    <w:rsid w:val="009A2EDB"/>
    <w:rsid w:val="009A315D"/>
    <w:rsid w:val="009A370B"/>
    <w:rsid w:val="009A4CBF"/>
    <w:rsid w:val="009A5484"/>
    <w:rsid w:val="009A5B41"/>
    <w:rsid w:val="009A61C0"/>
    <w:rsid w:val="009A65AB"/>
    <w:rsid w:val="009A7279"/>
    <w:rsid w:val="009A7B93"/>
    <w:rsid w:val="009B0325"/>
    <w:rsid w:val="009B041B"/>
    <w:rsid w:val="009B0DBD"/>
    <w:rsid w:val="009B0E92"/>
    <w:rsid w:val="009B0FDA"/>
    <w:rsid w:val="009B170E"/>
    <w:rsid w:val="009B1D40"/>
    <w:rsid w:val="009B1FF8"/>
    <w:rsid w:val="009B22B7"/>
    <w:rsid w:val="009B2391"/>
    <w:rsid w:val="009B2A01"/>
    <w:rsid w:val="009B2CDA"/>
    <w:rsid w:val="009B2D79"/>
    <w:rsid w:val="009B3916"/>
    <w:rsid w:val="009B4A13"/>
    <w:rsid w:val="009B5ADE"/>
    <w:rsid w:val="009B5F50"/>
    <w:rsid w:val="009B6252"/>
    <w:rsid w:val="009B6298"/>
    <w:rsid w:val="009B71CE"/>
    <w:rsid w:val="009B757C"/>
    <w:rsid w:val="009C01CF"/>
    <w:rsid w:val="009C10E8"/>
    <w:rsid w:val="009C1419"/>
    <w:rsid w:val="009C1CBC"/>
    <w:rsid w:val="009C2083"/>
    <w:rsid w:val="009C2B9D"/>
    <w:rsid w:val="009C3078"/>
    <w:rsid w:val="009C342E"/>
    <w:rsid w:val="009C3731"/>
    <w:rsid w:val="009C45F9"/>
    <w:rsid w:val="009C478D"/>
    <w:rsid w:val="009C5864"/>
    <w:rsid w:val="009C5940"/>
    <w:rsid w:val="009C68CE"/>
    <w:rsid w:val="009C6A8D"/>
    <w:rsid w:val="009C6AE6"/>
    <w:rsid w:val="009C77F7"/>
    <w:rsid w:val="009C7B34"/>
    <w:rsid w:val="009C7DB8"/>
    <w:rsid w:val="009C7E35"/>
    <w:rsid w:val="009D033F"/>
    <w:rsid w:val="009D098B"/>
    <w:rsid w:val="009D1803"/>
    <w:rsid w:val="009D1E69"/>
    <w:rsid w:val="009D20BC"/>
    <w:rsid w:val="009D267C"/>
    <w:rsid w:val="009D281C"/>
    <w:rsid w:val="009D2F21"/>
    <w:rsid w:val="009D38E8"/>
    <w:rsid w:val="009D4918"/>
    <w:rsid w:val="009D5E90"/>
    <w:rsid w:val="009D61AC"/>
    <w:rsid w:val="009D6436"/>
    <w:rsid w:val="009D6C22"/>
    <w:rsid w:val="009D6CCB"/>
    <w:rsid w:val="009D705F"/>
    <w:rsid w:val="009D7358"/>
    <w:rsid w:val="009E1451"/>
    <w:rsid w:val="009E191D"/>
    <w:rsid w:val="009E1FCE"/>
    <w:rsid w:val="009E2C72"/>
    <w:rsid w:val="009E3166"/>
    <w:rsid w:val="009E31CF"/>
    <w:rsid w:val="009E3574"/>
    <w:rsid w:val="009E3CA8"/>
    <w:rsid w:val="009E3F52"/>
    <w:rsid w:val="009E4E27"/>
    <w:rsid w:val="009E4EBB"/>
    <w:rsid w:val="009E552A"/>
    <w:rsid w:val="009E5C31"/>
    <w:rsid w:val="009E6087"/>
    <w:rsid w:val="009E6132"/>
    <w:rsid w:val="009E6178"/>
    <w:rsid w:val="009E62C1"/>
    <w:rsid w:val="009E6326"/>
    <w:rsid w:val="009E63AF"/>
    <w:rsid w:val="009E6695"/>
    <w:rsid w:val="009E67C8"/>
    <w:rsid w:val="009E682B"/>
    <w:rsid w:val="009E6882"/>
    <w:rsid w:val="009E73C4"/>
    <w:rsid w:val="009E7B04"/>
    <w:rsid w:val="009E7F23"/>
    <w:rsid w:val="009F0278"/>
    <w:rsid w:val="009F0464"/>
    <w:rsid w:val="009F074A"/>
    <w:rsid w:val="009F2897"/>
    <w:rsid w:val="009F338D"/>
    <w:rsid w:val="009F3648"/>
    <w:rsid w:val="009F3E25"/>
    <w:rsid w:val="009F4043"/>
    <w:rsid w:val="009F4634"/>
    <w:rsid w:val="009F653F"/>
    <w:rsid w:val="009F6DF9"/>
    <w:rsid w:val="009F74F6"/>
    <w:rsid w:val="009F7621"/>
    <w:rsid w:val="009F7909"/>
    <w:rsid w:val="009F7CAA"/>
    <w:rsid w:val="00A00297"/>
    <w:rsid w:val="00A00702"/>
    <w:rsid w:val="00A015C6"/>
    <w:rsid w:val="00A01682"/>
    <w:rsid w:val="00A018C0"/>
    <w:rsid w:val="00A01988"/>
    <w:rsid w:val="00A02BCB"/>
    <w:rsid w:val="00A03073"/>
    <w:rsid w:val="00A04090"/>
    <w:rsid w:val="00A0453A"/>
    <w:rsid w:val="00A045EC"/>
    <w:rsid w:val="00A04C30"/>
    <w:rsid w:val="00A05415"/>
    <w:rsid w:val="00A05A04"/>
    <w:rsid w:val="00A05D37"/>
    <w:rsid w:val="00A05E80"/>
    <w:rsid w:val="00A06889"/>
    <w:rsid w:val="00A06891"/>
    <w:rsid w:val="00A069D9"/>
    <w:rsid w:val="00A06C3D"/>
    <w:rsid w:val="00A06C8F"/>
    <w:rsid w:val="00A07A21"/>
    <w:rsid w:val="00A07ECF"/>
    <w:rsid w:val="00A105CF"/>
    <w:rsid w:val="00A108A6"/>
    <w:rsid w:val="00A1208C"/>
    <w:rsid w:val="00A128A0"/>
    <w:rsid w:val="00A13785"/>
    <w:rsid w:val="00A1395B"/>
    <w:rsid w:val="00A13982"/>
    <w:rsid w:val="00A14FD2"/>
    <w:rsid w:val="00A15227"/>
    <w:rsid w:val="00A166D4"/>
    <w:rsid w:val="00A169A2"/>
    <w:rsid w:val="00A1740B"/>
    <w:rsid w:val="00A177D1"/>
    <w:rsid w:val="00A17C1B"/>
    <w:rsid w:val="00A20DCD"/>
    <w:rsid w:val="00A21460"/>
    <w:rsid w:val="00A215BC"/>
    <w:rsid w:val="00A21929"/>
    <w:rsid w:val="00A22FC1"/>
    <w:rsid w:val="00A237B7"/>
    <w:rsid w:val="00A23B02"/>
    <w:rsid w:val="00A245BA"/>
    <w:rsid w:val="00A248E5"/>
    <w:rsid w:val="00A2497C"/>
    <w:rsid w:val="00A24CBD"/>
    <w:rsid w:val="00A250B4"/>
    <w:rsid w:val="00A253CE"/>
    <w:rsid w:val="00A259D4"/>
    <w:rsid w:val="00A26311"/>
    <w:rsid w:val="00A2659F"/>
    <w:rsid w:val="00A26AB8"/>
    <w:rsid w:val="00A273B5"/>
    <w:rsid w:val="00A27E5A"/>
    <w:rsid w:val="00A300CD"/>
    <w:rsid w:val="00A301DE"/>
    <w:rsid w:val="00A304CF"/>
    <w:rsid w:val="00A30B3F"/>
    <w:rsid w:val="00A31151"/>
    <w:rsid w:val="00A3274D"/>
    <w:rsid w:val="00A32984"/>
    <w:rsid w:val="00A32FB2"/>
    <w:rsid w:val="00A33529"/>
    <w:rsid w:val="00A33C24"/>
    <w:rsid w:val="00A3437A"/>
    <w:rsid w:val="00A343EA"/>
    <w:rsid w:val="00A34660"/>
    <w:rsid w:val="00A34A24"/>
    <w:rsid w:val="00A34A33"/>
    <w:rsid w:val="00A356B1"/>
    <w:rsid w:val="00A35938"/>
    <w:rsid w:val="00A35E40"/>
    <w:rsid w:val="00A360C2"/>
    <w:rsid w:val="00A3641B"/>
    <w:rsid w:val="00A37B33"/>
    <w:rsid w:val="00A37FA7"/>
    <w:rsid w:val="00A40945"/>
    <w:rsid w:val="00A40A45"/>
    <w:rsid w:val="00A40B27"/>
    <w:rsid w:val="00A421E0"/>
    <w:rsid w:val="00A422A8"/>
    <w:rsid w:val="00A42337"/>
    <w:rsid w:val="00A42784"/>
    <w:rsid w:val="00A4279D"/>
    <w:rsid w:val="00A44E63"/>
    <w:rsid w:val="00A459FC"/>
    <w:rsid w:val="00A45A2D"/>
    <w:rsid w:val="00A45FEF"/>
    <w:rsid w:val="00A467C5"/>
    <w:rsid w:val="00A46D64"/>
    <w:rsid w:val="00A47B9B"/>
    <w:rsid w:val="00A47BDE"/>
    <w:rsid w:val="00A50375"/>
    <w:rsid w:val="00A507E7"/>
    <w:rsid w:val="00A50FD1"/>
    <w:rsid w:val="00A51E26"/>
    <w:rsid w:val="00A52E64"/>
    <w:rsid w:val="00A53279"/>
    <w:rsid w:val="00A5388C"/>
    <w:rsid w:val="00A53C40"/>
    <w:rsid w:val="00A53D20"/>
    <w:rsid w:val="00A53EB2"/>
    <w:rsid w:val="00A53EE1"/>
    <w:rsid w:val="00A5444B"/>
    <w:rsid w:val="00A5445B"/>
    <w:rsid w:val="00A547E2"/>
    <w:rsid w:val="00A555F0"/>
    <w:rsid w:val="00A55A62"/>
    <w:rsid w:val="00A57EE9"/>
    <w:rsid w:val="00A60017"/>
    <w:rsid w:val="00A6006E"/>
    <w:rsid w:val="00A6169A"/>
    <w:rsid w:val="00A61D82"/>
    <w:rsid w:val="00A620BB"/>
    <w:rsid w:val="00A62147"/>
    <w:rsid w:val="00A62A5A"/>
    <w:rsid w:val="00A63BE2"/>
    <w:rsid w:val="00A64660"/>
    <w:rsid w:val="00A654C6"/>
    <w:rsid w:val="00A65769"/>
    <w:rsid w:val="00A66087"/>
    <w:rsid w:val="00A665F9"/>
    <w:rsid w:val="00A66D43"/>
    <w:rsid w:val="00A6749D"/>
    <w:rsid w:val="00A67806"/>
    <w:rsid w:val="00A70F2C"/>
    <w:rsid w:val="00A7159E"/>
    <w:rsid w:val="00A722B7"/>
    <w:rsid w:val="00A732F9"/>
    <w:rsid w:val="00A735EB"/>
    <w:rsid w:val="00A73E36"/>
    <w:rsid w:val="00A73EA0"/>
    <w:rsid w:val="00A74163"/>
    <w:rsid w:val="00A74DF1"/>
    <w:rsid w:val="00A75094"/>
    <w:rsid w:val="00A75CDA"/>
    <w:rsid w:val="00A770BD"/>
    <w:rsid w:val="00A77BDC"/>
    <w:rsid w:val="00A77D1E"/>
    <w:rsid w:val="00A80416"/>
    <w:rsid w:val="00A8093F"/>
    <w:rsid w:val="00A80B62"/>
    <w:rsid w:val="00A81B6B"/>
    <w:rsid w:val="00A82822"/>
    <w:rsid w:val="00A83299"/>
    <w:rsid w:val="00A83663"/>
    <w:rsid w:val="00A83944"/>
    <w:rsid w:val="00A848A8"/>
    <w:rsid w:val="00A8493F"/>
    <w:rsid w:val="00A84977"/>
    <w:rsid w:val="00A84F5D"/>
    <w:rsid w:val="00A85075"/>
    <w:rsid w:val="00A854F0"/>
    <w:rsid w:val="00A858BD"/>
    <w:rsid w:val="00A85900"/>
    <w:rsid w:val="00A85AFF"/>
    <w:rsid w:val="00A85B15"/>
    <w:rsid w:val="00A85DA0"/>
    <w:rsid w:val="00A8693E"/>
    <w:rsid w:val="00A876C8"/>
    <w:rsid w:val="00A90D0A"/>
    <w:rsid w:val="00A9111B"/>
    <w:rsid w:val="00A9196C"/>
    <w:rsid w:val="00A91C0F"/>
    <w:rsid w:val="00A9257F"/>
    <w:rsid w:val="00A92D3C"/>
    <w:rsid w:val="00A937C1"/>
    <w:rsid w:val="00A93ACB"/>
    <w:rsid w:val="00A95154"/>
    <w:rsid w:val="00A95349"/>
    <w:rsid w:val="00A956CC"/>
    <w:rsid w:val="00A95A7F"/>
    <w:rsid w:val="00A9622B"/>
    <w:rsid w:val="00A96783"/>
    <w:rsid w:val="00A97803"/>
    <w:rsid w:val="00A97F62"/>
    <w:rsid w:val="00AA09C7"/>
    <w:rsid w:val="00AA1D9B"/>
    <w:rsid w:val="00AA1F8F"/>
    <w:rsid w:val="00AA1F98"/>
    <w:rsid w:val="00AA24F3"/>
    <w:rsid w:val="00AA2EE5"/>
    <w:rsid w:val="00AA4F7D"/>
    <w:rsid w:val="00AA52EA"/>
    <w:rsid w:val="00AA562D"/>
    <w:rsid w:val="00AA5A4D"/>
    <w:rsid w:val="00AA679A"/>
    <w:rsid w:val="00AA694F"/>
    <w:rsid w:val="00AA6BDE"/>
    <w:rsid w:val="00AA6CB3"/>
    <w:rsid w:val="00AA7DBB"/>
    <w:rsid w:val="00AB05BA"/>
    <w:rsid w:val="00AB1A4C"/>
    <w:rsid w:val="00AB2A57"/>
    <w:rsid w:val="00AB2AC6"/>
    <w:rsid w:val="00AB3822"/>
    <w:rsid w:val="00AB3D6E"/>
    <w:rsid w:val="00AB4CB4"/>
    <w:rsid w:val="00AB5315"/>
    <w:rsid w:val="00AB5607"/>
    <w:rsid w:val="00AB6BDE"/>
    <w:rsid w:val="00AB7848"/>
    <w:rsid w:val="00AC01CA"/>
    <w:rsid w:val="00AC03ED"/>
    <w:rsid w:val="00AC05EA"/>
    <w:rsid w:val="00AC0F89"/>
    <w:rsid w:val="00AC1002"/>
    <w:rsid w:val="00AC14FA"/>
    <w:rsid w:val="00AC179D"/>
    <w:rsid w:val="00AC1F2B"/>
    <w:rsid w:val="00AC27F7"/>
    <w:rsid w:val="00AC3EBA"/>
    <w:rsid w:val="00AC42AE"/>
    <w:rsid w:val="00AC441F"/>
    <w:rsid w:val="00AC448C"/>
    <w:rsid w:val="00AC44E7"/>
    <w:rsid w:val="00AC484E"/>
    <w:rsid w:val="00AC5496"/>
    <w:rsid w:val="00AC5FC8"/>
    <w:rsid w:val="00AC6A83"/>
    <w:rsid w:val="00AC6D88"/>
    <w:rsid w:val="00AC7200"/>
    <w:rsid w:val="00AD036E"/>
    <w:rsid w:val="00AD0A39"/>
    <w:rsid w:val="00AD1CDA"/>
    <w:rsid w:val="00AD21E7"/>
    <w:rsid w:val="00AD2F2B"/>
    <w:rsid w:val="00AD3F48"/>
    <w:rsid w:val="00AD4493"/>
    <w:rsid w:val="00AD44C6"/>
    <w:rsid w:val="00AD4BE1"/>
    <w:rsid w:val="00AD4FDC"/>
    <w:rsid w:val="00AD5BE9"/>
    <w:rsid w:val="00AD6228"/>
    <w:rsid w:val="00AD689B"/>
    <w:rsid w:val="00AD7BC7"/>
    <w:rsid w:val="00AD7EDE"/>
    <w:rsid w:val="00AD7F04"/>
    <w:rsid w:val="00AE1683"/>
    <w:rsid w:val="00AE1CB7"/>
    <w:rsid w:val="00AE2021"/>
    <w:rsid w:val="00AE229F"/>
    <w:rsid w:val="00AE280B"/>
    <w:rsid w:val="00AE3177"/>
    <w:rsid w:val="00AE4CE4"/>
    <w:rsid w:val="00AE7A3C"/>
    <w:rsid w:val="00AE7C33"/>
    <w:rsid w:val="00AF01AB"/>
    <w:rsid w:val="00AF062B"/>
    <w:rsid w:val="00AF0A78"/>
    <w:rsid w:val="00AF17AC"/>
    <w:rsid w:val="00AF1DCD"/>
    <w:rsid w:val="00AF1F02"/>
    <w:rsid w:val="00AF266E"/>
    <w:rsid w:val="00AF2C95"/>
    <w:rsid w:val="00AF3BF7"/>
    <w:rsid w:val="00AF3C4B"/>
    <w:rsid w:val="00AF3FD4"/>
    <w:rsid w:val="00AF5777"/>
    <w:rsid w:val="00AF6200"/>
    <w:rsid w:val="00AF67E7"/>
    <w:rsid w:val="00AF6C6B"/>
    <w:rsid w:val="00AF7A9D"/>
    <w:rsid w:val="00B00380"/>
    <w:rsid w:val="00B00F79"/>
    <w:rsid w:val="00B0177D"/>
    <w:rsid w:val="00B01863"/>
    <w:rsid w:val="00B02AEA"/>
    <w:rsid w:val="00B03451"/>
    <w:rsid w:val="00B03837"/>
    <w:rsid w:val="00B03BDC"/>
    <w:rsid w:val="00B050BC"/>
    <w:rsid w:val="00B052DD"/>
    <w:rsid w:val="00B05893"/>
    <w:rsid w:val="00B05E89"/>
    <w:rsid w:val="00B063EC"/>
    <w:rsid w:val="00B06D4B"/>
    <w:rsid w:val="00B06EBC"/>
    <w:rsid w:val="00B070E0"/>
    <w:rsid w:val="00B07248"/>
    <w:rsid w:val="00B104BC"/>
    <w:rsid w:val="00B109DF"/>
    <w:rsid w:val="00B11140"/>
    <w:rsid w:val="00B11B20"/>
    <w:rsid w:val="00B12B7E"/>
    <w:rsid w:val="00B13059"/>
    <w:rsid w:val="00B14227"/>
    <w:rsid w:val="00B14B3F"/>
    <w:rsid w:val="00B14FB1"/>
    <w:rsid w:val="00B152AB"/>
    <w:rsid w:val="00B15A66"/>
    <w:rsid w:val="00B16096"/>
    <w:rsid w:val="00B160C5"/>
    <w:rsid w:val="00B16D28"/>
    <w:rsid w:val="00B173C9"/>
    <w:rsid w:val="00B17483"/>
    <w:rsid w:val="00B1748B"/>
    <w:rsid w:val="00B1772E"/>
    <w:rsid w:val="00B20185"/>
    <w:rsid w:val="00B21155"/>
    <w:rsid w:val="00B215FF"/>
    <w:rsid w:val="00B21934"/>
    <w:rsid w:val="00B21C0C"/>
    <w:rsid w:val="00B2201C"/>
    <w:rsid w:val="00B222B1"/>
    <w:rsid w:val="00B2243D"/>
    <w:rsid w:val="00B22754"/>
    <w:rsid w:val="00B23213"/>
    <w:rsid w:val="00B23550"/>
    <w:rsid w:val="00B243FB"/>
    <w:rsid w:val="00B2543C"/>
    <w:rsid w:val="00B25628"/>
    <w:rsid w:val="00B25B12"/>
    <w:rsid w:val="00B26187"/>
    <w:rsid w:val="00B263BA"/>
    <w:rsid w:val="00B263F0"/>
    <w:rsid w:val="00B267CB"/>
    <w:rsid w:val="00B26F80"/>
    <w:rsid w:val="00B274FF"/>
    <w:rsid w:val="00B27630"/>
    <w:rsid w:val="00B301AF"/>
    <w:rsid w:val="00B30573"/>
    <w:rsid w:val="00B3075B"/>
    <w:rsid w:val="00B308F8"/>
    <w:rsid w:val="00B30E77"/>
    <w:rsid w:val="00B31A0C"/>
    <w:rsid w:val="00B31D9D"/>
    <w:rsid w:val="00B31E7C"/>
    <w:rsid w:val="00B32468"/>
    <w:rsid w:val="00B33013"/>
    <w:rsid w:val="00B33865"/>
    <w:rsid w:val="00B33C89"/>
    <w:rsid w:val="00B33E2B"/>
    <w:rsid w:val="00B33E83"/>
    <w:rsid w:val="00B33ED1"/>
    <w:rsid w:val="00B342B0"/>
    <w:rsid w:val="00B3447D"/>
    <w:rsid w:val="00B344F0"/>
    <w:rsid w:val="00B34D56"/>
    <w:rsid w:val="00B351F6"/>
    <w:rsid w:val="00B3561F"/>
    <w:rsid w:val="00B36008"/>
    <w:rsid w:val="00B361D4"/>
    <w:rsid w:val="00B36379"/>
    <w:rsid w:val="00B364DB"/>
    <w:rsid w:val="00B3708B"/>
    <w:rsid w:val="00B3761A"/>
    <w:rsid w:val="00B37B59"/>
    <w:rsid w:val="00B37E97"/>
    <w:rsid w:val="00B40116"/>
    <w:rsid w:val="00B40179"/>
    <w:rsid w:val="00B40FD7"/>
    <w:rsid w:val="00B411E0"/>
    <w:rsid w:val="00B41577"/>
    <w:rsid w:val="00B41B13"/>
    <w:rsid w:val="00B41B7D"/>
    <w:rsid w:val="00B43563"/>
    <w:rsid w:val="00B43C0C"/>
    <w:rsid w:val="00B43DDF"/>
    <w:rsid w:val="00B44355"/>
    <w:rsid w:val="00B444E7"/>
    <w:rsid w:val="00B4460A"/>
    <w:rsid w:val="00B44B89"/>
    <w:rsid w:val="00B44E8B"/>
    <w:rsid w:val="00B45272"/>
    <w:rsid w:val="00B4644C"/>
    <w:rsid w:val="00B46E62"/>
    <w:rsid w:val="00B47784"/>
    <w:rsid w:val="00B47890"/>
    <w:rsid w:val="00B47B80"/>
    <w:rsid w:val="00B50626"/>
    <w:rsid w:val="00B51183"/>
    <w:rsid w:val="00B52027"/>
    <w:rsid w:val="00B52387"/>
    <w:rsid w:val="00B5256C"/>
    <w:rsid w:val="00B52F19"/>
    <w:rsid w:val="00B530DD"/>
    <w:rsid w:val="00B53847"/>
    <w:rsid w:val="00B54096"/>
    <w:rsid w:val="00B54865"/>
    <w:rsid w:val="00B55A94"/>
    <w:rsid w:val="00B55F2E"/>
    <w:rsid w:val="00B5610B"/>
    <w:rsid w:val="00B57281"/>
    <w:rsid w:val="00B57573"/>
    <w:rsid w:val="00B5795F"/>
    <w:rsid w:val="00B57D98"/>
    <w:rsid w:val="00B605BD"/>
    <w:rsid w:val="00B6068E"/>
    <w:rsid w:val="00B6085F"/>
    <w:rsid w:val="00B61F7A"/>
    <w:rsid w:val="00B62067"/>
    <w:rsid w:val="00B620C9"/>
    <w:rsid w:val="00B62F36"/>
    <w:rsid w:val="00B63245"/>
    <w:rsid w:val="00B6325D"/>
    <w:rsid w:val="00B63888"/>
    <w:rsid w:val="00B63B07"/>
    <w:rsid w:val="00B63F73"/>
    <w:rsid w:val="00B64207"/>
    <w:rsid w:val="00B65B82"/>
    <w:rsid w:val="00B65D29"/>
    <w:rsid w:val="00B67569"/>
    <w:rsid w:val="00B67F88"/>
    <w:rsid w:val="00B706C0"/>
    <w:rsid w:val="00B70757"/>
    <w:rsid w:val="00B707B6"/>
    <w:rsid w:val="00B71A64"/>
    <w:rsid w:val="00B71CE1"/>
    <w:rsid w:val="00B7233F"/>
    <w:rsid w:val="00B724B3"/>
    <w:rsid w:val="00B72680"/>
    <w:rsid w:val="00B73B78"/>
    <w:rsid w:val="00B73B91"/>
    <w:rsid w:val="00B74499"/>
    <w:rsid w:val="00B74555"/>
    <w:rsid w:val="00B75481"/>
    <w:rsid w:val="00B75596"/>
    <w:rsid w:val="00B76409"/>
    <w:rsid w:val="00B7693F"/>
    <w:rsid w:val="00B76A27"/>
    <w:rsid w:val="00B77A1B"/>
    <w:rsid w:val="00B80324"/>
    <w:rsid w:val="00B806CB"/>
    <w:rsid w:val="00B80D9A"/>
    <w:rsid w:val="00B81516"/>
    <w:rsid w:val="00B815FB"/>
    <w:rsid w:val="00B824A9"/>
    <w:rsid w:val="00B84402"/>
    <w:rsid w:val="00B84814"/>
    <w:rsid w:val="00B84975"/>
    <w:rsid w:val="00B8578E"/>
    <w:rsid w:val="00B85916"/>
    <w:rsid w:val="00B85D99"/>
    <w:rsid w:val="00B86122"/>
    <w:rsid w:val="00B8690E"/>
    <w:rsid w:val="00B86A7C"/>
    <w:rsid w:val="00B86C38"/>
    <w:rsid w:val="00B873D8"/>
    <w:rsid w:val="00B8781E"/>
    <w:rsid w:val="00B8796F"/>
    <w:rsid w:val="00B90BF6"/>
    <w:rsid w:val="00B90C9E"/>
    <w:rsid w:val="00B914EF"/>
    <w:rsid w:val="00B91E20"/>
    <w:rsid w:val="00B92B98"/>
    <w:rsid w:val="00B92DBB"/>
    <w:rsid w:val="00B93ABF"/>
    <w:rsid w:val="00B94F04"/>
    <w:rsid w:val="00B953B9"/>
    <w:rsid w:val="00B9556D"/>
    <w:rsid w:val="00B957BD"/>
    <w:rsid w:val="00B95DF8"/>
    <w:rsid w:val="00B969FF"/>
    <w:rsid w:val="00B96FDA"/>
    <w:rsid w:val="00BA0529"/>
    <w:rsid w:val="00BA0AA4"/>
    <w:rsid w:val="00BA0CAC"/>
    <w:rsid w:val="00BA1742"/>
    <w:rsid w:val="00BA3616"/>
    <w:rsid w:val="00BA3D89"/>
    <w:rsid w:val="00BA4851"/>
    <w:rsid w:val="00BA4C0F"/>
    <w:rsid w:val="00BA5000"/>
    <w:rsid w:val="00BA508D"/>
    <w:rsid w:val="00BA5529"/>
    <w:rsid w:val="00BA6D09"/>
    <w:rsid w:val="00BA708E"/>
    <w:rsid w:val="00BA715A"/>
    <w:rsid w:val="00BB01C5"/>
    <w:rsid w:val="00BB0BF7"/>
    <w:rsid w:val="00BB16BA"/>
    <w:rsid w:val="00BB1AC3"/>
    <w:rsid w:val="00BB30BD"/>
    <w:rsid w:val="00BB31A2"/>
    <w:rsid w:val="00BB3651"/>
    <w:rsid w:val="00BB3B79"/>
    <w:rsid w:val="00BB460C"/>
    <w:rsid w:val="00BB56F1"/>
    <w:rsid w:val="00BB6340"/>
    <w:rsid w:val="00BB64BF"/>
    <w:rsid w:val="00BB68B3"/>
    <w:rsid w:val="00BB69FF"/>
    <w:rsid w:val="00BB77D1"/>
    <w:rsid w:val="00BB7BEE"/>
    <w:rsid w:val="00BC036E"/>
    <w:rsid w:val="00BC19E0"/>
    <w:rsid w:val="00BC210A"/>
    <w:rsid w:val="00BC2603"/>
    <w:rsid w:val="00BC30E6"/>
    <w:rsid w:val="00BC3A68"/>
    <w:rsid w:val="00BC3BD6"/>
    <w:rsid w:val="00BC418A"/>
    <w:rsid w:val="00BC5144"/>
    <w:rsid w:val="00BC5A14"/>
    <w:rsid w:val="00BC705D"/>
    <w:rsid w:val="00BD02C0"/>
    <w:rsid w:val="00BD03FA"/>
    <w:rsid w:val="00BD0E4F"/>
    <w:rsid w:val="00BD1039"/>
    <w:rsid w:val="00BD18C6"/>
    <w:rsid w:val="00BD1DB1"/>
    <w:rsid w:val="00BD2EBE"/>
    <w:rsid w:val="00BD49BA"/>
    <w:rsid w:val="00BD4BB2"/>
    <w:rsid w:val="00BD4BE9"/>
    <w:rsid w:val="00BD4C3A"/>
    <w:rsid w:val="00BD4D9C"/>
    <w:rsid w:val="00BD4E57"/>
    <w:rsid w:val="00BD5083"/>
    <w:rsid w:val="00BD5D38"/>
    <w:rsid w:val="00BD64CC"/>
    <w:rsid w:val="00BD7289"/>
    <w:rsid w:val="00BD7C3E"/>
    <w:rsid w:val="00BE04BB"/>
    <w:rsid w:val="00BE0AFB"/>
    <w:rsid w:val="00BE0BE2"/>
    <w:rsid w:val="00BE1B84"/>
    <w:rsid w:val="00BE1CEF"/>
    <w:rsid w:val="00BE23CA"/>
    <w:rsid w:val="00BE27AA"/>
    <w:rsid w:val="00BE2A10"/>
    <w:rsid w:val="00BE2F6A"/>
    <w:rsid w:val="00BE3142"/>
    <w:rsid w:val="00BE3BEE"/>
    <w:rsid w:val="00BE3FD8"/>
    <w:rsid w:val="00BE445E"/>
    <w:rsid w:val="00BE482D"/>
    <w:rsid w:val="00BE49FF"/>
    <w:rsid w:val="00BE5DD3"/>
    <w:rsid w:val="00BE6C63"/>
    <w:rsid w:val="00BE6C6D"/>
    <w:rsid w:val="00BE6C6F"/>
    <w:rsid w:val="00BE79D7"/>
    <w:rsid w:val="00BF0833"/>
    <w:rsid w:val="00BF0919"/>
    <w:rsid w:val="00BF0B25"/>
    <w:rsid w:val="00BF130B"/>
    <w:rsid w:val="00BF180D"/>
    <w:rsid w:val="00BF1F5F"/>
    <w:rsid w:val="00BF24AF"/>
    <w:rsid w:val="00BF251D"/>
    <w:rsid w:val="00BF4327"/>
    <w:rsid w:val="00BF5AF6"/>
    <w:rsid w:val="00BF777C"/>
    <w:rsid w:val="00C008DE"/>
    <w:rsid w:val="00C00C22"/>
    <w:rsid w:val="00C01208"/>
    <w:rsid w:val="00C01C55"/>
    <w:rsid w:val="00C02A6C"/>
    <w:rsid w:val="00C030B5"/>
    <w:rsid w:val="00C03358"/>
    <w:rsid w:val="00C03459"/>
    <w:rsid w:val="00C036F5"/>
    <w:rsid w:val="00C042FF"/>
    <w:rsid w:val="00C05D04"/>
    <w:rsid w:val="00C05E71"/>
    <w:rsid w:val="00C05FC2"/>
    <w:rsid w:val="00C06CC3"/>
    <w:rsid w:val="00C07275"/>
    <w:rsid w:val="00C072A9"/>
    <w:rsid w:val="00C10248"/>
    <w:rsid w:val="00C112EC"/>
    <w:rsid w:val="00C117B2"/>
    <w:rsid w:val="00C12C34"/>
    <w:rsid w:val="00C130EE"/>
    <w:rsid w:val="00C13761"/>
    <w:rsid w:val="00C13CAB"/>
    <w:rsid w:val="00C13D10"/>
    <w:rsid w:val="00C1577E"/>
    <w:rsid w:val="00C163A0"/>
    <w:rsid w:val="00C16A36"/>
    <w:rsid w:val="00C16BDA"/>
    <w:rsid w:val="00C16EFA"/>
    <w:rsid w:val="00C17106"/>
    <w:rsid w:val="00C174D4"/>
    <w:rsid w:val="00C17D4E"/>
    <w:rsid w:val="00C17EBD"/>
    <w:rsid w:val="00C20109"/>
    <w:rsid w:val="00C2081D"/>
    <w:rsid w:val="00C20918"/>
    <w:rsid w:val="00C20EA0"/>
    <w:rsid w:val="00C21EB9"/>
    <w:rsid w:val="00C22AE1"/>
    <w:rsid w:val="00C22CF7"/>
    <w:rsid w:val="00C22F0C"/>
    <w:rsid w:val="00C2383B"/>
    <w:rsid w:val="00C23BE3"/>
    <w:rsid w:val="00C23EB9"/>
    <w:rsid w:val="00C24E83"/>
    <w:rsid w:val="00C252E6"/>
    <w:rsid w:val="00C252EA"/>
    <w:rsid w:val="00C25D97"/>
    <w:rsid w:val="00C272F5"/>
    <w:rsid w:val="00C274C7"/>
    <w:rsid w:val="00C27AFC"/>
    <w:rsid w:val="00C31445"/>
    <w:rsid w:val="00C316F8"/>
    <w:rsid w:val="00C32322"/>
    <w:rsid w:val="00C32F17"/>
    <w:rsid w:val="00C3320D"/>
    <w:rsid w:val="00C33464"/>
    <w:rsid w:val="00C35499"/>
    <w:rsid w:val="00C36C4E"/>
    <w:rsid w:val="00C36DEA"/>
    <w:rsid w:val="00C374E9"/>
    <w:rsid w:val="00C40111"/>
    <w:rsid w:val="00C407C9"/>
    <w:rsid w:val="00C409E8"/>
    <w:rsid w:val="00C40E87"/>
    <w:rsid w:val="00C42797"/>
    <w:rsid w:val="00C4313C"/>
    <w:rsid w:val="00C437E7"/>
    <w:rsid w:val="00C43B40"/>
    <w:rsid w:val="00C43D70"/>
    <w:rsid w:val="00C441BF"/>
    <w:rsid w:val="00C44308"/>
    <w:rsid w:val="00C44538"/>
    <w:rsid w:val="00C44A29"/>
    <w:rsid w:val="00C45426"/>
    <w:rsid w:val="00C459A0"/>
    <w:rsid w:val="00C46470"/>
    <w:rsid w:val="00C464A6"/>
    <w:rsid w:val="00C467F1"/>
    <w:rsid w:val="00C46C09"/>
    <w:rsid w:val="00C47602"/>
    <w:rsid w:val="00C47691"/>
    <w:rsid w:val="00C51041"/>
    <w:rsid w:val="00C51879"/>
    <w:rsid w:val="00C521A9"/>
    <w:rsid w:val="00C5284D"/>
    <w:rsid w:val="00C5287C"/>
    <w:rsid w:val="00C52E3B"/>
    <w:rsid w:val="00C53683"/>
    <w:rsid w:val="00C54277"/>
    <w:rsid w:val="00C54517"/>
    <w:rsid w:val="00C5457C"/>
    <w:rsid w:val="00C54B10"/>
    <w:rsid w:val="00C54C1E"/>
    <w:rsid w:val="00C5562B"/>
    <w:rsid w:val="00C55890"/>
    <w:rsid w:val="00C56248"/>
    <w:rsid w:val="00C56394"/>
    <w:rsid w:val="00C56E9A"/>
    <w:rsid w:val="00C57BBB"/>
    <w:rsid w:val="00C57D7A"/>
    <w:rsid w:val="00C60D1A"/>
    <w:rsid w:val="00C61257"/>
    <w:rsid w:val="00C61798"/>
    <w:rsid w:val="00C61827"/>
    <w:rsid w:val="00C61966"/>
    <w:rsid w:val="00C62039"/>
    <w:rsid w:val="00C630A4"/>
    <w:rsid w:val="00C63B45"/>
    <w:rsid w:val="00C644D7"/>
    <w:rsid w:val="00C64AA2"/>
    <w:rsid w:val="00C65082"/>
    <w:rsid w:val="00C656DB"/>
    <w:rsid w:val="00C65811"/>
    <w:rsid w:val="00C65DB4"/>
    <w:rsid w:val="00C66A67"/>
    <w:rsid w:val="00C6761B"/>
    <w:rsid w:val="00C67648"/>
    <w:rsid w:val="00C67D75"/>
    <w:rsid w:val="00C67FFA"/>
    <w:rsid w:val="00C70501"/>
    <w:rsid w:val="00C70B84"/>
    <w:rsid w:val="00C70D02"/>
    <w:rsid w:val="00C71191"/>
    <w:rsid w:val="00C715F3"/>
    <w:rsid w:val="00C71A02"/>
    <w:rsid w:val="00C71EA8"/>
    <w:rsid w:val="00C724F9"/>
    <w:rsid w:val="00C725C8"/>
    <w:rsid w:val="00C72706"/>
    <w:rsid w:val="00C728CB"/>
    <w:rsid w:val="00C73B40"/>
    <w:rsid w:val="00C74524"/>
    <w:rsid w:val="00C74580"/>
    <w:rsid w:val="00C745CC"/>
    <w:rsid w:val="00C74819"/>
    <w:rsid w:val="00C75168"/>
    <w:rsid w:val="00C75483"/>
    <w:rsid w:val="00C77B49"/>
    <w:rsid w:val="00C77D04"/>
    <w:rsid w:val="00C77EDB"/>
    <w:rsid w:val="00C8052B"/>
    <w:rsid w:val="00C81AC4"/>
    <w:rsid w:val="00C82358"/>
    <w:rsid w:val="00C82988"/>
    <w:rsid w:val="00C82C8D"/>
    <w:rsid w:val="00C82E91"/>
    <w:rsid w:val="00C83789"/>
    <w:rsid w:val="00C84D70"/>
    <w:rsid w:val="00C84F54"/>
    <w:rsid w:val="00C8541A"/>
    <w:rsid w:val="00C86D7B"/>
    <w:rsid w:val="00C86F0C"/>
    <w:rsid w:val="00C87396"/>
    <w:rsid w:val="00C90C5A"/>
    <w:rsid w:val="00C90E59"/>
    <w:rsid w:val="00C9135D"/>
    <w:rsid w:val="00C93757"/>
    <w:rsid w:val="00C93D43"/>
    <w:rsid w:val="00C94100"/>
    <w:rsid w:val="00C94489"/>
    <w:rsid w:val="00C949E7"/>
    <w:rsid w:val="00C952E0"/>
    <w:rsid w:val="00C96273"/>
    <w:rsid w:val="00C96383"/>
    <w:rsid w:val="00C965A5"/>
    <w:rsid w:val="00C97459"/>
    <w:rsid w:val="00C97E72"/>
    <w:rsid w:val="00CA0BF6"/>
    <w:rsid w:val="00CA2CE9"/>
    <w:rsid w:val="00CA3052"/>
    <w:rsid w:val="00CA3586"/>
    <w:rsid w:val="00CA3918"/>
    <w:rsid w:val="00CA3C56"/>
    <w:rsid w:val="00CA3C8B"/>
    <w:rsid w:val="00CA5018"/>
    <w:rsid w:val="00CA5110"/>
    <w:rsid w:val="00CA5763"/>
    <w:rsid w:val="00CA61C2"/>
    <w:rsid w:val="00CA6635"/>
    <w:rsid w:val="00CA6F3E"/>
    <w:rsid w:val="00CA7876"/>
    <w:rsid w:val="00CB08DE"/>
    <w:rsid w:val="00CB3223"/>
    <w:rsid w:val="00CB442D"/>
    <w:rsid w:val="00CB44E0"/>
    <w:rsid w:val="00CB5522"/>
    <w:rsid w:val="00CB58D8"/>
    <w:rsid w:val="00CB5D98"/>
    <w:rsid w:val="00CB6DD4"/>
    <w:rsid w:val="00CB7FBB"/>
    <w:rsid w:val="00CC082B"/>
    <w:rsid w:val="00CC097B"/>
    <w:rsid w:val="00CC1C2C"/>
    <w:rsid w:val="00CC389E"/>
    <w:rsid w:val="00CC3F06"/>
    <w:rsid w:val="00CC4D2E"/>
    <w:rsid w:val="00CC55D0"/>
    <w:rsid w:val="00CC5BD7"/>
    <w:rsid w:val="00CC61D0"/>
    <w:rsid w:val="00CC62EE"/>
    <w:rsid w:val="00CC75CA"/>
    <w:rsid w:val="00CD0A9D"/>
    <w:rsid w:val="00CD12A6"/>
    <w:rsid w:val="00CD16F5"/>
    <w:rsid w:val="00CD182B"/>
    <w:rsid w:val="00CD1E1A"/>
    <w:rsid w:val="00CD2253"/>
    <w:rsid w:val="00CD2929"/>
    <w:rsid w:val="00CD30C3"/>
    <w:rsid w:val="00CD41A2"/>
    <w:rsid w:val="00CD424A"/>
    <w:rsid w:val="00CD4333"/>
    <w:rsid w:val="00CD49DA"/>
    <w:rsid w:val="00CD5443"/>
    <w:rsid w:val="00CD5B1D"/>
    <w:rsid w:val="00CD5BC9"/>
    <w:rsid w:val="00CD6601"/>
    <w:rsid w:val="00CD6C3D"/>
    <w:rsid w:val="00CD7866"/>
    <w:rsid w:val="00CD7BF2"/>
    <w:rsid w:val="00CD7FC9"/>
    <w:rsid w:val="00CE0086"/>
    <w:rsid w:val="00CE03D4"/>
    <w:rsid w:val="00CE0E5C"/>
    <w:rsid w:val="00CE0EDB"/>
    <w:rsid w:val="00CE13F2"/>
    <w:rsid w:val="00CE15CD"/>
    <w:rsid w:val="00CE2261"/>
    <w:rsid w:val="00CE2485"/>
    <w:rsid w:val="00CE24B8"/>
    <w:rsid w:val="00CE2686"/>
    <w:rsid w:val="00CE2977"/>
    <w:rsid w:val="00CE3102"/>
    <w:rsid w:val="00CE3E09"/>
    <w:rsid w:val="00CE4A4A"/>
    <w:rsid w:val="00CE4C6F"/>
    <w:rsid w:val="00CE5155"/>
    <w:rsid w:val="00CE64E6"/>
    <w:rsid w:val="00CE6607"/>
    <w:rsid w:val="00CE690E"/>
    <w:rsid w:val="00CE729B"/>
    <w:rsid w:val="00CE7A89"/>
    <w:rsid w:val="00CF06E4"/>
    <w:rsid w:val="00CF0F2C"/>
    <w:rsid w:val="00CF1B1F"/>
    <w:rsid w:val="00CF2E83"/>
    <w:rsid w:val="00CF415F"/>
    <w:rsid w:val="00CF439B"/>
    <w:rsid w:val="00CF4A94"/>
    <w:rsid w:val="00CF55A2"/>
    <w:rsid w:val="00CF61DA"/>
    <w:rsid w:val="00CF720C"/>
    <w:rsid w:val="00CF78C9"/>
    <w:rsid w:val="00CF7D23"/>
    <w:rsid w:val="00D00222"/>
    <w:rsid w:val="00D00AF2"/>
    <w:rsid w:val="00D0106E"/>
    <w:rsid w:val="00D02772"/>
    <w:rsid w:val="00D03450"/>
    <w:rsid w:val="00D0360E"/>
    <w:rsid w:val="00D03A56"/>
    <w:rsid w:val="00D051F8"/>
    <w:rsid w:val="00D054EC"/>
    <w:rsid w:val="00D06658"/>
    <w:rsid w:val="00D06D2E"/>
    <w:rsid w:val="00D07A26"/>
    <w:rsid w:val="00D100F0"/>
    <w:rsid w:val="00D11077"/>
    <w:rsid w:val="00D110EE"/>
    <w:rsid w:val="00D1150A"/>
    <w:rsid w:val="00D1257D"/>
    <w:rsid w:val="00D12AC0"/>
    <w:rsid w:val="00D13274"/>
    <w:rsid w:val="00D1358A"/>
    <w:rsid w:val="00D14454"/>
    <w:rsid w:val="00D14D12"/>
    <w:rsid w:val="00D14EBE"/>
    <w:rsid w:val="00D159F2"/>
    <w:rsid w:val="00D16640"/>
    <w:rsid w:val="00D1665A"/>
    <w:rsid w:val="00D1689D"/>
    <w:rsid w:val="00D172E7"/>
    <w:rsid w:val="00D17444"/>
    <w:rsid w:val="00D17C50"/>
    <w:rsid w:val="00D2055A"/>
    <w:rsid w:val="00D2065C"/>
    <w:rsid w:val="00D20B6E"/>
    <w:rsid w:val="00D20DAE"/>
    <w:rsid w:val="00D2164D"/>
    <w:rsid w:val="00D216A5"/>
    <w:rsid w:val="00D21DDE"/>
    <w:rsid w:val="00D22217"/>
    <w:rsid w:val="00D2238A"/>
    <w:rsid w:val="00D228CE"/>
    <w:rsid w:val="00D237CC"/>
    <w:rsid w:val="00D23B98"/>
    <w:rsid w:val="00D23FA9"/>
    <w:rsid w:val="00D23FE7"/>
    <w:rsid w:val="00D244CD"/>
    <w:rsid w:val="00D2589B"/>
    <w:rsid w:val="00D264C4"/>
    <w:rsid w:val="00D2744B"/>
    <w:rsid w:val="00D30306"/>
    <w:rsid w:val="00D30635"/>
    <w:rsid w:val="00D30AD4"/>
    <w:rsid w:val="00D3103F"/>
    <w:rsid w:val="00D319F9"/>
    <w:rsid w:val="00D32D84"/>
    <w:rsid w:val="00D32E96"/>
    <w:rsid w:val="00D331A7"/>
    <w:rsid w:val="00D3445F"/>
    <w:rsid w:val="00D34977"/>
    <w:rsid w:val="00D35380"/>
    <w:rsid w:val="00D355E5"/>
    <w:rsid w:val="00D3581B"/>
    <w:rsid w:val="00D3582C"/>
    <w:rsid w:val="00D35F66"/>
    <w:rsid w:val="00D3614A"/>
    <w:rsid w:val="00D364C5"/>
    <w:rsid w:val="00D3768B"/>
    <w:rsid w:val="00D4029C"/>
    <w:rsid w:val="00D40777"/>
    <w:rsid w:val="00D4177C"/>
    <w:rsid w:val="00D41B30"/>
    <w:rsid w:val="00D41D5A"/>
    <w:rsid w:val="00D42052"/>
    <w:rsid w:val="00D4239E"/>
    <w:rsid w:val="00D42AA7"/>
    <w:rsid w:val="00D433AA"/>
    <w:rsid w:val="00D438A3"/>
    <w:rsid w:val="00D43AEC"/>
    <w:rsid w:val="00D43F48"/>
    <w:rsid w:val="00D43FC1"/>
    <w:rsid w:val="00D43FCC"/>
    <w:rsid w:val="00D440D0"/>
    <w:rsid w:val="00D4536F"/>
    <w:rsid w:val="00D45740"/>
    <w:rsid w:val="00D457F8"/>
    <w:rsid w:val="00D45973"/>
    <w:rsid w:val="00D4627B"/>
    <w:rsid w:val="00D4659E"/>
    <w:rsid w:val="00D47CC8"/>
    <w:rsid w:val="00D47F94"/>
    <w:rsid w:val="00D50099"/>
    <w:rsid w:val="00D504E2"/>
    <w:rsid w:val="00D50D0C"/>
    <w:rsid w:val="00D50E03"/>
    <w:rsid w:val="00D50F2E"/>
    <w:rsid w:val="00D51082"/>
    <w:rsid w:val="00D515C1"/>
    <w:rsid w:val="00D518A8"/>
    <w:rsid w:val="00D525C0"/>
    <w:rsid w:val="00D5287E"/>
    <w:rsid w:val="00D551C4"/>
    <w:rsid w:val="00D5635A"/>
    <w:rsid w:val="00D570C6"/>
    <w:rsid w:val="00D570CB"/>
    <w:rsid w:val="00D576CA"/>
    <w:rsid w:val="00D57C76"/>
    <w:rsid w:val="00D57E9F"/>
    <w:rsid w:val="00D600FE"/>
    <w:rsid w:val="00D602AB"/>
    <w:rsid w:val="00D60379"/>
    <w:rsid w:val="00D60601"/>
    <w:rsid w:val="00D609F4"/>
    <w:rsid w:val="00D61A78"/>
    <w:rsid w:val="00D624E9"/>
    <w:rsid w:val="00D62943"/>
    <w:rsid w:val="00D62E8C"/>
    <w:rsid w:val="00D630D0"/>
    <w:rsid w:val="00D636A7"/>
    <w:rsid w:val="00D63ED8"/>
    <w:rsid w:val="00D65798"/>
    <w:rsid w:val="00D65D7E"/>
    <w:rsid w:val="00D65EDA"/>
    <w:rsid w:val="00D6636F"/>
    <w:rsid w:val="00D666D2"/>
    <w:rsid w:val="00D66903"/>
    <w:rsid w:val="00D67D9A"/>
    <w:rsid w:val="00D67F21"/>
    <w:rsid w:val="00D7137F"/>
    <w:rsid w:val="00D724AF"/>
    <w:rsid w:val="00D724CD"/>
    <w:rsid w:val="00D737D2"/>
    <w:rsid w:val="00D74371"/>
    <w:rsid w:val="00D74E7E"/>
    <w:rsid w:val="00D754DC"/>
    <w:rsid w:val="00D75724"/>
    <w:rsid w:val="00D76B42"/>
    <w:rsid w:val="00D7712B"/>
    <w:rsid w:val="00D7722F"/>
    <w:rsid w:val="00D774C7"/>
    <w:rsid w:val="00D77D6B"/>
    <w:rsid w:val="00D80C03"/>
    <w:rsid w:val="00D80E35"/>
    <w:rsid w:val="00D8119B"/>
    <w:rsid w:val="00D81261"/>
    <w:rsid w:val="00D81707"/>
    <w:rsid w:val="00D81A4F"/>
    <w:rsid w:val="00D81BD2"/>
    <w:rsid w:val="00D81E53"/>
    <w:rsid w:val="00D82C66"/>
    <w:rsid w:val="00D833AB"/>
    <w:rsid w:val="00D845FD"/>
    <w:rsid w:val="00D8501A"/>
    <w:rsid w:val="00D85334"/>
    <w:rsid w:val="00D8587B"/>
    <w:rsid w:val="00D86488"/>
    <w:rsid w:val="00D86A36"/>
    <w:rsid w:val="00D86BEC"/>
    <w:rsid w:val="00D87578"/>
    <w:rsid w:val="00D904E0"/>
    <w:rsid w:val="00D9102B"/>
    <w:rsid w:val="00D9224C"/>
    <w:rsid w:val="00D938FD"/>
    <w:rsid w:val="00D93A83"/>
    <w:rsid w:val="00D940CC"/>
    <w:rsid w:val="00D94438"/>
    <w:rsid w:val="00D94856"/>
    <w:rsid w:val="00D94A97"/>
    <w:rsid w:val="00D95227"/>
    <w:rsid w:val="00D9569B"/>
    <w:rsid w:val="00D95F93"/>
    <w:rsid w:val="00D971C7"/>
    <w:rsid w:val="00D97882"/>
    <w:rsid w:val="00D97946"/>
    <w:rsid w:val="00DA011A"/>
    <w:rsid w:val="00DA04C8"/>
    <w:rsid w:val="00DA0517"/>
    <w:rsid w:val="00DA0836"/>
    <w:rsid w:val="00DA0A90"/>
    <w:rsid w:val="00DA0DD9"/>
    <w:rsid w:val="00DA10CE"/>
    <w:rsid w:val="00DA14BA"/>
    <w:rsid w:val="00DA1CD4"/>
    <w:rsid w:val="00DA2A39"/>
    <w:rsid w:val="00DA2AC4"/>
    <w:rsid w:val="00DA2D02"/>
    <w:rsid w:val="00DA2E76"/>
    <w:rsid w:val="00DA362E"/>
    <w:rsid w:val="00DA3E0F"/>
    <w:rsid w:val="00DA42B7"/>
    <w:rsid w:val="00DA48EF"/>
    <w:rsid w:val="00DA4E20"/>
    <w:rsid w:val="00DA5050"/>
    <w:rsid w:val="00DA5254"/>
    <w:rsid w:val="00DA5B58"/>
    <w:rsid w:val="00DB0E26"/>
    <w:rsid w:val="00DB0F28"/>
    <w:rsid w:val="00DB128A"/>
    <w:rsid w:val="00DB1FB8"/>
    <w:rsid w:val="00DB2DFC"/>
    <w:rsid w:val="00DB33E2"/>
    <w:rsid w:val="00DB3FBC"/>
    <w:rsid w:val="00DB4AA0"/>
    <w:rsid w:val="00DB4C7E"/>
    <w:rsid w:val="00DB4D37"/>
    <w:rsid w:val="00DB5C9C"/>
    <w:rsid w:val="00DB629F"/>
    <w:rsid w:val="00DB66E5"/>
    <w:rsid w:val="00DB75FD"/>
    <w:rsid w:val="00DB7674"/>
    <w:rsid w:val="00DC0526"/>
    <w:rsid w:val="00DC0CB0"/>
    <w:rsid w:val="00DC0EEE"/>
    <w:rsid w:val="00DC19DF"/>
    <w:rsid w:val="00DC1ABB"/>
    <w:rsid w:val="00DC29F2"/>
    <w:rsid w:val="00DC3A9A"/>
    <w:rsid w:val="00DC3ABB"/>
    <w:rsid w:val="00DC5B7B"/>
    <w:rsid w:val="00DC6098"/>
    <w:rsid w:val="00DC7078"/>
    <w:rsid w:val="00DC70CD"/>
    <w:rsid w:val="00DC727A"/>
    <w:rsid w:val="00DC76FA"/>
    <w:rsid w:val="00DC7778"/>
    <w:rsid w:val="00DC7DFC"/>
    <w:rsid w:val="00DD0254"/>
    <w:rsid w:val="00DD05EB"/>
    <w:rsid w:val="00DD135C"/>
    <w:rsid w:val="00DD1E99"/>
    <w:rsid w:val="00DD2097"/>
    <w:rsid w:val="00DD3637"/>
    <w:rsid w:val="00DD4381"/>
    <w:rsid w:val="00DD5450"/>
    <w:rsid w:val="00DD55FC"/>
    <w:rsid w:val="00DD5663"/>
    <w:rsid w:val="00DD60C9"/>
    <w:rsid w:val="00DD6899"/>
    <w:rsid w:val="00DD69CD"/>
    <w:rsid w:val="00DD7EDB"/>
    <w:rsid w:val="00DE0087"/>
    <w:rsid w:val="00DE0616"/>
    <w:rsid w:val="00DE0BD5"/>
    <w:rsid w:val="00DE0CE0"/>
    <w:rsid w:val="00DE10BD"/>
    <w:rsid w:val="00DE19CF"/>
    <w:rsid w:val="00DE240F"/>
    <w:rsid w:val="00DE35D3"/>
    <w:rsid w:val="00DE3EA4"/>
    <w:rsid w:val="00DE3F17"/>
    <w:rsid w:val="00DE42BC"/>
    <w:rsid w:val="00DE4672"/>
    <w:rsid w:val="00DE46DB"/>
    <w:rsid w:val="00DE4D61"/>
    <w:rsid w:val="00DE6175"/>
    <w:rsid w:val="00DE6706"/>
    <w:rsid w:val="00DE68BA"/>
    <w:rsid w:val="00DE693C"/>
    <w:rsid w:val="00DE7D17"/>
    <w:rsid w:val="00DE7DBF"/>
    <w:rsid w:val="00DF0185"/>
    <w:rsid w:val="00DF0451"/>
    <w:rsid w:val="00DF1BC4"/>
    <w:rsid w:val="00DF349A"/>
    <w:rsid w:val="00DF34F5"/>
    <w:rsid w:val="00DF3642"/>
    <w:rsid w:val="00DF3823"/>
    <w:rsid w:val="00DF3B85"/>
    <w:rsid w:val="00DF416A"/>
    <w:rsid w:val="00DF47B7"/>
    <w:rsid w:val="00DF4D6F"/>
    <w:rsid w:val="00DF5091"/>
    <w:rsid w:val="00DF56DC"/>
    <w:rsid w:val="00DF58F1"/>
    <w:rsid w:val="00DF5BFC"/>
    <w:rsid w:val="00DF6678"/>
    <w:rsid w:val="00DF6F0D"/>
    <w:rsid w:val="00E00A9C"/>
    <w:rsid w:val="00E00DFA"/>
    <w:rsid w:val="00E02515"/>
    <w:rsid w:val="00E03E1A"/>
    <w:rsid w:val="00E04588"/>
    <w:rsid w:val="00E04947"/>
    <w:rsid w:val="00E04C32"/>
    <w:rsid w:val="00E04E8D"/>
    <w:rsid w:val="00E05C8D"/>
    <w:rsid w:val="00E05E62"/>
    <w:rsid w:val="00E05FF1"/>
    <w:rsid w:val="00E05FFC"/>
    <w:rsid w:val="00E06E9C"/>
    <w:rsid w:val="00E0720B"/>
    <w:rsid w:val="00E0724A"/>
    <w:rsid w:val="00E077B3"/>
    <w:rsid w:val="00E10335"/>
    <w:rsid w:val="00E1060D"/>
    <w:rsid w:val="00E10C5B"/>
    <w:rsid w:val="00E127E8"/>
    <w:rsid w:val="00E12EDD"/>
    <w:rsid w:val="00E134C5"/>
    <w:rsid w:val="00E14DE7"/>
    <w:rsid w:val="00E15437"/>
    <w:rsid w:val="00E154E3"/>
    <w:rsid w:val="00E157CC"/>
    <w:rsid w:val="00E15A7B"/>
    <w:rsid w:val="00E1641F"/>
    <w:rsid w:val="00E16584"/>
    <w:rsid w:val="00E16A56"/>
    <w:rsid w:val="00E17493"/>
    <w:rsid w:val="00E17A70"/>
    <w:rsid w:val="00E17BB0"/>
    <w:rsid w:val="00E17EE0"/>
    <w:rsid w:val="00E20E29"/>
    <w:rsid w:val="00E21075"/>
    <w:rsid w:val="00E2109D"/>
    <w:rsid w:val="00E22755"/>
    <w:rsid w:val="00E230F1"/>
    <w:rsid w:val="00E23396"/>
    <w:rsid w:val="00E234CC"/>
    <w:rsid w:val="00E23C58"/>
    <w:rsid w:val="00E23EC4"/>
    <w:rsid w:val="00E24559"/>
    <w:rsid w:val="00E25515"/>
    <w:rsid w:val="00E25B5C"/>
    <w:rsid w:val="00E2603F"/>
    <w:rsid w:val="00E26313"/>
    <w:rsid w:val="00E2670B"/>
    <w:rsid w:val="00E26763"/>
    <w:rsid w:val="00E26A10"/>
    <w:rsid w:val="00E26F23"/>
    <w:rsid w:val="00E2714B"/>
    <w:rsid w:val="00E27951"/>
    <w:rsid w:val="00E27980"/>
    <w:rsid w:val="00E306CA"/>
    <w:rsid w:val="00E30E22"/>
    <w:rsid w:val="00E31CF7"/>
    <w:rsid w:val="00E328A2"/>
    <w:rsid w:val="00E335B1"/>
    <w:rsid w:val="00E34386"/>
    <w:rsid w:val="00E345A7"/>
    <w:rsid w:val="00E34ABA"/>
    <w:rsid w:val="00E34C68"/>
    <w:rsid w:val="00E34CAF"/>
    <w:rsid w:val="00E35292"/>
    <w:rsid w:val="00E35CC1"/>
    <w:rsid w:val="00E36326"/>
    <w:rsid w:val="00E36845"/>
    <w:rsid w:val="00E36A65"/>
    <w:rsid w:val="00E36B72"/>
    <w:rsid w:val="00E37335"/>
    <w:rsid w:val="00E37716"/>
    <w:rsid w:val="00E37F21"/>
    <w:rsid w:val="00E40286"/>
    <w:rsid w:val="00E41CA5"/>
    <w:rsid w:val="00E41E4D"/>
    <w:rsid w:val="00E41F75"/>
    <w:rsid w:val="00E436B0"/>
    <w:rsid w:val="00E43C71"/>
    <w:rsid w:val="00E43C8D"/>
    <w:rsid w:val="00E443BB"/>
    <w:rsid w:val="00E44E5A"/>
    <w:rsid w:val="00E456DE"/>
    <w:rsid w:val="00E4591D"/>
    <w:rsid w:val="00E459A0"/>
    <w:rsid w:val="00E460D4"/>
    <w:rsid w:val="00E46CF2"/>
    <w:rsid w:val="00E50E88"/>
    <w:rsid w:val="00E515C1"/>
    <w:rsid w:val="00E524C1"/>
    <w:rsid w:val="00E52A80"/>
    <w:rsid w:val="00E5418F"/>
    <w:rsid w:val="00E545D5"/>
    <w:rsid w:val="00E54E4A"/>
    <w:rsid w:val="00E5505B"/>
    <w:rsid w:val="00E557BC"/>
    <w:rsid w:val="00E568DC"/>
    <w:rsid w:val="00E56D19"/>
    <w:rsid w:val="00E572F5"/>
    <w:rsid w:val="00E57ADD"/>
    <w:rsid w:val="00E57F70"/>
    <w:rsid w:val="00E6108D"/>
    <w:rsid w:val="00E61356"/>
    <w:rsid w:val="00E636A6"/>
    <w:rsid w:val="00E63B96"/>
    <w:rsid w:val="00E63C6D"/>
    <w:rsid w:val="00E640C1"/>
    <w:rsid w:val="00E644D7"/>
    <w:rsid w:val="00E64A1E"/>
    <w:rsid w:val="00E652E9"/>
    <w:rsid w:val="00E65BF1"/>
    <w:rsid w:val="00E666E2"/>
    <w:rsid w:val="00E66957"/>
    <w:rsid w:val="00E6727F"/>
    <w:rsid w:val="00E67AD4"/>
    <w:rsid w:val="00E67B06"/>
    <w:rsid w:val="00E67D6E"/>
    <w:rsid w:val="00E71E20"/>
    <w:rsid w:val="00E7206E"/>
    <w:rsid w:val="00E728E0"/>
    <w:rsid w:val="00E7297F"/>
    <w:rsid w:val="00E72C61"/>
    <w:rsid w:val="00E72F5E"/>
    <w:rsid w:val="00E73106"/>
    <w:rsid w:val="00E7323C"/>
    <w:rsid w:val="00E734C0"/>
    <w:rsid w:val="00E75115"/>
    <w:rsid w:val="00E76BCD"/>
    <w:rsid w:val="00E800BF"/>
    <w:rsid w:val="00E801DF"/>
    <w:rsid w:val="00E80729"/>
    <w:rsid w:val="00E807EC"/>
    <w:rsid w:val="00E81305"/>
    <w:rsid w:val="00E815C0"/>
    <w:rsid w:val="00E82858"/>
    <w:rsid w:val="00E82F64"/>
    <w:rsid w:val="00E8324A"/>
    <w:rsid w:val="00E83572"/>
    <w:rsid w:val="00E83F9E"/>
    <w:rsid w:val="00E84906"/>
    <w:rsid w:val="00E8499B"/>
    <w:rsid w:val="00E85272"/>
    <w:rsid w:val="00E86BDB"/>
    <w:rsid w:val="00E87698"/>
    <w:rsid w:val="00E87716"/>
    <w:rsid w:val="00E8785D"/>
    <w:rsid w:val="00E87E34"/>
    <w:rsid w:val="00E90820"/>
    <w:rsid w:val="00E92752"/>
    <w:rsid w:val="00E9285F"/>
    <w:rsid w:val="00E928B5"/>
    <w:rsid w:val="00E9358C"/>
    <w:rsid w:val="00E939B2"/>
    <w:rsid w:val="00E94421"/>
    <w:rsid w:val="00E94A6F"/>
    <w:rsid w:val="00E94AB2"/>
    <w:rsid w:val="00E94B0D"/>
    <w:rsid w:val="00E94E8D"/>
    <w:rsid w:val="00E95559"/>
    <w:rsid w:val="00E95C6A"/>
    <w:rsid w:val="00E95C76"/>
    <w:rsid w:val="00E96351"/>
    <w:rsid w:val="00E96460"/>
    <w:rsid w:val="00E97157"/>
    <w:rsid w:val="00E97BA5"/>
    <w:rsid w:val="00EA00C1"/>
    <w:rsid w:val="00EA066D"/>
    <w:rsid w:val="00EA0E86"/>
    <w:rsid w:val="00EA147C"/>
    <w:rsid w:val="00EA24C4"/>
    <w:rsid w:val="00EA389C"/>
    <w:rsid w:val="00EA3B4C"/>
    <w:rsid w:val="00EA64FA"/>
    <w:rsid w:val="00EA6EA0"/>
    <w:rsid w:val="00EA700E"/>
    <w:rsid w:val="00EA7373"/>
    <w:rsid w:val="00EA7AC0"/>
    <w:rsid w:val="00EB0253"/>
    <w:rsid w:val="00EB1098"/>
    <w:rsid w:val="00EB2B42"/>
    <w:rsid w:val="00EB3667"/>
    <w:rsid w:val="00EB3A53"/>
    <w:rsid w:val="00EB3CB1"/>
    <w:rsid w:val="00EB3D04"/>
    <w:rsid w:val="00EB3EE7"/>
    <w:rsid w:val="00EB4129"/>
    <w:rsid w:val="00EB4241"/>
    <w:rsid w:val="00EB4C97"/>
    <w:rsid w:val="00EB5932"/>
    <w:rsid w:val="00EB5A65"/>
    <w:rsid w:val="00EB5DC5"/>
    <w:rsid w:val="00EB5F1E"/>
    <w:rsid w:val="00EB611C"/>
    <w:rsid w:val="00EB625D"/>
    <w:rsid w:val="00EB6CF5"/>
    <w:rsid w:val="00EB72FF"/>
    <w:rsid w:val="00EB782A"/>
    <w:rsid w:val="00EC052D"/>
    <w:rsid w:val="00EC1209"/>
    <w:rsid w:val="00EC1496"/>
    <w:rsid w:val="00EC17F1"/>
    <w:rsid w:val="00EC1E99"/>
    <w:rsid w:val="00EC2157"/>
    <w:rsid w:val="00EC2F88"/>
    <w:rsid w:val="00EC344B"/>
    <w:rsid w:val="00EC4154"/>
    <w:rsid w:val="00EC4DFA"/>
    <w:rsid w:val="00EC5316"/>
    <w:rsid w:val="00EC61C2"/>
    <w:rsid w:val="00EC6301"/>
    <w:rsid w:val="00EC7A11"/>
    <w:rsid w:val="00ED00BC"/>
    <w:rsid w:val="00ED054C"/>
    <w:rsid w:val="00ED0EB9"/>
    <w:rsid w:val="00ED1BB1"/>
    <w:rsid w:val="00ED21F7"/>
    <w:rsid w:val="00ED26F2"/>
    <w:rsid w:val="00ED31AD"/>
    <w:rsid w:val="00ED3769"/>
    <w:rsid w:val="00ED3D4A"/>
    <w:rsid w:val="00ED4820"/>
    <w:rsid w:val="00ED4B77"/>
    <w:rsid w:val="00ED4C94"/>
    <w:rsid w:val="00ED6582"/>
    <w:rsid w:val="00ED6674"/>
    <w:rsid w:val="00ED6692"/>
    <w:rsid w:val="00ED7900"/>
    <w:rsid w:val="00EE10B3"/>
    <w:rsid w:val="00EE1E0B"/>
    <w:rsid w:val="00EE2742"/>
    <w:rsid w:val="00EE28F0"/>
    <w:rsid w:val="00EE2969"/>
    <w:rsid w:val="00EE2BDA"/>
    <w:rsid w:val="00EE317C"/>
    <w:rsid w:val="00EE4C68"/>
    <w:rsid w:val="00EE4CF6"/>
    <w:rsid w:val="00EE5060"/>
    <w:rsid w:val="00EE5B15"/>
    <w:rsid w:val="00EE6D6F"/>
    <w:rsid w:val="00EF0E86"/>
    <w:rsid w:val="00EF191A"/>
    <w:rsid w:val="00EF32D1"/>
    <w:rsid w:val="00EF3BB7"/>
    <w:rsid w:val="00EF3CAE"/>
    <w:rsid w:val="00EF4FA1"/>
    <w:rsid w:val="00EF50C0"/>
    <w:rsid w:val="00EF548B"/>
    <w:rsid w:val="00EF585A"/>
    <w:rsid w:val="00EF5D67"/>
    <w:rsid w:val="00EF6238"/>
    <w:rsid w:val="00EF6605"/>
    <w:rsid w:val="00EF665C"/>
    <w:rsid w:val="00EF68A2"/>
    <w:rsid w:val="00EF6BDE"/>
    <w:rsid w:val="00EF7276"/>
    <w:rsid w:val="00F00245"/>
    <w:rsid w:val="00F003BF"/>
    <w:rsid w:val="00F0087F"/>
    <w:rsid w:val="00F0097F"/>
    <w:rsid w:val="00F00E7F"/>
    <w:rsid w:val="00F0149B"/>
    <w:rsid w:val="00F01BED"/>
    <w:rsid w:val="00F0300D"/>
    <w:rsid w:val="00F03243"/>
    <w:rsid w:val="00F034BB"/>
    <w:rsid w:val="00F043E3"/>
    <w:rsid w:val="00F04582"/>
    <w:rsid w:val="00F048AA"/>
    <w:rsid w:val="00F04AD8"/>
    <w:rsid w:val="00F05450"/>
    <w:rsid w:val="00F05572"/>
    <w:rsid w:val="00F05CA8"/>
    <w:rsid w:val="00F05FF2"/>
    <w:rsid w:val="00F069E8"/>
    <w:rsid w:val="00F06FB2"/>
    <w:rsid w:val="00F072AA"/>
    <w:rsid w:val="00F07401"/>
    <w:rsid w:val="00F1045F"/>
    <w:rsid w:val="00F105D4"/>
    <w:rsid w:val="00F109C2"/>
    <w:rsid w:val="00F10EB8"/>
    <w:rsid w:val="00F12139"/>
    <w:rsid w:val="00F12A5C"/>
    <w:rsid w:val="00F13271"/>
    <w:rsid w:val="00F137CF"/>
    <w:rsid w:val="00F13F18"/>
    <w:rsid w:val="00F142F3"/>
    <w:rsid w:val="00F14764"/>
    <w:rsid w:val="00F16850"/>
    <w:rsid w:val="00F17B8A"/>
    <w:rsid w:val="00F203B9"/>
    <w:rsid w:val="00F20D1C"/>
    <w:rsid w:val="00F2110D"/>
    <w:rsid w:val="00F21188"/>
    <w:rsid w:val="00F21274"/>
    <w:rsid w:val="00F2217B"/>
    <w:rsid w:val="00F22695"/>
    <w:rsid w:val="00F22D95"/>
    <w:rsid w:val="00F23191"/>
    <w:rsid w:val="00F247E7"/>
    <w:rsid w:val="00F249A5"/>
    <w:rsid w:val="00F24B36"/>
    <w:rsid w:val="00F24F0C"/>
    <w:rsid w:val="00F251F8"/>
    <w:rsid w:val="00F257F4"/>
    <w:rsid w:val="00F25C1D"/>
    <w:rsid w:val="00F25E77"/>
    <w:rsid w:val="00F26350"/>
    <w:rsid w:val="00F276BE"/>
    <w:rsid w:val="00F2795C"/>
    <w:rsid w:val="00F27BB1"/>
    <w:rsid w:val="00F30669"/>
    <w:rsid w:val="00F30956"/>
    <w:rsid w:val="00F31141"/>
    <w:rsid w:val="00F31FC2"/>
    <w:rsid w:val="00F31FD4"/>
    <w:rsid w:val="00F32266"/>
    <w:rsid w:val="00F324B5"/>
    <w:rsid w:val="00F32E06"/>
    <w:rsid w:val="00F335D5"/>
    <w:rsid w:val="00F335E5"/>
    <w:rsid w:val="00F33885"/>
    <w:rsid w:val="00F33A23"/>
    <w:rsid w:val="00F33E18"/>
    <w:rsid w:val="00F33E3D"/>
    <w:rsid w:val="00F33FEA"/>
    <w:rsid w:val="00F34770"/>
    <w:rsid w:val="00F34F63"/>
    <w:rsid w:val="00F36035"/>
    <w:rsid w:val="00F36C62"/>
    <w:rsid w:val="00F37E50"/>
    <w:rsid w:val="00F40D83"/>
    <w:rsid w:val="00F40E45"/>
    <w:rsid w:val="00F415FD"/>
    <w:rsid w:val="00F439F7"/>
    <w:rsid w:val="00F44027"/>
    <w:rsid w:val="00F440B3"/>
    <w:rsid w:val="00F44668"/>
    <w:rsid w:val="00F44F8A"/>
    <w:rsid w:val="00F45383"/>
    <w:rsid w:val="00F45B17"/>
    <w:rsid w:val="00F45E6A"/>
    <w:rsid w:val="00F4702D"/>
    <w:rsid w:val="00F479A4"/>
    <w:rsid w:val="00F47C0B"/>
    <w:rsid w:val="00F5013C"/>
    <w:rsid w:val="00F524ED"/>
    <w:rsid w:val="00F53105"/>
    <w:rsid w:val="00F537F4"/>
    <w:rsid w:val="00F5416C"/>
    <w:rsid w:val="00F55AE1"/>
    <w:rsid w:val="00F55CA8"/>
    <w:rsid w:val="00F56FBD"/>
    <w:rsid w:val="00F5757A"/>
    <w:rsid w:val="00F578D2"/>
    <w:rsid w:val="00F60096"/>
    <w:rsid w:val="00F60368"/>
    <w:rsid w:val="00F60809"/>
    <w:rsid w:val="00F610B2"/>
    <w:rsid w:val="00F611C5"/>
    <w:rsid w:val="00F616C6"/>
    <w:rsid w:val="00F61729"/>
    <w:rsid w:val="00F61BE1"/>
    <w:rsid w:val="00F62439"/>
    <w:rsid w:val="00F62505"/>
    <w:rsid w:val="00F635EC"/>
    <w:rsid w:val="00F636B0"/>
    <w:rsid w:val="00F6430D"/>
    <w:rsid w:val="00F647F5"/>
    <w:rsid w:val="00F64A1B"/>
    <w:rsid w:val="00F657BD"/>
    <w:rsid w:val="00F65DAB"/>
    <w:rsid w:val="00F66741"/>
    <w:rsid w:val="00F66D1E"/>
    <w:rsid w:val="00F66E3D"/>
    <w:rsid w:val="00F7040B"/>
    <w:rsid w:val="00F70A36"/>
    <w:rsid w:val="00F70BCD"/>
    <w:rsid w:val="00F73272"/>
    <w:rsid w:val="00F732B7"/>
    <w:rsid w:val="00F733B1"/>
    <w:rsid w:val="00F74545"/>
    <w:rsid w:val="00F74939"/>
    <w:rsid w:val="00F754FC"/>
    <w:rsid w:val="00F756AA"/>
    <w:rsid w:val="00F75EA7"/>
    <w:rsid w:val="00F760D1"/>
    <w:rsid w:val="00F76C1A"/>
    <w:rsid w:val="00F76C97"/>
    <w:rsid w:val="00F774DF"/>
    <w:rsid w:val="00F77C29"/>
    <w:rsid w:val="00F80095"/>
    <w:rsid w:val="00F8030A"/>
    <w:rsid w:val="00F817BA"/>
    <w:rsid w:val="00F822B7"/>
    <w:rsid w:val="00F82E52"/>
    <w:rsid w:val="00F82E58"/>
    <w:rsid w:val="00F830E9"/>
    <w:rsid w:val="00F83481"/>
    <w:rsid w:val="00F83ABA"/>
    <w:rsid w:val="00F84E36"/>
    <w:rsid w:val="00F8574E"/>
    <w:rsid w:val="00F860BF"/>
    <w:rsid w:val="00F865B7"/>
    <w:rsid w:val="00F86748"/>
    <w:rsid w:val="00F87CD1"/>
    <w:rsid w:val="00F87D35"/>
    <w:rsid w:val="00F905C8"/>
    <w:rsid w:val="00F90667"/>
    <w:rsid w:val="00F906C0"/>
    <w:rsid w:val="00F90C78"/>
    <w:rsid w:val="00F90F0A"/>
    <w:rsid w:val="00F911E7"/>
    <w:rsid w:val="00F91865"/>
    <w:rsid w:val="00F9341F"/>
    <w:rsid w:val="00F93565"/>
    <w:rsid w:val="00F93AA6"/>
    <w:rsid w:val="00F9483A"/>
    <w:rsid w:val="00F94A96"/>
    <w:rsid w:val="00F94CDD"/>
    <w:rsid w:val="00F95C2B"/>
    <w:rsid w:val="00F961F2"/>
    <w:rsid w:val="00F962C2"/>
    <w:rsid w:val="00F9655F"/>
    <w:rsid w:val="00F96954"/>
    <w:rsid w:val="00F97820"/>
    <w:rsid w:val="00F97BCE"/>
    <w:rsid w:val="00FA038C"/>
    <w:rsid w:val="00FA0F10"/>
    <w:rsid w:val="00FA0F8F"/>
    <w:rsid w:val="00FA1176"/>
    <w:rsid w:val="00FA1E3C"/>
    <w:rsid w:val="00FA2C87"/>
    <w:rsid w:val="00FA33E3"/>
    <w:rsid w:val="00FA496A"/>
    <w:rsid w:val="00FA4F27"/>
    <w:rsid w:val="00FA5327"/>
    <w:rsid w:val="00FA58AB"/>
    <w:rsid w:val="00FA5DAD"/>
    <w:rsid w:val="00FA698F"/>
    <w:rsid w:val="00FA6CDD"/>
    <w:rsid w:val="00FA79C3"/>
    <w:rsid w:val="00FB0595"/>
    <w:rsid w:val="00FB05C7"/>
    <w:rsid w:val="00FB1BFA"/>
    <w:rsid w:val="00FB1F35"/>
    <w:rsid w:val="00FB2E68"/>
    <w:rsid w:val="00FB4B8A"/>
    <w:rsid w:val="00FB578A"/>
    <w:rsid w:val="00FB6549"/>
    <w:rsid w:val="00FB6B6B"/>
    <w:rsid w:val="00FB72B7"/>
    <w:rsid w:val="00FB7954"/>
    <w:rsid w:val="00FC15D7"/>
    <w:rsid w:val="00FC16C1"/>
    <w:rsid w:val="00FC228C"/>
    <w:rsid w:val="00FC3002"/>
    <w:rsid w:val="00FC34C0"/>
    <w:rsid w:val="00FC4DE1"/>
    <w:rsid w:val="00FC573F"/>
    <w:rsid w:val="00FC5773"/>
    <w:rsid w:val="00FC5991"/>
    <w:rsid w:val="00FC61E1"/>
    <w:rsid w:val="00FC677E"/>
    <w:rsid w:val="00FC69B8"/>
    <w:rsid w:val="00FC6A7B"/>
    <w:rsid w:val="00FC6FD0"/>
    <w:rsid w:val="00FC7047"/>
    <w:rsid w:val="00FC7EAD"/>
    <w:rsid w:val="00FD11F8"/>
    <w:rsid w:val="00FD23F7"/>
    <w:rsid w:val="00FD386F"/>
    <w:rsid w:val="00FD3D19"/>
    <w:rsid w:val="00FD3F77"/>
    <w:rsid w:val="00FD46A0"/>
    <w:rsid w:val="00FD5032"/>
    <w:rsid w:val="00FD63EC"/>
    <w:rsid w:val="00FD718C"/>
    <w:rsid w:val="00FE03D3"/>
    <w:rsid w:val="00FE0B12"/>
    <w:rsid w:val="00FE0B8D"/>
    <w:rsid w:val="00FE124B"/>
    <w:rsid w:val="00FE1976"/>
    <w:rsid w:val="00FE23AD"/>
    <w:rsid w:val="00FE24E9"/>
    <w:rsid w:val="00FE279B"/>
    <w:rsid w:val="00FE2878"/>
    <w:rsid w:val="00FE2C19"/>
    <w:rsid w:val="00FE3411"/>
    <w:rsid w:val="00FE3F24"/>
    <w:rsid w:val="00FE46EE"/>
    <w:rsid w:val="00FE4BF2"/>
    <w:rsid w:val="00FE5B33"/>
    <w:rsid w:val="00FE5CF3"/>
    <w:rsid w:val="00FE5E3A"/>
    <w:rsid w:val="00FE6134"/>
    <w:rsid w:val="00FE6FD4"/>
    <w:rsid w:val="00FE7473"/>
    <w:rsid w:val="00FF074C"/>
    <w:rsid w:val="00FF0A47"/>
    <w:rsid w:val="00FF0CE4"/>
    <w:rsid w:val="00FF12C6"/>
    <w:rsid w:val="00FF1D9C"/>
    <w:rsid w:val="00FF1F92"/>
    <w:rsid w:val="00FF2BCF"/>
    <w:rsid w:val="00FF4075"/>
    <w:rsid w:val="00FF50B3"/>
    <w:rsid w:val="00FF6636"/>
    <w:rsid w:val="00FF6998"/>
    <w:rsid w:val="00FF71C5"/>
    <w:rsid w:val="00FF7AEA"/>
    <w:rsid w:val="00FF7B7E"/>
    <w:rsid w:val="0A30F02D"/>
    <w:rsid w:val="17349BEC"/>
    <w:rsid w:val="1B9A1C1C"/>
    <w:rsid w:val="1D766387"/>
    <w:rsid w:val="2336C6F9"/>
    <w:rsid w:val="238ED135"/>
    <w:rsid w:val="23F98A7F"/>
    <w:rsid w:val="26AE1532"/>
    <w:rsid w:val="26AFF7F8"/>
    <w:rsid w:val="284E590A"/>
    <w:rsid w:val="2A3BBE32"/>
    <w:rsid w:val="2ECC6375"/>
    <w:rsid w:val="485434BD"/>
    <w:rsid w:val="4D1AF2FD"/>
    <w:rsid w:val="5CC8B4E2"/>
    <w:rsid w:val="617D6E02"/>
    <w:rsid w:val="6181167D"/>
    <w:rsid w:val="6FA3560D"/>
    <w:rsid w:val="6FE07184"/>
    <w:rsid w:val="70D5C80E"/>
    <w:rsid w:val="74945043"/>
    <w:rsid w:val="7BDC1261"/>
    <w:rsid w:val="7C8C1CA9"/>
    <w:rsid w:val="7E7D2AF0"/>
    <w:rsid w:val="7E9BDB4E"/>
    <w:rsid w:val="7F7CA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1BE54149-4D98-4469-9F89-ABD55CB3F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1">
    <w:name w:val="heading 1"/>
    <w:basedOn w:val="a"/>
    <w:next w:val="a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221EE2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221EE2"/>
    <w:pPr>
      <w:keepNext/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rsid w:val="00077077"/>
    <w:rPr>
      <w:sz w:val="16"/>
      <w:szCs w:val="16"/>
    </w:rPr>
  </w:style>
  <w:style w:type="paragraph" w:styleId="af4">
    <w:name w:val="annotation text"/>
    <w:aliases w:val="Char11"/>
    <w:basedOn w:val="a"/>
    <w:link w:val="af5"/>
    <w:rsid w:val="00077077"/>
    <w:pPr>
      <w:spacing w:line="240" w:lineRule="auto"/>
    </w:pPr>
    <w:rPr>
      <w:sz w:val="20"/>
      <w:szCs w:val="20"/>
    </w:rPr>
  </w:style>
  <w:style w:type="character" w:customStyle="1" w:styleId="af5">
    <w:name w:val="コメント文字列 (文字)"/>
    <w:aliases w:val="Char11 (文字)"/>
    <w:basedOn w:val="a1"/>
    <w:link w:val="af4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rsid w:val="00DB75FD"/>
    <w:rPr>
      <w:rFonts w:ascii="Calibri" w:hAnsi="Calibri" w:cs="Vrinda"/>
      <w:lang w:val="en-US" w:eastAsia="ko-KR"/>
    </w:rPr>
  </w:style>
  <w:style w:type="character" w:styleId="af8">
    <w:name w:val="Emphasis"/>
    <w:basedOn w:val="a1"/>
    <w:uiPriority w:val="20"/>
    <w:qFormat/>
    <w:rsid w:val="006E7662"/>
    <w:rPr>
      <w:i/>
      <w:iCs/>
    </w:rPr>
  </w:style>
  <w:style w:type="character" w:styleId="af9">
    <w:name w:val="Hyperlink"/>
    <w:basedOn w:val="a1"/>
    <w:rsid w:val="006E7662"/>
    <w:rPr>
      <w:color w:val="0563C1" w:themeColor="hyperlink"/>
      <w:u w:val="single"/>
    </w:rPr>
  </w:style>
  <w:style w:type="character" w:styleId="afa">
    <w:name w:val="Unresolved Mention"/>
    <w:basedOn w:val="a1"/>
    <w:uiPriority w:val="99"/>
    <w:semiHidden/>
    <w:unhideWhenUsed/>
    <w:rsid w:val="006E76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0E29F1"/>
    <w:pPr>
      <w:spacing w:after="0"/>
      <w:jc w:val="center"/>
    </w:pPr>
    <w:rPr>
      <w:rFonts w:cs="Calibri"/>
      <w:noProof/>
    </w:rPr>
  </w:style>
  <w:style w:type="character" w:customStyle="1" w:styleId="af2">
    <w:name w:val="リスト段落 (文字)"/>
    <w:basedOn w:val="a1"/>
    <w:link w:val="af1"/>
    <w:uiPriority w:val="34"/>
    <w:rsid w:val="000E29F1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0E29F1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0E29F1"/>
    <w:rPr>
      <w:rFonts w:cs="Calibri"/>
      <w:noProof/>
    </w:rPr>
  </w:style>
  <w:style w:type="character" w:customStyle="1" w:styleId="EndNoteBibliographyChar">
    <w:name w:val="EndNote Bibliography Char"/>
    <w:basedOn w:val="af2"/>
    <w:link w:val="EndNoteBibliography"/>
    <w:rsid w:val="000E29F1"/>
    <w:rPr>
      <w:rFonts w:ascii="Calibri" w:hAnsi="Calibri" w:cs="Calibri"/>
      <w:noProof/>
      <w:sz w:val="22"/>
      <w:szCs w:val="24"/>
      <w:lang w:val="en-US" w:eastAsia="ko-KR"/>
    </w:rPr>
  </w:style>
  <w:style w:type="character" w:styleId="afb">
    <w:name w:val="FollowedHyperlink"/>
    <w:basedOn w:val="a1"/>
    <w:rsid w:val="00A01682"/>
    <w:rPr>
      <w:color w:val="954F72" w:themeColor="followedHyperlink"/>
      <w:u w:val="single"/>
    </w:rPr>
  </w:style>
  <w:style w:type="paragraph" w:styleId="afc">
    <w:name w:val="Revision"/>
    <w:hidden/>
    <w:uiPriority w:val="99"/>
    <w:semiHidden/>
    <w:rsid w:val="00654800"/>
    <w:rPr>
      <w:rFonts w:ascii="Calibri" w:hAnsi="Calibri" w:cs="Vrinda"/>
      <w:sz w:val="22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0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6D078BFFAA0847B0E5707000DCB4D6" ma:contentTypeVersion="5" ma:contentTypeDescription="新しいドキュメントを作成します。" ma:contentTypeScope="" ma:versionID="ace140e8162a3f06807f4487dc876de6">
  <xsd:schema xmlns:xsd="http://www.w3.org/2001/XMLSchema" xmlns:xs="http://www.w3.org/2001/XMLSchema" xmlns:p="http://schemas.microsoft.com/office/2006/metadata/properties" xmlns:ns2="a42d0959-65bf-4079-b45f-16ee7684f877" xmlns:ns3="a4c84c99-bd7d-4d92-8855-f3a594d27e9f" targetNamespace="http://schemas.microsoft.com/office/2006/metadata/properties" ma:root="true" ma:fieldsID="3c904c39cccd78bb1cb834e70b415acc" ns2:_="" ns3:_="">
    <xsd:import namespace="a42d0959-65bf-4079-b45f-16ee7684f877"/>
    <xsd:import namespace="a4c84c99-bd7d-4d92-8855-f3a594d27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d0959-65bf-4079-b45f-16ee7684f8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4c99-bd7d-4d92-8855-f3a594d27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6D078BFFAA0847B0E5707000DCB4D6" ma:contentTypeVersion="4" ma:contentTypeDescription="Create a new document." ma:contentTypeScope="" ma:versionID="66eb5499ec5b30e6a24720d9864e66da">
  <xsd:schema xmlns:xsd="http://www.w3.org/2001/XMLSchema" xmlns:xs="http://www.w3.org/2001/XMLSchema" xmlns:p="http://schemas.microsoft.com/office/2006/metadata/properties" xmlns:ns2="a42d0959-65bf-4079-b45f-16ee7684f877" xmlns:ns3="a4c84c99-bd7d-4d92-8855-f3a594d27e9f" targetNamespace="http://schemas.microsoft.com/office/2006/metadata/properties" ma:root="true" ma:fieldsID="3c3775f7f7f0a4b22d576b4d1adc1947" ns2:_="" ns3:_="">
    <xsd:import namespace="a42d0959-65bf-4079-b45f-16ee7684f877"/>
    <xsd:import namespace="a4c84c99-bd7d-4d92-8855-f3a594d27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d0959-65bf-4079-b45f-16ee7684f8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4c99-bd7d-4d92-8855-f3a594d27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FCE130-5CD9-461F-8800-050105F66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d0959-65bf-4079-b45f-16ee7684f877"/>
    <ds:schemaRef ds:uri="a4c84c99-bd7d-4d92-8855-f3a594d27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8AD635-375F-427D-9090-CA27839F4AA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4E83B9-DC7C-44E2-83DD-CBAF813B4C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d0959-65bf-4079-b45f-16ee7684f877"/>
    <ds:schemaRef ds:uri="a4c84c99-bd7d-4d92-8855-f3a594d27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7318C9-EFCA-4F12-A817-D1B96266E8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2FBF0BDD-0CA4-4242-97B2-ED0F8EA972E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cp:lastModifiedBy>Medical Writer (SA)</cp:lastModifiedBy>
  <cp:revision>3</cp:revision>
  <dcterms:created xsi:type="dcterms:W3CDTF">2024-03-14T07:40:00Z</dcterms:created>
  <dcterms:modified xsi:type="dcterms:W3CDTF">2024-03-1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6D078BFFAA0847B0E5707000DCB4D6</vt:lpwstr>
  </property>
  <property fmtid="{D5CDD505-2E9C-101B-9397-08002B2CF9AE}" pid="3" name="GrammarlyDocumentId">
    <vt:lpwstr>07e7638148711ebdbe79ad09104435a57aabbfb6f60e8cfd03a174eb27146293</vt:lpwstr>
  </property>
</Properties>
</file>